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83E2F" w14:textId="3841E2AE" w:rsidR="00B72F15" w:rsidRPr="00981F36" w:rsidRDefault="00D430D1" w:rsidP="00B72F15">
      <w:pPr>
        <w:jc w:val="both"/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S</w:t>
      </w:r>
      <w:r w:rsidR="00062889">
        <w:rPr>
          <w:rFonts w:ascii="Times New Roman" w:hAnsi="Times New Roman" w:cs="Times New Roman"/>
          <w:b/>
          <w:szCs w:val="20"/>
          <w:lang w:val="en-US"/>
        </w:rPr>
        <w:t>4</w:t>
      </w:r>
      <w:r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="00B72F15" w:rsidRPr="00981F36">
        <w:rPr>
          <w:rFonts w:ascii="Times New Roman" w:hAnsi="Times New Roman" w:cs="Times New Roman"/>
          <w:b/>
          <w:szCs w:val="20"/>
          <w:lang w:val="en-US"/>
        </w:rPr>
        <w:t>T</w:t>
      </w:r>
      <w:r w:rsidR="006D2CCD" w:rsidRPr="00981F36">
        <w:rPr>
          <w:rFonts w:ascii="Times New Roman" w:hAnsi="Times New Roman" w:cs="Times New Roman"/>
          <w:b/>
          <w:szCs w:val="20"/>
          <w:lang w:val="en-US"/>
        </w:rPr>
        <w:t>able</w:t>
      </w:r>
      <w:r w:rsidR="00B72F15" w:rsidRPr="00981F36">
        <w:rPr>
          <w:rFonts w:ascii="Times New Roman" w:hAnsi="Times New Roman" w:cs="Times New Roman"/>
          <w:b/>
          <w:szCs w:val="20"/>
          <w:lang w:val="en-US"/>
        </w:rPr>
        <w:t>. Overall score of risk of bias and ethic statement for each study included</w:t>
      </w:r>
    </w:p>
    <w:tbl>
      <w:tblPr>
        <w:tblStyle w:val="TableauListe4-Accentuation3"/>
        <w:tblW w:w="0" w:type="auto"/>
        <w:tblLook w:val="04A0" w:firstRow="1" w:lastRow="0" w:firstColumn="1" w:lastColumn="0" w:noHBand="0" w:noVBand="1"/>
      </w:tblPr>
      <w:tblGrid>
        <w:gridCol w:w="3199"/>
        <w:gridCol w:w="2055"/>
        <w:gridCol w:w="1610"/>
        <w:gridCol w:w="1811"/>
      </w:tblGrid>
      <w:tr w:rsidR="00B72F15" w:rsidRPr="00981F36" w14:paraId="25650648" w14:textId="77777777" w:rsidTr="00671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B65F74" w14:textId="77777777" w:rsidR="00B72F15" w:rsidRPr="00981F36" w:rsidRDefault="00B72F15" w:rsidP="00236E2E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0" w:type="auto"/>
            <w:vAlign w:val="center"/>
          </w:tcPr>
          <w:p w14:paraId="34BF8E6E" w14:textId="77777777" w:rsidR="006719E6" w:rsidRDefault="00B72F15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Overall score of ROB </w:t>
            </w:r>
          </w:p>
          <w:p w14:paraId="62789877" w14:textId="27D86C4D" w:rsidR="00B72F15" w:rsidRPr="00981F36" w:rsidRDefault="00B72F15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/14</w:t>
            </w:r>
            <w:r w:rsidR="006719E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oints</w:t>
            </w:r>
            <w:r w:rsidRPr="00981F3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77DF754" w14:textId="77777777" w:rsidR="00B72F15" w:rsidRPr="00981F36" w:rsidRDefault="00B72F15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thic committee</w:t>
            </w:r>
          </w:p>
        </w:tc>
        <w:tc>
          <w:tcPr>
            <w:tcW w:w="0" w:type="auto"/>
            <w:vAlign w:val="center"/>
          </w:tcPr>
          <w:p w14:paraId="46863326" w14:textId="77777777" w:rsidR="00B72F15" w:rsidRPr="00981F36" w:rsidRDefault="00B72F15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elsinki statement</w:t>
            </w:r>
          </w:p>
        </w:tc>
      </w:tr>
      <w:tr w:rsidR="0028135A" w:rsidRPr="00981F36" w14:paraId="33B1673A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E4B8BA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llison et Dennett, 2007</w:t>
            </w:r>
          </w:p>
        </w:tc>
        <w:tc>
          <w:tcPr>
            <w:tcW w:w="0" w:type="auto"/>
            <w:vAlign w:val="center"/>
          </w:tcPr>
          <w:p w14:paraId="638FAC4F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9D22C8A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2F037BCE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32EC6ACD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1EA4C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Arabzadeh et al., 2018</w:t>
            </w:r>
          </w:p>
        </w:tc>
        <w:tc>
          <w:tcPr>
            <w:tcW w:w="0" w:type="auto"/>
          </w:tcPr>
          <w:p w14:paraId="0B16315E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D7088C3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13B81BA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0CBA34AB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CA1716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skim et al., 2010</w:t>
            </w:r>
          </w:p>
        </w:tc>
        <w:tc>
          <w:tcPr>
            <w:tcW w:w="0" w:type="auto"/>
            <w:vAlign w:val="center"/>
          </w:tcPr>
          <w:p w14:paraId="0DE46DF4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F5ADDA5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2BF5B8AB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110E4D55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832E9B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Au-Yeung et al., 2009</w:t>
            </w:r>
          </w:p>
        </w:tc>
        <w:tc>
          <w:tcPr>
            <w:tcW w:w="0" w:type="auto"/>
          </w:tcPr>
          <w:p w14:paraId="699FC9C5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20C8620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5824142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03C4E33A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B96CE0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Bae et al., 2015</w:t>
            </w:r>
          </w:p>
        </w:tc>
        <w:tc>
          <w:tcPr>
            <w:tcW w:w="0" w:type="auto"/>
          </w:tcPr>
          <w:p w14:paraId="2092B3A8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702E543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521FBC8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09C80561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4DEB0F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arcala et al., 2011</w:t>
            </w:r>
          </w:p>
        </w:tc>
        <w:tc>
          <w:tcPr>
            <w:tcW w:w="0" w:type="auto"/>
            <w:vAlign w:val="center"/>
          </w:tcPr>
          <w:p w14:paraId="4F3F60C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D6FE92A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5950BF4E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383BFE99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831F3F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rogardh et al., 2012</w:t>
            </w:r>
          </w:p>
        </w:tc>
        <w:tc>
          <w:tcPr>
            <w:tcW w:w="0" w:type="auto"/>
            <w:vAlign w:val="center"/>
          </w:tcPr>
          <w:p w14:paraId="165298E5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79C036F8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5E09C79F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8135A" w:rsidRPr="00981F36" w14:paraId="185985FC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A2F345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Bunketorp-Kall et al., 2017</w:t>
            </w:r>
          </w:p>
        </w:tc>
        <w:tc>
          <w:tcPr>
            <w:tcW w:w="0" w:type="auto"/>
          </w:tcPr>
          <w:p w14:paraId="365B870B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05876E7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CD667D1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16C1ED6B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75CBD8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Buyukavci et al., 2016</w:t>
            </w:r>
          </w:p>
        </w:tc>
        <w:tc>
          <w:tcPr>
            <w:tcW w:w="0" w:type="auto"/>
          </w:tcPr>
          <w:p w14:paraId="6B19F941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E7C2002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AE4CE0F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135A" w:rsidRPr="00981F36" w14:paraId="36F04BDA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BDDECA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üyükvural Şen et al., 2015</w:t>
            </w:r>
          </w:p>
        </w:tc>
        <w:tc>
          <w:tcPr>
            <w:tcW w:w="0" w:type="auto"/>
            <w:vAlign w:val="center"/>
          </w:tcPr>
          <w:p w14:paraId="1718B8B6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A72E2FA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47A67E4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6E3DFD08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9AC29C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banas-Valdés et al., 2015</w:t>
            </w:r>
          </w:p>
        </w:tc>
        <w:tc>
          <w:tcPr>
            <w:tcW w:w="0" w:type="auto"/>
            <w:vAlign w:val="center"/>
          </w:tcPr>
          <w:p w14:paraId="3B28C166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25904105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2A1B23ED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8135A" w:rsidRPr="00981F36" w14:paraId="7B34883D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21161D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an KS et al., 2012</w:t>
            </w:r>
          </w:p>
        </w:tc>
        <w:tc>
          <w:tcPr>
            <w:tcW w:w="0" w:type="auto"/>
            <w:vAlign w:val="center"/>
          </w:tcPr>
          <w:p w14:paraId="1F5A3A44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637A1379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5D4A01D1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4326FE51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5B79C8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CH et al., 2010</w:t>
            </w:r>
          </w:p>
        </w:tc>
        <w:tc>
          <w:tcPr>
            <w:tcW w:w="0" w:type="auto"/>
            <w:vAlign w:val="center"/>
          </w:tcPr>
          <w:p w14:paraId="355BBD9B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B85B5E2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739F5905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1956E5FC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F739AC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CL et al., 2015</w:t>
            </w:r>
          </w:p>
        </w:tc>
        <w:tc>
          <w:tcPr>
            <w:tcW w:w="0" w:type="auto"/>
            <w:vAlign w:val="center"/>
          </w:tcPr>
          <w:p w14:paraId="2C6C69EE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56289F42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6F7291F9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F712766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C1B702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D et al., 2014</w:t>
            </w:r>
          </w:p>
        </w:tc>
        <w:tc>
          <w:tcPr>
            <w:tcW w:w="0" w:type="auto"/>
            <w:vAlign w:val="center"/>
          </w:tcPr>
          <w:p w14:paraId="6396A5FC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56AA1B8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06CADC46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7FEAAEAF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012FD9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IC et al., 2002</w:t>
            </w:r>
          </w:p>
        </w:tc>
        <w:tc>
          <w:tcPr>
            <w:tcW w:w="0" w:type="auto"/>
            <w:vAlign w:val="center"/>
          </w:tcPr>
          <w:p w14:paraId="7F956FB8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2EBE885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4F4407C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5995B0F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3C7086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JC et al., 2011</w:t>
            </w:r>
          </w:p>
        </w:tc>
        <w:tc>
          <w:tcPr>
            <w:tcW w:w="0" w:type="auto"/>
            <w:vAlign w:val="center"/>
          </w:tcPr>
          <w:p w14:paraId="4EB5B5BF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C0A3DE6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FF56E68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63BEF365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4708AC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Chen, 2018</w:t>
            </w:r>
          </w:p>
        </w:tc>
        <w:tc>
          <w:tcPr>
            <w:tcW w:w="0" w:type="auto"/>
          </w:tcPr>
          <w:p w14:paraId="4B246721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E95431D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F3C9F7A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4C23E02F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8C4EFF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rn et al., 2013</w:t>
            </w:r>
          </w:p>
        </w:tc>
        <w:tc>
          <w:tcPr>
            <w:tcW w:w="0" w:type="auto"/>
            <w:vAlign w:val="center"/>
          </w:tcPr>
          <w:p w14:paraId="34BF564B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B5E43EE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5A60BC47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70E942D1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5C5699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 HY et al., 2013</w:t>
            </w:r>
          </w:p>
        </w:tc>
        <w:tc>
          <w:tcPr>
            <w:tcW w:w="0" w:type="auto"/>
            <w:vAlign w:val="center"/>
          </w:tcPr>
          <w:p w14:paraId="4C72F829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1A708CB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30095406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33DE0B89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B5478F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 KH et al., 2012</w:t>
            </w:r>
          </w:p>
        </w:tc>
        <w:tc>
          <w:tcPr>
            <w:tcW w:w="0" w:type="auto"/>
            <w:vAlign w:val="center"/>
          </w:tcPr>
          <w:p w14:paraId="288707B3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F3F343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6C237A9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4B5D2B62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6D6900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 MK et al., 2015</w:t>
            </w:r>
          </w:p>
        </w:tc>
        <w:tc>
          <w:tcPr>
            <w:tcW w:w="0" w:type="auto"/>
            <w:vAlign w:val="center"/>
          </w:tcPr>
          <w:p w14:paraId="486203DC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33AE71C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35C1155C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4C09618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563AF2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Choi HS et al., 2017</w:t>
            </w:r>
          </w:p>
        </w:tc>
        <w:tc>
          <w:tcPr>
            <w:tcW w:w="0" w:type="auto"/>
          </w:tcPr>
          <w:p w14:paraId="172048C8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C94E597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738AFE5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135A" w:rsidRPr="00981F36" w14:paraId="63E07547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4AEF83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Chu et al., 2015</w:t>
            </w:r>
          </w:p>
        </w:tc>
        <w:tc>
          <w:tcPr>
            <w:tcW w:w="0" w:type="auto"/>
          </w:tcPr>
          <w:p w14:paraId="54D3316E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51C35AF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644438D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52EA83EB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0004B4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ung et al., 2014</w:t>
            </w:r>
          </w:p>
        </w:tc>
        <w:tc>
          <w:tcPr>
            <w:tcW w:w="0" w:type="auto"/>
            <w:vAlign w:val="center"/>
          </w:tcPr>
          <w:p w14:paraId="5CC1340C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AF69536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60C72530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BB5CF32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D3B447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ault et al., 2003</w:t>
            </w:r>
          </w:p>
        </w:tc>
        <w:tc>
          <w:tcPr>
            <w:tcW w:w="0" w:type="auto"/>
            <w:vAlign w:val="center"/>
          </w:tcPr>
          <w:p w14:paraId="19B7BC78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8C615AB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223A254D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78F4D34F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DA6AEE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Dujovic et al., 2017</w:t>
            </w:r>
          </w:p>
        </w:tc>
        <w:tc>
          <w:tcPr>
            <w:tcW w:w="0" w:type="auto"/>
          </w:tcPr>
          <w:p w14:paraId="6E452E62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F11649A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94D63A8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135A" w:rsidRPr="00981F36" w14:paraId="52E0EE13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5B6F24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uncan et al., 1998</w:t>
            </w:r>
          </w:p>
        </w:tc>
        <w:tc>
          <w:tcPr>
            <w:tcW w:w="0" w:type="auto"/>
            <w:vAlign w:val="center"/>
          </w:tcPr>
          <w:p w14:paraId="45C39238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ACD3586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D8B44F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ABA6B0F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1A39E7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uncan et al., 2003</w:t>
            </w:r>
          </w:p>
        </w:tc>
        <w:tc>
          <w:tcPr>
            <w:tcW w:w="0" w:type="auto"/>
            <w:vAlign w:val="center"/>
          </w:tcPr>
          <w:p w14:paraId="7B2C1514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65318903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386235E5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1B8672A1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A9E242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Erbil et al., 2018</w:t>
            </w:r>
          </w:p>
        </w:tc>
        <w:tc>
          <w:tcPr>
            <w:tcW w:w="0" w:type="auto"/>
          </w:tcPr>
          <w:p w14:paraId="2C59E694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FEF8520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2D2C96E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3D6A8468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E85319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Fernandez-Gonzalo et al., 2016</w:t>
            </w:r>
          </w:p>
        </w:tc>
        <w:tc>
          <w:tcPr>
            <w:tcW w:w="0" w:type="auto"/>
          </w:tcPr>
          <w:p w14:paraId="5EC899EE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0C633F9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EC4C29A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794B7C58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666A4A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Ferreira et al., 2017</w:t>
            </w:r>
          </w:p>
        </w:tc>
        <w:tc>
          <w:tcPr>
            <w:tcW w:w="0" w:type="auto"/>
          </w:tcPr>
          <w:p w14:paraId="060870ED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CE0F7FC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D9647C1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5E0EC7D3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EE35E0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ritz et al., 2013</w:t>
            </w:r>
          </w:p>
        </w:tc>
        <w:tc>
          <w:tcPr>
            <w:tcW w:w="0" w:type="auto"/>
            <w:vAlign w:val="center"/>
          </w:tcPr>
          <w:p w14:paraId="5095C098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C0A687A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5656E15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CDA77CE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14DCF7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Furnari et al., 2014</w:t>
            </w:r>
          </w:p>
        </w:tc>
        <w:tc>
          <w:tcPr>
            <w:tcW w:w="0" w:type="auto"/>
          </w:tcPr>
          <w:p w14:paraId="536DDE79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8FCB3C8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189C1BE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6D4984AF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32F53F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Geiger et al., 2001</w:t>
            </w:r>
          </w:p>
        </w:tc>
        <w:tc>
          <w:tcPr>
            <w:tcW w:w="0" w:type="auto"/>
          </w:tcPr>
          <w:p w14:paraId="41F762CE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A964869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264BA3E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3068FC62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741534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hanjal et al., 2014</w:t>
            </w:r>
          </w:p>
        </w:tc>
        <w:tc>
          <w:tcPr>
            <w:tcW w:w="0" w:type="auto"/>
            <w:vAlign w:val="center"/>
          </w:tcPr>
          <w:p w14:paraId="585E3E6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28C3548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47E4D26A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1B9D6ED8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70734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lobas et al., 2012</w:t>
            </w:r>
          </w:p>
        </w:tc>
        <w:tc>
          <w:tcPr>
            <w:tcW w:w="0" w:type="auto"/>
            <w:vAlign w:val="center"/>
          </w:tcPr>
          <w:p w14:paraId="10CC3A4C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5E53860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45B06848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725A9AD1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B22266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Goliwas et al., 2017</w:t>
            </w:r>
          </w:p>
        </w:tc>
        <w:tc>
          <w:tcPr>
            <w:tcW w:w="0" w:type="auto"/>
          </w:tcPr>
          <w:p w14:paraId="29DE52F0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120774A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58D21E7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7839E97B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F24674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Han et al., 2016</w:t>
            </w:r>
          </w:p>
        </w:tc>
        <w:tc>
          <w:tcPr>
            <w:tcW w:w="0" w:type="auto"/>
          </w:tcPr>
          <w:p w14:paraId="218593CE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C83FA23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E1FE251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1FAC0F54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BF0C64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art et al., 2004</w:t>
            </w:r>
          </w:p>
        </w:tc>
        <w:tc>
          <w:tcPr>
            <w:tcW w:w="0" w:type="auto"/>
            <w:vAlign w:val="center"/>
          </w:tcPr>
          <w:p w14:paraId="1C4B4A26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F6843E9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E020CA6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45BBD8C6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D4C6E2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eller et al., 2005</w:t>
            </w:r>
          </w:p>
        </w:tc>
        <w:tc>
          <w:tcPr>
            <w:tcW w:w="0" w:type="auto"/>
            <w:vAlign w:val="center"/>
          </w:tcPr>
          <w:p w14:paraId="4BDE9CE0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6350FDF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CAEB754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5CF4DB74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77F3CD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Hollands et al., 2015</w:t>
            </w:r>
          </w:p>
        </w:tc>
        <w:tc>
          <w:tcPr>
            <w:tcW w:w="0" w:type="auto"/>
          </w:tcPr>
          <w:p w14:paraId="5ED0F170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0CB3A18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F806D7A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2867FAA4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93CDD4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Holmgren et al., 2010</w:t>
            </w:r>
          </w:p>
        </w:tc>
        <w:tc>
          <w:tcPr>
            <w:tcW w:w="0" w:type="auto"/>
          </w:tcPr>
          <w:p w14:paraId="194C0BF2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572F2CC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5D93234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4017AAAB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0721E5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Hosseini et al., 2012</w:t>
            </w:r>
          </w:p>
        </w:tc>
        <w:tc>
          <w:tcPr>
            <w:tcW w:w="0" w:type="auto"/>
          </w:tcPr>
          <w:p w14:paraId="04AC3080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CCD5DF6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D9AA0CD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43E0209D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B45EC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we et al., 2005</w:t>
            </w:r>
          </w:p>
        </w:tc>
        <w:tc>
          <w:tcPr>
            <w:tcW w:w="0" w:type="auto"/>
            <w:vAlign w:val="center"/>
          </w:tcPr>
          <w:p w14:paraId="50B66CD7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17A427C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4A55425F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0BCE5E39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4FEDC5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Hsieh, 2019</w:t>
            </w:r>
          </w:p>
        </w:tc>
        <w:tc>
          <w:tcPr>
            <w:tcW w:w="0" w:type="auto"/>
          </w:tcPr>
          <w:p w14:paraId="7D616406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C4722A2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0085C6B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135A" w:rsidRPr="00981F36" w14:paraId="1ACE43DF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01732C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su et al., 2013</w:t>
            </w:r>
          </w:p>
        </w:tc>
        <w:tc>
          <w:tcPr>
            <w:tcW w:w="0" w:type="auto"/>
            <w:vAlign w:val="center"/>
          </w:tcPr>
          <w:p w14:paraId="5DAC16E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DF6A2E9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69D49112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478B5099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0E7DCD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Huh et al., 2015</w:t>
            </w:r>
          </w:p>
        </w:tc>
        <w:tc>
          <w:tcPr>
            <w:tcW w:w="0" w:type="auto"/>
          </w:tcPr>
          <w:p w14:paraId="24FD1FBB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DB6FEF6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05FD56C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135A" w:rsidRPr="00981F36" w14:paraId="3F6C4068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9FD88B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Hung et al., 2016</w:t>
            </w:r>
          </w:p>
        </w:tc>
        <w:tc>
          <w:tcPr>
            <w:tcW w:w="0" w:type="auto"/>
          </w:tcPr>
          <w:p w14:paraId="7D4339F7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713A109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71583C0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0A979F8C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EF9F96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wang et al., 2015</w:t>
            </w:r>
          </w:p>
        </w:tc>
        <w:tc>
          <w:tcPr>
            <w:tcW w:w="0" w:type="auto"/>
            <w:vAlign w:val="center"/>
          </w:tcPr>
          <w:p w14:paraId="21CA141D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60724F1C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C51D651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700BF976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D06139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mmink et al., 2014</w:t>
            </w:r>
          </w:p>
        </w:tc>
        <w:tc>
          <w:tcPr>
            <w:tcW w:w="0" w:type="auto"/>
            <w:vAlign w:val="center"/>
          </w:tcPr>
          <w:p w14:paraId="562EBDB8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5A3118FA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2898268F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AD9AE61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E28F1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In et al., 2016</w:t>
            </w:r>
          </w:p>
        </w:tc>
        <w:tc>
          <w:tcPr>
            <w:tcW w:w="0" w:type="auto"/>
          </w:tcPr>
          <w:p w14:paraId="1B256FCF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63F0BE7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BB85D22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135A" w:rsidRPr="00981F36" w14:paraId="1AF26027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038E96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Janssen et al., 2008</w:t>
            </w:r>
          </w:p>
        </w:tc>
        <w:tc>
          <w:tcPr>
            <w:tcW w:w="0" w:type="auto"/>
            <w:vAlign w:val="center"/>
          </w:tcPr>
          <w:p w14:paraId="2F81F80B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8159909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5F9CBC58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F8B7ABB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5F6606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Jung et al., 2015</w:t>
            </w:r>
          </w:p>
        </w:tc>
        <w:tc>
          <w:tcPr>
            <w:tcW w:w="0" w:type="auto"/>
            <w:vAlign w:val="center"/>
          </w:tcPr>
          <w:p w14:paraId="69D9D44F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4B2DC9F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3CC6BE9E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7F11F495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F02EC7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Jung et al., 2017</w:t>
            </w:r>
          </w:p>
        </w:tc>
        <w:tc>
          <w:tcPr>
            <w:tcW w:w="0" w:type="auto"/>
          </w:tcPr>
          <w:p w14:paraId="5D3F4FC6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0E443B5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0065C5C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6D7D49A2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E0FD0D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amps et Schule, 2005</w:t>
            </w:r>
          </w:p>
        </w:tc>
        <w:tc>
          <w:tcPr>
            <w:tcW w:w="0" w:type="auto"/>
            <w:vAlign w:val="center"/>
          </w:tcPr>
          <w:p w14:paraId="4858BE8E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F93178B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8FAEDB0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7AFB2268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7EBDBD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Karasu et al., 2018</w:t>
            </w:r>
          </w:p>
        </w:tc>
        <w:tc>
          <w:tcPr>
            <w:tcW w:w="0" w:type="auto"/>
          </w:tcPr>
          <w:p w14:paraId="6B41FF75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DF218D3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BAF3118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135A" w:rsidRPr="00981F36" w14:paraId="3CBD75FD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63F4EF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atz-Leurer et al., 2006</w:t>
            </w:r>
          </w:p>
        </w:tc>
        <w:tc>
          <w:tcPr>
            <w:tcW w:w="0" w:type="auto"/>
            <w:vAlign w:val="center"/>
          </w:tcPr>
          <w:p w14:paraId="08B81FC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AA73264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B44E2CC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4843BFE6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64487F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Khumsapsiri et al., 2018</w:t>
            </w:r>
          </w:p>
        </w:tc>
        <w:tc>
          <w:tcPr>
            <w:tcW w:w="0" w:type="auto"/>
          </w:tcPr>
          <w:p w14:paraId="613E04F4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350F629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4003D7C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52B4AD91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25AC26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Kilinc et al., 2015</w:t>
            </w:r>
          </w:p>
        </w:tc>
        <w:tc>
          <w:tcPr>
            <w:tcW w:w="0" w:type="auto"/>
          </w:tcPr>
          <w:p w14:paraId="424A2697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1B74134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E4D3344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7491CF75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7362CC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DH et al., 2008</w:t>
            </w:r>
          </w:p>
        </w:tc>
        <w:tc>
          <w:tcPr>
            <w:tcW w:w="0" w:type="auto"/>
            <w:vAlign w:val="center"/>
          </w:tcPr>
          <w:p w14:paraId="7DA2251D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076D739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7A2B9220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1218623E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D0A2D5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Kim JC et Lee, 2018</w:t>
            </w:r>
          </w:p>
        </w:tc>
        <w:tc>
          <w:tcPr>
            <w:tcW w:w="0" w:type="auto"/>
          </w:tcPr>
          <w:p w14:paraId="17038B71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E091B27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E63B4B5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40BA6EEC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7D99DF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JH et al., 2009</w:t>
            </w:r>
          </w:p>
        </w:tc>
        <w:tc>
          <w:tcPr>
            <w:tcW w:w="0" w:type="auto"/>
            <w:vAlign w:val="center"/>
          </w:tcPr>
          <w:p w14:paraId="0984E67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A893C24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0DD508AC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2288490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3E35AA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Kim JY et al., 2018</w:t>
            </w:r>
          </w:p>
        </w:tc>
        <w:tc>
          <w:tcPr>
            <w:tcW w:w="0" w:type="auto"/>
          </w:tcPr>
          <w:p w14:paraId="2C9DA41C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6AD887C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A59CD5F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55D520CC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253FE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Kim SL et Lee, 2018</w:t>
            </w:r>
          </w:p>
        </w:tc>
        <w:tc>
          <w:tcPr>
            <w:tcW w:w="0" w:type="auto"/>
          </w:tcPr>
          <w:p w14:paraId="480CFC48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5373B29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2E5680B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45E673DE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5811CA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YH et al., 2004</w:t>
            </w:r>
          </w:p>
        </w:tc>
        <w:tc>
          <w:tcPr>
            <w:tcW w:w="0" w:type="auto"/>
            <w:vAlign w:val="center"/>
          </w:tcPr>
          <w:p w14:paraId="09AF70DE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A899924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7BC4BF29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647E96C7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F7DBBF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YM et al., 2009</w:t>
            </w:r>
          </w:p>
        </w:tc>
        <w:tc>
          <w:tcPr>
            <w:tcW w:w="0" w:type="auto"/>
            <w:vAlign w:val="center"/>
          </w:tcPr>
          <w:p w14:paraId="23B60EE5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A663F3C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5F94A4AE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54ECC4E8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6B3BE3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Knox et al., 2018</w:t>
            </w:r>
          </w:p>
        </w:tc>
        <w:tc>
          <w:tcPr>
            <w:tcW w:w="0" w:type="auto"/>
          </w:tcPr>
          <w:p w14:paraId="17E56D60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7A1C3A8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3DBDE51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7BE863F2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4ADF4F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unkel et al., 2013</w:t>
            </w:r>
          </w:p>
        </w:tc>
        <w:tc>
          <w:tcPr>
            <w:tcW w:w="0" w:type="auto"/>
            <w:vAlign w:val="center"/>
          </w:tcPr>
          <w:p w14:paraId="4565AA2C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83E36F8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35CFB1E5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4B389E4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4F3F3D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Kwong et al., 2018</w:t>
            </w:r>
          </w:p>
        </w:tc>
        <w:tc>
          <w:tcPr>
            <w:tcW w:w="0" w:type="auto"/>
          </w:tcPr>
          <w:p w14:paraId="0439D89C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A379D28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294E220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135A" w:rsidRPr="00981F36" w14:paraId="7128EA50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BDC660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nghammer et al., 2009</w:t>
            </w:r>
          </w:p>
        </w:tc>
        <w:tc>
          <w:tcPr>
            <w:tcW w:w="0" w:type="auto"/>
            <w:vAlign w:val="center"/>
          </w:tcPr>
          <w:p w14:paraId="0970137D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BA8683F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76B3F773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8135A" w:rsidRPr="00981F36" w14:paraId="144EC322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B202DC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u RWK et al., 2012</w:t>
            </w:r>
          </w:p>
        </w:tc>
        <w:tc>
          <w:tcPr>
            <w:tcW w:w="0" w:type="auto"/>
            <w:vAlign w:val="center"/>
          </w:tcPr>
          <w:p w14:paraId="4D249F3E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10FDE7E4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77B5CB8C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8135A" w:rsidRPr="00981F36" w14:paraId="3A17957F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A099D6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ufer, 2003</w:t>
            </w:r>
          </w:p>
        </w:tc>
        <w:tc>
          <w:tcPr>
            <w:tcW w:w="0" w:type="auto"/>
            <w:vAlign w:val="center"/>
          </w:tcPr>
          <w:p w14:paraId="283A8035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7554672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4D7C7169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5C4FDD24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CF0680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CH et al., 2014</w:t>
            </w:r>
          </w:p>
        </w:tc>
        <w:tc>
          <w:tcPr>
            <w:tcW w:w="0" w:type="auto"/>
            <w:vAlign w:val="center"/>
          </w:tcPr>
          <w:p w14:paraId="62391C69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4403E606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649C540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7992A308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E3970D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Lee D et al., 2016</w:t>
            </w:r>
          </w:p>
        </w:tc>
        <w:tc>
          <w:tcPr>
            <w:tcW w:w="0" w:type="auto"/>
          </w:tcPr>
          <w:p w14:paraId="7C26B9EA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4B7514C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7B6C439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6BC735EB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85726E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Lee HJ et al., 2018</w:t>
            </w:r>
          </w:p>
        </w:tc>
        <w:tc>
          <w:tcPr>
            <w:tcW w:w="0" w:type="auto"/>
          </w:tcPr>
          <w:p w14:paraId="5F8397A3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65D3276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065C86F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2BCB88EB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6C7247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Lee MM et al., 2018</w:t>
            </w:r>
          </w:p>
        </w:tc>
        <w:tc>
          <w:tcPr>
            <w:tcW w:w="0" w:type="auto"/>
          </w:tcPr>
          <w:p w14:paraId="5F68FC03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998E058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8E38754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7A7B4A50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506C53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NK et al., 2013</w:t>
            </w:r>
          </w:p>
        </w:tc>
        <w:tc>
          <w:tcPr>
            <w:tcW w:w="0" w:type="auto"/>
            <w:vAlign w:val="center"/>
          </w:tcPr>
          <w:p w14:paraId="3A587489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E7B711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0ADE6C8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8135A" w:rsidRPr="00981F36" w14:paraId="021ED2AF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DEE016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SH et al., 2012</w:t>
            </w:r>
          </w:p>
        </w:tc>
        <w:tc>
          <w:tcPr>
            <w:tcW w:w="0" w:type="auto"/>
            <w:vAlign w:val="center"/>
          </w:tcPr>
          <w:p w14:paraId="0F47A41B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A6F59CE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2CD4FDF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5450B407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8525AA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SW et al., 2013</w:t>
            </w:r>
          </w:p>
        </w:tc>
        <w:tc>
          <w:tcPr>
            <w:tcW w:w="0" w:type="auto"/>
            <w:vAlign w:val="center"/>
          </w:tcPr>
          <w:p w14:paraId="5602DD66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6F47F86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2CCD1FFB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0AD3AC0C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175433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ang et al., 2012</w:t>
            </w:r>
          </w:p>
        </w:tc>
        <w:tc>
          <w:tcPr>
            <w:tcW w:w="0" w:type="auto"/>
            <w:vAlign w:val="center"/>
          </w:tcPr>
          <w:p w14:paraId="1505F256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02E7D80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32914A14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0FD778CF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7C0679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Lin Q et al., 2015</w:t>
            </w:r>
          </w:p>
        </w:tc>
        <w:tc>
          <w:tcPr>
            <w:tcW w:w="0" w:type="auto"/>
          </w:tcPr>
          <w:p w14:paraId="3211400D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AD3025F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C0ED392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6C6D9F0C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425EE9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ndvall et Forsberg, 2014</w:t>
            </w:r>
          </w:p>
        </w:tc>
        <w:tc>
          <w:tcPr>
            <w:tcW w:w="0" w:type="auto"/>
            <w:vAlign w:val="center"/>
          </w:tcPr>
          <w:p w14:paraId="053FF5F4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1CB34F0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6BBA7D8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37E5C9F6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B7064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sinski et al., 2012</w:t>
            </w:r>
          </w:p>
        </w:tc>
        <w:tc>
          <w:tcPr>
            <w:tcW w:w="0" w:type="auto"/>
            <w:vAlign w:val="center"/>
          </w:tcPr>
          <w:p w14:paraId="4E938EDC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DDC624B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5AB39EF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36118E04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81BB9C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u-Ambrose et Eng, 2015</w:t>
            </w:r>
          </w:p>
        </w:tc>
        <w:tc>
          <w:tcPr>
            <w:tcW w:w="0" w:type="auto"/>
            <w:vAlign w:val="center"/>
          </w:tcPr>
          <w:p w14:paraId="5D070FF5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2FC245C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4E0BCF03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8135A" w:rsidRPr="00981F36" w14:paraId="525F4EC0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8206D1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u et al., 1997</w:t>
            </w:r>
          </w:p>
        </w:tc>
        <w:tc>
          <w:tcPr>
            <w:tcW w:w="0" w:type="auto"/>
            <w:vAlign w:val="center"/>
          </w:tcPr>
          <w:p w14:paraId="494C782F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5AB915F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71F4AB5F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1486B959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5D03AD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ynch et al., 2007</w:t>
            </w:r>
          </w:p>
        </w:tc>
        <w:tc>
          <w:tcPr>
            <w:tcW w:w="0" w:type="auto"/>
            <w:vAlign w:val="center"/>
          </w:tcPr>
          <w:p w14:paraId="6462DB36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3F809EE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445BE5AB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397B10C9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815836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rin et al., 2013</w:t>
            </w:r>
          </w:p>
        </w:tc>
        <w:tc>
          <w:tcPr>
            <w:tcW w:w="0" w:type="auto"/>
            <w:vAlign w:val="center"/>
          </w:tcPr>
          <w:p w14:paraId="7021D107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5C5CE956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73706261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8135A" w:rsidRPr="00981F36" w14:paraId="6BFB5BA6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3FB813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rkert et al., 2011</w:t>
            </w:r>
          </w:p>
        </w:tc>
        <w:tc>
          <w:tcPr>
            <w:tcW w:w="0" w:type="auto"/>
            <w:vAlign w:val="center"/>
          </w:tcPr>
          <w:p w14:paraId="44858E90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2BB0619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6BE5DA7A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5594452D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F7EDB6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ilczarek et al., 1993</w:t>
            </w:r>
          </w:p>
        </w:tc>
        <w:tc>
          <w:tcPr>
            <w:tcW w:w="0" w:type="auto"/>
            <w:vAlign w:val="center"/>
          </w:tcPr>
          <w:p w14:paraId="5667231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DB98670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61675E29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0B3E116A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2EB9F9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jica et al., 1988</w:t>
            </w:r>
          </w:p>
        </w:tc>
        <w:tc>
          <w:tcPr>
            <w:tcW w:w="0" w:type="auto"/>
            <w:vAlign w:val="center"/>
          </w:tcPr>
          <w:p w14:paraId="7FA14B23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9CC7B1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649A3708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11D31BC3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2ECB60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ore JL et al., 2010</w:t>
            </w:r>
          </w:p>
        </w:tc>
        <w:tc>
          <w:tcPr>
            <w:tcW w:w="0" w:type="auto"/>
            <w:vAlign w:val="center"/>
          </w:tcPr>
          <w:p w14:paraId="093D00BD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452047E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5983013B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BFD08DC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DCCDD2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rioka et Yagi, 2003</w:t>
            </w:r>
          </w:p>
        </w:tc>
        <w:tc>
          <w:tcPr>
            <w:tcW w:w="0" w:type="auto"/>
            <w:vAlign w:val="center"/>
          </w:tcPr>
          <w:p w14:paraId="33D0E428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FCD978A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D3B6E23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617AD993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49B917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die et al., 2002</w:t>
            </w:r>
          </w:p>
        </w:tc>
        <w:tc>
          <w:tcPr>
            <w:tcW w:w="0" w:type="auto"/>
            <w:vAlign w:val="center"/>
          </w:tcPr>
          <w:p w14:paraId="184E60AE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1DFA4F7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4BC86295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1F50A09D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F9C860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adeau et al., 2013</w:t>
            </w:r>
          </w:p>
        </w:tc>
        <w:tc>
          <w:tcPr>
            <w:tcW w:w="0" w:type="auto"/>
            <w:vAlign w:val="center"/>
          </w:tcPr>
          <w:p w14:paraId="4988DAE6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22428319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6CAC0BE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8135A" w:rsidRPr="00981F36" w14:paraId="69D3435E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2E73D5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Ng et al., 2016</w:t>
            </w:r>
          </w:p>
        </w:tc>
        <w:tc>
          <w:tcPr>
            <w:tcW w:w="0" w:type="auto"/>
          </w:tcPr>
          <w:p w14:paraId="581EB98C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DC123C6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5863CB1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3A9355CB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CC4AA8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Nikamp et al., 2017</w:t>
            </w:r>
          </w:p>
        </w:tc>
        <w:tc>
          <w:tcPr>
            <w:tcW w:w="0" w:type="auto"/>
          </w:tcPr>
          <w:p w14:paraId="00590340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1DE5728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9C2A07A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3C6DA1D2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4F0EC2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Noh et al., 2008</w:t>
            </w:r>
          </w:p>
        </w:tc>
        <w:tc>
          <w:tcPr>
            <w:tcW w:w="0" w:type="auto"/>
          </w:tcPr>
          <w:p w14:paraId="10F6034B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8E90D6B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FB48C0D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135A" w:rsidRPr="00981F36" w14:paraId="04973CBE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E5B99F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Ordahan et al., 2015</w:t>
            </w:r>
          </w:p>
        </w:tc>
        <w:tc>
          <w:tcPr>
            <w:tcW w:w="0" w:type="auto"/>
          </w:tcPr>
          <w:p w14:paraId="0C0EFBC8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5DDD42A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A21250E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135A" w:rsidRPr="00981F36" w14:paraId="7A10D358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01F068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Page et al., 2008</w:t>
            </w:r>
          </w:p>
        </w:tc>
        <w:tc>
          <w:tcPr>
            <w:tcW w:w="0" w:type="auto"/>
          </w:tcPr>
          <w:p w14:paraId="1A70A624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EA27D2E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AA94033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11457221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88C99B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Park D et al., 2018</w:t>
            </w:r>
          </w:p>
        </w:tc>
        <w:tc>
          <w:tcPr>
            <w:tcW w:w="0" w:type="auto"/>
          </w:tcPr>
          <w:p w14:paraId="04AB3C38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831DC07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BD2CE69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6E9B22DE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3829B1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Park DS et al., 2017</w:t>
            </w:r>
          </w:p>
        </w:tc>
        <w:tc>
          <w:tcPr>
            <w:tcW w:w="0" w:type="auto"/>
          </w:tcPr>
          <w:p w14:paraId="75A42CA3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651520A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8C527F7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49EC2888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958D51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k et al., 2014</w:t>
            </w:r>
          </w:p>
        </w:tc>
        <w:tc>
          <w:tcPr>
            <w:tcW w:w="0" w:type="auto"/>
            <w:vAlign w:val="center"/>
          </w:tcPr>
          <w:p w14:paraId="145B4135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BE14D7F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5D66C04D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FD053AD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DBCC17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Park HK et al., 2018</w:t>
            </w:r>
          </w:p>
        </w:tc>
        <w:tc>
          <w:tcPr>
            <w:tcW w:w="0" w:type="auto"/>
          </w:tcPr>
          <w:p w14:paraId="22314A4D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7FC2B70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01B3BC3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66E13935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26D14A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Park J et al., 2017</w:t>
            </w:r>
          </w:p>
        </w:tc>
        <w:tc>
          <w:tcPr>
            <w:tcW w:w="0" w:type="auto"/>
          </w:tcPr>
          <w:p w14:paraId="7A37EA02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E193EAB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9860E59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7C3F04EC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5C8E07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llock et al., 2002</w:t>
            </w:r>
          </w:p>
        </w:tc>
        <w:tc>
          <w:tcPr>
            <w:tcW w:w="0" w:type="auto"/>
            <w:vAlign w:val="center"/>
          </w:tcPr>
          <w:p w14:paraId="1EC19257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317C76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4248C1C9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7B40474D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ACDED4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meroy et al., 2001</w:t>
            </w:r>
          </w:p>
        </w:tc>
        <w:tc>
          <w:tcPr>
            <w:tcW w:w="0" w:type="auto"/>
            <w:vAlign w:val="center"/>
          </w:tcPr>
          <w:p w14:paraId="3AED1FB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5E5976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43ED220E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62145886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FC5B77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ajaratnam et al., 2013</w:t>
            </w:r>
          </w:p>
        </w:tc>
        <w:tc>
          <w:tcPr>
            <w:tcW w:w="0" w:type="auto"/>
            <w:vAlign w:val="center"/>
          </w:tcPr>
          <w:p w14:paraId="4B4DE63B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068644F9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6810A845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72214E4D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94F761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obertson et al., 2010</w:t>
            </w:r>
          </w:p>
        </w:tc>
        <w:tc>
          <w:tcPr>
            <w:tcW w:w="0" w:type="auto"/>
            <w:vAlign w:val="center"/>
          </w:tcPr>
          <w:p w14:paraId="0AE310E5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440BCDB3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3DF21D3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10193AF5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C5D816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ougier et Boudrahem, 2010</w:t>
            </w:r>
          </w:p>
        </w:tc>
        <w:tc>
          <w:tcPr>
            <w:tcW w:w="0" w:type="auto"/>
            <w:vAlign w:val="center"/>
          </w:tcPr>
          <w:p w14:paraId="7AFF7E0F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693FCE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66596F8C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8135A" w:rsidRPr="00981F36" w14:paraId="5B2054AC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F78E77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Salgueiro et Marquez, 2018</w:t>
            </w:r>
          </w:p>
        </w:tc>
        <w:tc>
          <w:tcPr>
            <w:tcW w:w="0" w:type="auto"/>
          </w:tcPr>
          <w:p w14:paraId="5E212D51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9D45E35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32EF2AB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3CEA4F21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5D406D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Sanchez-Mila et al., 2018</w:t>
            </w:r>
          </w:p>
        </w:tc>
        <w:tc>
          <w:tcPr>
            <w:tcW w:w="0" w:type="auto"/>
          </w:tcPr>
          <w:p w14:paraId="4E7D4554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6D9760B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F925C43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0CD64EE7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EA8833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Schmid et al., 2012</w:t>
            </w:r>
          </w:p>
        </w:tc>
        <w:tc>
          <w:tcPr>
            <w:tcW w:w="0" w:type="auto"/>
            <w:vAlign w:val="center"/>
          </w:tcPr>
          <w:p w14:paraId="5777AC85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52259A9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31D67F16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1B5B10A0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9DBA94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chuster et al., 2012</w:t>
            </w:r>
          </w:p>
        </w:tc>
        <w:tc>
          <w:tcPr>
            <w:tcW w:w="0" w:type="auto"/>
            <w:vAlign w:val="center"/>
          </w:tcPr>
          <w:p w14:paraId="020B7E4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0DF77030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68979C7B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8135A" w:rsidRPr="00981F36" w14:paraId="4302BEFA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9979DC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hatil et al., 2005</w:t>
            </w:r>
          </w:p>
        </w:tc>
        <w:tc>
          <w:tcPr>
            <w:tcW w:w="0" w:type="auto"/>
            <w:vAlign w:val="center"/>
          </w:tcPr>
          <w:p w14:paraId="0DE49516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5382E42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27535579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50D4291A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654340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Shin et al., 2016</w:t>
            </w:r>
          </w:p>
        </w:tc>
        <w:tc>
          <w:tcPr>
            <w:tcW w:w="0" w:type="auto"/>
          </w:tcPr>
          <w:p w14:paraId="56D1E490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D3A3AE2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DF1D062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683DF1D8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399AB1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imons et al., 2009</w:t>
            </w:r>
          </w:p>
        </w:tc>
        <w:tc>
          <w:tcPr>
            <w:tcW w:w="0" w:type="auto"/>
            <w:vAlign w:val="center"/>
          </w:tcPr>
          <w:p w14:paraId="1AF066BF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3A27D57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5BAF1ED0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50EB0150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73D4F8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Sohn et al., 2015</w:t>
            </w:r>
          </w:p>
        </w:tc>
        <w:tc>
          <w:tcPr>
            <w:tcW w:w="0" w:type="auto"/>
          </w:tcPr>
          <w:p w14:paraId="15BDFE58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4D33E0D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7004886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75E6637B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9E4296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ong et al., 2014</w:t>
            </w:r>
          </w:p>
        </w:tc>
        <w:tc>
          <w:tcPr>
            <w:tcW w:w="0" w:type="auto"/>
            <w:vAlign w:val="center"/>
          </w:tcPr>
          <w:p w14:paraId="6C6D5D3D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A9EEAD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7DA31EED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4E057202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83496A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Stein et al., 2014</w:t>
            </w:r>
          </w:p>
        </w:tc>
        <w:tc>
          <w:tcPr>
            <w:tcW w:w="0" w:type="auto"/>
          </w:tcPr>
          <w:p w14:paraId="21A4385C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412D486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16FEDDF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40E03DA8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F38314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uh et al., 2014</w:t>
            </w:r>
          </w:p>
        </w:tc>
        <w:tc>
          <w:tcPr>
            <w:tcW w:w="0" w:type="auto"/>
            <w:vAlign w:val="center"/>
          </w:tcPr>
          <w:p w14:paraId="35F873A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1778A768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0ABAF1F0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397A7CC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AA3C15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n et al., 2014</w:t>
            </w:r>
          </w:p>
        </w:tc>
        <w:tc>
          <w:tcPr>
            <w:tcW w:w="0" w:type="auto"/>
            <w:vAlign w:val="center"/>
          </w:tcPr>
          <w:p w14:paraId="1ECFDA9B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7023238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A4D53E1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6B7BFAFA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CF469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Tan et al., 2016</w:t>
            </w:r>
          </w:p>
        </w:tc>
        <w:tc>
          <w:tcPr>
            <w:tcW w:w="0" w:type="auto"/>
          </w:tcPr>
          <w:p w14:paraId="68091591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F8D4912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A3918DF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1450EA5F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582C1B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ian et al., 2014</w:t>
            </w:r>
          </w:p>
        </w:tc>
        <w:tc>
          <w:tcPr>
            <w:tcW w:w="0" w:type="auto"/>
            <w:vAlign w:val="center"/>
          </w:tcPr>
          <w:p w14:paraId="67A0AED8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A6086A9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041AD458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5F4A22E5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3BED0A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ilikete et al., 2001</w:t>
            </w:r>
          </w:p>
        </w:tc>
        <w:tc>
          <w:tcPr>
            <w:tcW w:w="0" w:type="auto"/>
            <w:vAlign w:val="center"/>
          </w:tcPr>
          <w:p w14:paraId="3901911E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C2908BD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1D40F029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6005FDE8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298867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ripp and Krakow, 2014</w:t>
            </w:r>
          </w:p>
        </w:tc>
        <w:tc>
          <w:tcPr>
            <w:tcW w:w="0" w:type="auto"/>
            <w:vAlign w:val="center"/>
          </w:tcPr>
          <w:p w14:paraId="6662AFC2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2FD853B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02ED2DE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8135A" w:rsidRPr="00981F36" w14:paraId="0B466C23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EAA012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ung et al., 2010</w:t>
            </w:r>
          </w:p>
        </w:tc>
        <w:tc>
          <w:tcPr>
            <w:tcW w:w="0" w:type="auto"/>
            <w:vAlign w:val="center"/>
          </w:tcPr>
          <w:p w14:paraId="240BCDE0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73E5BD19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4F946729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29C24522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AF1ED5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Vahlberg et al., 2017</w:t>
            </w:r>
          </w:p>
        </w:tc>
        <w:tc>
          <w:tcPr>
            <w:tcW w:w="0" w:type="auto"/>
          </w:tcPr>
          <w:p w14:paraId="043E99FD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0A632C2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2F630FE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135A" w:rsidRPr="00981F36" w14:paraId="2D53800D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E3006C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anNes et al., 2006</w:t>
            </w:r>
          </w:p>
        </w:tc>
        <w:tc>
          <w:tcPr>
            <w:tcW w:w="0" w:type="auto"/>
            <w:vAlign w:val="center"/>
          </w:tcPr>
          <w:p w14:paraId="4B93E542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3CEED65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3475FC0E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54F26E03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6439D4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ldron et Bohannon, 1989</w:t>
            </w:r>
          </w:p>
        </w:tc>
        <w:tc>
          <w:tcPr>
            <w:tcW w:w="0" w:type="auto"/>
            <w:vAlign w:val="center"/>
          </w:tcPr>
          <w:p w14:paraId="5B0B6251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EC79145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91CE7B9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375DF207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733FB4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Wang et al., 2017</w:t>
            </w:r>
          </w:p>
        </w:tc>
        <w:tc>
          <w:tcPr>
            <w:tcW w:w="0" w:type="auto"/>
          </w:tcPr>
          <w:p w14:paraId="275FDBB2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37C0685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812E166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5301A75E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1AC691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ng RY, Lin PY et al., 2007</w:t>
            </w:r>
          </w:p>
        </w:tc>
        <w:tc>
          <w:tcPr>
            <w:tcW w:w="0" w:type="auto"/>
            <w:vAlign w:val="center"/>
          </w:tcPr>
          <w:p w14:paraId="60408237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5D05425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4438D2F4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60EA2E34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7E9AFE" w14:textId="77777777" w:rsidR="0028135A" w:rsidRPr="00CD499F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D499F">
              <w:rPr>
                <w:rFonts w:ascii="Times New Roman" w:hAnsi="Times New Roman" w:cs="Times New Roman"/>
                <w:b w:val="0"/>
                <w:sz w:val="20"/>
                <w:szCs w:val="20"/>
              </w:rPr>
              <w:t>Wang RY, Yen LL et al., 2005 part 1</w:t>
            </w:r>
          </w:p>
        </w:tc>
        <w:tc>
          <w:tcPr>
            <w:tcW w:w="0" w:type="auto"/>
            <w:vAlign w:val="center"/>
          </w:tcPr>
          <w:p w14:paraId="710CAD94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E6C0686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6142F627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56259227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FB5A48" w14:textId="77777777" w:rsidR="0028135A" w:rsidRPr="00CD499F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D499F">
              <w:rPr>
                <w:rFonts w:ascii="Times New Roman" w:hAnsi="Times New Roman" w:cs="Times New Roman"/>
                <w:b w:val="0"/>
                <w:sz w:val="20"/>
                <w:szCs w:val="20"/>
              </w:rPr>
              <w:t>Wang RY, Yen LL et al., 2005 part 2</w:t>
            </w:r>
          </w:p>
        </w:tc>
        <w:tc>
          <w:tcPr>
            <w:tcW w:w="0" w:type="auto"/>
            <w:vAlign w:val="center"/>
          </w:tcPr>
          <w:p w14:paraId="4FC34A61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2095D5B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0C4F380A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5D214905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64B6AF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ng TC et al., 2015</w:t>
            </w:r>
          </w:p>
        </w:tc>
        <w:tc>
          <w:tcPr>
            <w:tcW w:w="0" w:type="auto"/>
            <w:vAlign w:val="center"/>
          </w:tcPr>
          <w:p w14:paraId="04C15396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7B04649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085191E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8135A" w:rsidRPr="00981F36" w14:paraId="219F48D3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FB3CB3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Xie et al., 2018</w:t>
            </w:r>
          </w:p>
        </w:tc>
        <w:tc>
          <w:tcPr>
            <w:tcW w:w="0" w:type="auto"/>
          </w:tcPr>
          <w:p w14:paraId="215490D8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44584F0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A09B631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62002B20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B98404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Xing et al., 2007</w:t>
            </w:r>
          </w:p>
        </w:tc>
        <w:tc>
          <w:tcPr>
            <w:tcW w:w="0" w:type="auto"/>
            <w:vAlign w:val="center"/>
          </w:tcPr>
          <w:p w14:paraId="460A8497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C8D6781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77C880C0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12732EC3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8361B0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Yadav et al., 2015</w:t>
            </w:r>
          </w:p>
        </w:tc>
        <w:tc>
          <w:tcPr>
            <w:tcW w:w="0" w:type="auto"/>
          </w:tcPr>
          <w:p w14:paraId="3A476877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07F7AAA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591B902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1813EC32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D5A8AF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Yeung et al., 2018</w:t>
            </w:r>
          </w:p>
        </w:tc>
        <w:tc>
          <w:tcPr>
            <w:tcW w:w="0" w:type="auto"/>
          </w:tcPr>
          <w:p w14:paraId="0AB5241C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236F42D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142506A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135A" w:rsidRPr="00981F36" w14:paraId="610492A3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58ED0A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oo et al., 2010</w:t>
            </w:r>
          </w:p>
        </w:tc>
        <w:tc>
          <w:tcPr>
            <w:tcW w:w="0" w:type="auto"/>
            <w:vAlign w:val="center"/>
          </w:tcPr>
          <w:p w14:paraId="218A7F49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941E783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505B7E2E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0FD159F4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A4E96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Yoo et al., 2018</w:t>
            </w:r>
          </w:p>
        </w:tc>
        <w:tc>
          <w:tcPr>
            <w:tcW w:w="0" w:type="auto"/>
          </w:tcPr>
          <w:p w14:paraId="7A257C06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B13E07A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4976A2F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39BCDCD3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74A70D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ou et al., 2014</w:t>
            </w:r>
          </w:p>
        </w:tc>
        <w:tc>
          <w:tcPr>
            <w:tcW w:w="0" w:type="auto"/>
            <w:vAlign w:val="center"/>
          </w:tcPr>
          <w:p w14:paraId="2F398D84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DF6DB17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123FEEE7" w14:textId="77777777" w:rsidR="0028135A" w:rsidRPr="00981F36" w:rsidRDefault="0028135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8135A" w:rsidRPr="00981F36" w14:paraId="0179387F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705A61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Yu et Cho, 2016</w:t>
            </w:r>
          </w:p>
        </w:tc>
        <w:tc>
          <w:tcPr>
            <w:tcW w:w="0" w:type="auto"/>
          </w:tcPr>
          <w:p w14:paraId="7A47F8E7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624A291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67D56D7" w14:textId="77777777" w:rsidR="0028135A" w:rsidRPr="003048FE" w:rsidRDefault="0028135A" w:rsidP="00304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340D6082" w14:textId="77777777" w:rsidTr="00671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791111" w14:textId="77777777" w:rsidR="0028135A" w:rsidRPr="003048FE" w:rsidRDefault="0028135A" w:rsidP="003048F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b w:val="0"/>
                <w:sz w:val="20"/>
                <w:szCs w:val="20"/>
              </w:rPr>
              <w:t>Yun et al., 2018</w:t>
            </w:r>
          </w:p>
        </w:tc>
        <w:tc>
          <w:tcPr>
            <w:tcW w:w="0" w:type="auto"/>
          </w:tcPr>
          <w:p w14:paraId="1990841C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828D75C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1DADAEC" w14:textId="77777777" w:rsidR="0028135A" w:rsidRPr="003048FE" w:rsidRDefault="0028135A" w:rsidP="00304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8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8135A" w:rsidRPr="00981F36" w14:paraId="460AED96" w14:textId="77777777" w:rsidTr="00671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3C2DBA" w14:textId="77777777" w:rsidR="0028135A" w:rsidRPr="00981F36" w:rsidRDefault="0028135A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Zhang et al., 2015</w:t>
            </w:r>
          </w:p>
        </w:tc>
        <w:tc>
          <w:tcPr>
            <w:tcW w:w="0" w:type="auto"/>
            <w:vAlign w:val="center"/>
          </w:tcPr>
          <w:p w14:paraId="1FB2EB86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E023AF0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69BE773" w14:textId="77777777" w:rsidR="0028135A" w:rsidRPr="00981F36" w:rsidRDefault="0028135A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</w:tbl>
    <w:p w14:paraId="42B0BFAB" w14:textId="33EACD11" w:rsidR="00B72F15" w:rsidRPr="00D430D1" w:rsidRDefault="00D430D1" w:rsidP="00B72F1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30D1">
        <w:rPr>
          <w:rFonts w:ascii="Times New Roman" w:hAnsi="Times New Roman" w:cs="Times New Roman"/>
          <w:sz w:val="20"/>
          <w:szCs w:val="20"/>
          <w:lang w:val="en-US"/>
        </w:rPr>
        <w:t>higher</w:t>
      </w:r>
      <w:r w:rsidR="00B72F15" w:rsidRPr="00D430D1">
        <w:rPr>
          <w:rFonts w:ascii="Times New Roman" w:hAnsi="Times New Roman" w:cs="Times New Roman"/>
          <w:sz w:val="20"/>
          <w:szCs w:val="20"/>
          <w:lang w:val="en-US"/>
        </w:rPr>
        <w:t xml:space="preserve"> score means lower ROB, lower score means higher ROB</w:t>
      </w:r>
    </w:p>
    <w:p w14:paraId="45499725" w14:textId="1EB0A143" w:rsidR="00B72F15" w:rsidRPr="005E5210" w:rsidRDefault="00B72F15" w:rsidP="005E521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30D1">
        <w:rPr>
          <w:rFonts w:ascii="Times New Roman" w:hAnsi="Times New Roman" w:cs="Times New Roman"/>
          <w:sz w:val="20"/>
          <w:szCs w:val="20"/>
          <w:lang w:val="en-US"/>
        </w:rPr>
        <w:t>Abbreviations: ROB, risk of bias.</w:t>
      </w:r>
      <w:bookmarkStart w:id="0" w:name="_GoBack"/>
      <w:bookmarkEnd w:id="0"/>
    </w:p>
    <w:sectPr w:rsidR="00B72F15" w:rsidRPr="005E5210" w:rsidSect="005E5210">
      <w:pgSz w:w="11900" w:h="16840"/>
      <w:pgMar w:top="1418" w:right="1440" w:bottom="1418" w:left="1440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31359F" w14:textId="77777777" w:rsidR="00EC0EE8" w:rsidRDefault="00EC0EE8" w:rsidP="009033CF">
      <w:r>
        <w:separator/>
      </w:r>
    </w:p>
  </w:endnote>
  <w:endnote w:type="continuationSeparator" w:id="0">
    <w:p w14:paraId="76828FA5" w14:textId="77777777" w:rsidR="00EC0EE8" w:rsidRDefault="00EC0EE8" w:rsidP="00903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0D3CB" w14:textId="77777777" w:rsidR="00EC0EE8" w:rsidRDefault="00EC0EE8" w:rsidP="009033CF">
      <w:r>
        <w:separator/>
      </w:r>
    </w:p>
  </w:footnote>
  <w:footnote w:type="continuationSeparator" w:id="0">
    <w:p w14:paraId="07B16871" w14:textId="77777777" w:rsidR="00EC0EE8" w:rsidRDefault="00EC0EE8" w:rsidP="00903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C1CC0"/>
    <w:multiLevelType w:val="hybridMultilevel"/>
    <w:tmpl w:val="D1FAEFC8"/>
    <w:lvl w:ilvl="0" w:tplc="71ECFC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229AC"/>
    <w:multiLevelType w:val="hybridMultilevel"/>
    <w:tmpl w:val="D518AAAC"/>
    <w:lvl w:ilvl="0" w:tplc="CC06BEE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1134809"/>
    <w:multiLevelType w:val="hybridMultilevel"/>
    <w:tmpl w:val="496E6D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53B79"/>
    <w:multiLevelType w:val="hybridMultilevel"/>
    <w:tmpl w:val="D7F0A83A"/>
    <w:lvl w:ilvl="0" w:tplc="CD0CC0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B0"/>
    <w:rsid w:val="000012D2"/>
    <w:rsid w:val="000015FA"/>
    <w:rsid w:val="00001A45"/>
    <w:rsid w:val="00002074"/>
    <w:rsid w:val="000021D1"/>
    <w:rsid w:val="00002571"/>
    <w:rsid w:val="000029B2"/>
    <w:rsid w:val="0000478B"/>
    <w:rsid w:val="00004B71"/>
    <w:rsid w:val="00005709"/>
    <w:rsid w:val="00005B3B"/>
    <w:rsid w:val="00005E92"/>
    <w:rsid w:val="00005FFC"/>
    <w:rsid w:val="00006249"/>
    <w:rsid w:val="00006C41"/>
    <w:rsid w:val="00012A35"/>
    <w:rsid w:val="00012DEC"/>
    <w:rsid w:val="000137E7"/>
    <w:rsid w:val="00013DF4"/>
    <w:rsid w:val="00014E11"/>
    <w:rsid w:val="00015C9E"/>
    <w:rsid w:val="00017974"/>
    <w:rsid w:val="000179EC"/>
    <w:rsid w:val="00020F2C"/>
    <w:rsid w:val="00021EF3"/>
    <w:rsid w:val="000220EC"/>
    <w:rsid w:val="00024105"/>
    <w:rsid w:val="00024BB7"/>
    <w:rsid w:val="0002508B"/>
    <w:rsid w:val="0002618F"/>
    <w:rsid w:val="00026DCF"/>
    <w:rsid w:val="000271AF"/>
    <w:rsid w:val="000273CB"/>
    <w:rsid w:val="00027596"/>
    <w:rsid w:val="00027A86"/>
    <w:rsid w:val="00027B2C"/>
    <w:rsid w:val="000301B3"/>
    <w:rsid w:val="000309AB"/>
    <w:rsid w:val="00030A05"/>
    <w:rsid w:val="00030B9F"/>
    <w:rsid w:val="000311B3"/>
    <w:rsid w:val="000312D5"/>
    <w:rsid w:val="0003131A"/>
    <w:rsid w:val="0003200E"/>
    <w:rsid w:val="000334EC"/>
    <w:rsid w:val="0003415C"/>
    <w:rsid w:val="00034554"/>
    <w:rsid w:val="00034729"/>
    <w:rsid w:val="00035ED1"/>
    <w:rsid w:val="0003703E"/>
    <w:rsid w:val="000372E9"/>
    <w:rsid w:val="00037908"/>
    <w:rsid w:val="00037B99"/>
    <w:rsid w:val="00037ED9"/>
    <w:rsid w:val="0004031D"/>
    <w:rsid w:val="00041D52"/>
    <w:rsid w:val="00041E4A"/>
    <w:rsid w:val="000432C1"/>
    <w:rsid w:val="000446FB"/>
    <w:rsid w:val="000447F9"/>
    <w:rsid w:val="00044B74"/>
    <w:rsid w:val="00044D92"/>
    <w:rsid w:val="00045189"/>
    <w:rsid w:val="00046173"/>
    <w:rsid w:val="00046311"/>
    <w:rsid w:val="00046456"/>
    <w:rsid w:val="000468DF"/>
    <w:rsid w:val="00047206"/>
    <w:rsid w:val="000477A8"/>
    <w:rsid w:val="00047A85"/>
    <w:rsid w:val="00050E47"/>
    <w:rsid w:val="000514E0"/>
    <w:rsid w:val="0005176F"/>
    <w:rsid w:val="000519FE"/>
    <w:rsid w:val="00051A04"/>
    <w:rsid w:val="00051A6C"/>
    <w:rsid w:val="00052C7D"/>
    <w:rsid w:val="0005330E"/>
    <w:rsid w:val="0005388F"/>
    <w:rsid w:val="00054455"/>
    <w:rsid w:val="000546C9"/>
    <w:rsid w:val="000552D9"/>
    <w:rsid w:val="00055731"/>
    <w:rsid w:val="00060D69"/>
    <w:rsid w:val="00061DD1"/>
    <w:rsid w:val="00062889"/>
    <w:rsid w:val="00062E4E"/>
    <w:rsid w:val="00063C1C"/>
    <w:rsid w:val="000652B7"/>
    <w:rsid w:val="00065DF9"/>
    <w:rsid w:val="00066EC5"/>
    <w:rsid w:val="0006781F"/>
    <w:rsid w:val="00070ADB"/>
    <w:rsid w:val="00072DCD"/>
    <w:rsid w:val="00073606"/>
    <w:rsid w:val="00074429"/>
    <w:rsid w:val="00074BD4"/>
    <w:rsid w:val="00075188"/>
    <w:rsid w:val="000751CF"/>
    <w:rsid w:val="00076E37"/>
    <w:rsid w:val="00076EE0"/>
    <w:rsid w:val="000773EF"/>
    <w:rsid w:val="00080314"/>
    <w:rsid w:val="00080BB5"/>
    <w:rsid w:val="00080BEA"/>
    <w:rsid w:val="00080EA3"/>
    <w:rsid w:val="000811A4"/>
    <w:rsid w:val="0008179D"/>
    <w:rsid w:val="00081FA6"/>
    <w:rsid w:val="00083EF0"/>
    <w:rsid w:val="000840E8"/>
    <w:rsid w:val="000842AC"/>
    <w:rsid w:val="00084308"/>
    <w:rsid w:val="000845EF"/>
    <w:rsid w:val="0008492A"/>
    <w:rsid w:val="00084DA0"/>
    <w:rsid w:val="00084EB7"/>
    <w:rsid w:val="000850C6"/>
    <w:rsid w:val="000852C5"/>
    <w:rsid w:val="000857FA"/>
    <w:rsid w:val="000861A1"/>
    <w:rsid w:val="00086BD9"/>
    <w:rsid w:val="00087BEE"/>
    <w:rsid w:val="00090081"/>
    <w:rsid w:val="00090446"/>
    <w:rsid w:val="00091EE0"/>
    <w:rsid w:val="00092456"/>
    <w:rsid w:val="00093462"/>
    <w:rsid w:val="000936B6"/>
    <w:rsid w:val="00094323"/>
    <w:rsid w:val="00094C00"/>
    <w:rsid w:val="000950D4"/>
    <w:rsid w:val="00095678"/>
    <w:rsid w:val="000961ED"/>
    <w:rsid w:val="000A1200"/>
    <w:rsid w:val="000A14EC"/>
    <w:rsid w:val="000A21F8"/>
    <w:rsid w:val="000A24AA"/>
    <w:rsid w:val="000A2739"/>
    <w:rsid w:val="000A279E"/>
    <w:rsid w:val="000A2E6D"/>
    <w:rsid w:val="000A3F71"/>
    <w:rsid w:val="000A4AAA"/>
    <w:rsid w:val="000A5135"/>
    <w:rsid w:val="000A51F5"/>
    <w:rsid w:val="000A5CB8"/>
    <w:rsid w:val="000A76C7"/>
    <w:rsid w:val="000B1CA4"/>
    <w:rsid w:val="000B2402"/>
    <w:rsid w:val="000B2534"/>
    <w:rsid w:val="000B34FB"/>
    <w:rsid w:val="000B360F"/>
    <w:rsid w:val="000B591D"/>
    <w:rsid w:val="000B6158"/>
    <w:rsid w:val="000B6B54"/>
    <w:rsid w:val="000C07EC"/>
    <w:rsid w:val="000C17FB"/>
    <w:rsid w:val="000C241F"/>
    <w:rsid w:val="000C2C1B"/>
    <w:rsid w:val="000C2FDA"/>
    <w:rsid w:val="000C31CC"/>
    <w:rsid w:val="000C3936"/>
    <w:rsid w:val="000C3AB9"/>
    <w:rsid w:val="000C3B22"/>
    <w:rsid w:val="000C3F35"/>
    <w:rsid w:val="000C5D16"/>
    <w:rsid w:val="000C5E4B"/>
    <w:rsid w:val="000C6063"/>
    <w:rsid w:val="000C6D4C"/>
    <w:rsid w:val="000C728E"/>
    <w:rsid w:val="000D0476"/>
    <w:rsid w:val="000D0687"/>
    <w:rsid w:val="000D15A7"/>
    <w:rsid w:val="000D16BF"/>
    <w:rsid w:val="000D463D"/>
    <w:rsid w:val="000D4953"/>
    <w:rsid w:val="000D5A0B"/>
    <w:rsid w:val="000D60EE"/>
    <w:rsid w:val="000D689B"/>
    <w:rsid w:val="000D6B63"/>
    <w:rsid w:val="000D708F"/>
    <w:rsid w:val="000D7623"/>
    <w:rsid w:val="000E0435"/>
    <w:rsid w:val="000E04ED"/>
    <w:rsid w:val="000E0EE8"/>
    <w:rsid w:val="000E0FB3"/>
    <w:rsid w:val="000E3885"/>
    <w:rsid w:val="000E3D11"/>
    <w:rsid w:val="000E49EB"/>
    <w:rsid w:val="000E54AB"/>
    <w:rsid w:val="000E598D"/>
    <w:rsid w:val="000F118D"/>
    <w:rsid w:val="000F16B6"/>
    <w:rsid w:val="000F170C"/>
    <w:rsid w:val="000F1B05"/>
    <w:rsid w:val="000F1FFD"/>
    <w:rsid w:val="000F260F"/>
    <w:rsid w:val="000F29AE"/>
    <w:rsid w:val="000F34E2"/>
    <w:rsid w:val="000F3802"/>
    <w:rsid w:val="000F3A8B"/>
    <w:rsid w:val="000F3CE7"/>
    <w:rsid w:val="000F4935"/>
    <w:rsid w:val="000F4D29"/>
    <w:rsid w:val="000F527C"/>
    <w:rsid w:val="000F54DD"/>
    <w:rsid w:val="000F5B6C"/>
    <w:rsid w:val="000F5FCE"/>
    <w:rsid w:val="000F61AF"/>
    <w:rsid w:val="000F6368"/>
    <w:rsid w:val="000F7D93"/>
    <w:rsid w:val="001009FE"/>
    <w:rsid w:val="00100A23"/>
    <w:rsid w:val="00100C73"/>
    <w:rsid w:val="001018EA"/>
    <w:rsid w:val="00101AFD"/>
    <w:rsid w:val="00102AB9"/>
    <w:rsid w:val="00104155"/>
    <w:rsid w:val="001045C4"/>
    <w:rsid w:val="00104A21"/>
    <w:rsid w:val="00106233"/>
    <w:rsid w:val="00106F85"/>
    <w:rsid w:val="00107095"/>
    <w:rsid w:val="00110416"/>
    <w:rsid w:val="001121C2"/>
    <w:rsid w:val="001148E6"/>
    <w:rsid w:val="00114CFC"/>
    <w:rsid w:val="00114F8E"/>
    <w:rsid w:val="0011557E"/>
    <w:rsid w:val="0011585C"/>
    <w:rsid w:val="00115E6D"/>
    <w:rsid w:val="00116DE8"/>
    <w:rsid w:val="0012088D"/>
    <w:rsid w:val="00120A50"/>
    <w:rsid w:val="00121C2D"/>
    <w:rsid w:val="001229D8"/>
    <w:rsid w:val="00122D66"/>
    <w:rsid w:val="00123FEA"/>
    <w:rsid w:val="001245F1"/>
    <w:rsid w:val="00125050"/>
    <w:rsid w:val="001256B3"/>
    <w:rsid w:val="00127166"/>
    <w:rsid w:val="001278ED"/>
    <w:rsid w:val="00127CFD"/>
    <w:rsid w:val="00130C87"/>
    <w:rsid w:val="001317C4"/>
    <w:rsid w:val="001318EF"/>
    <w:rsid w:val="00131C18"/>
    <w:rsid w:val="0013284C"/>
    <w:rsid w:val="00133346"/>
    <w:rsid w:val="001333CE"/>
    <w:rsid w:val="00133794"/>
    <w:rsid w:val="00134105"/>
    <w:rsid w:val="00134108"/>
    <w:rsid w:val="001346C1"/>
    <w:rsid w:val="00135455"/>
    <w:rsid w:val="001354EA"/>
    <w:rsid w:val="001356CC"/>
    <w:rsid w:val="00135F72"/>
    <w:rsid w:val="00136577"/>
    <w:rsid w:val="001367E2"/>
    <w:rsid w:val="00136AD2"/>
    <w:rsid w:val="00136EAF"/>
    <w:rsid w:val="00136F23"/>
    <w:rsid w:val="00137372"/>
    <w:rsid w:val="001374C3"/>
    <w:rsid w:val="001376FE"/>
    <w:rsid w:val="001410A4"/>
    <w:rsid w:val="00141EAD"/>
    <w:rsid w:val="00141EF1"/>
    <w:rsid w:val="0014264D"/>
    <w:rsid w:val="00142A6F"/>
    <w:rsid w:val="00144211"/>
    <w:rsid w:val="00144E57"/>
    <w:rsid w:val="00145687"/>
    <w:rsid w:val="00145A46"/>
    <w:rsid w:val="00145ED1"/>
    <w:rsid w:val="001476EC"/>
    <w:rsid w:val="00150389"/>
    <w:rsid w:val="001507D4"/>
    <w:rsid w:val="00150B55"/>
    <w:rsid w:val="00150EE1"/>
    <w:rsid w:val="00151430"/>
    <w:rsid w:val="00151C32"/>
    <w:rsid w:val="0015292A"/>
    <w:rsid w:val="00154237"/>
    <w:rsid w:val="00154D53"/>
    <w:rsid w:val="00154DE4"/>
    <w:rsid w:val="00154F52"/>
    <w:rsid w:val="0015527A"/>
    <w:rsid w:val="001554FE"/>
    <w:rsid w:val="00156F85"/>
    <w:rsid w:val="00156F9B"/>
    <w:rsid w:val="0015724D"/>
    <w:rsid w:val="00157411"/>
    <w:rsid w:val="0015792E"/>
    <w:rsid w:val="001602D4"/>
    <w:rsid w:val="00160802"/>
    <w:rsid w:val="00161CED"/>
    <w:rsid w:val="00162C97"/>
    <w:rsid w:val="00163572"/>
    <w:rsid w:val="00163D35"/>
    <w:rsid w:val="00163E1F"/>
    <w:rsid w:val="00164F8F"/>
    <w:rsid w:val="00165425"/>
    <w:rsid w:val="00165466"/>
    <w:rsid w:val="00165909"/>
    <w:rsid w:val="00165A9A"/>
    <w:rsid w:val="0016635A"/>
    <w:rsid w:val="00166552"/>
    <w:rsid w:val="00167E74"/>
    <w:rsid w:val="001705BF"/>
    <w:rsid w:val="00170A93"/>
    <w:rsid w:val="00170B70"/>
    <w:rsid w:val="00171F74"/>
    <w:rsid w:val="00171FE7"/>
    <w:rsid w:val="00172576"/>
    <w:rsid w:val="001758C7"/>
    <w:rsid w:val="001759D8"/>
    <w:rsid w:val="00175C46"/>
    <w:rsid w:val="001761F4"/>
    <w:rsid w:val="00177E6C"/>
    <w:rsid w:val="00177EA8"/>
    <w:rsid w:val="00181E03"/>
    <w:rsid w:val="00182468"/>
    <w:rsid w:val="001825B4"/>
    <w:rsid w:val="001828CA"/>
    <w:rsid w:val="00182DA1"/>
    <w:rsid w:val="001834AF"/>
    <w:rsid w:val="00183736"/>
    <w:rsid w:val="00184D2C"/>
    <w:rsid w:val="00185125"/>
    <w:rsid w:val="00185490"/>
    <w:rsid w:val="00185BC4"/>
    <w:rsid w:val="00185FE1"/>
    <w:rsid w:val="001863DB"/>
    <w:rsid w:val="00186A67"/>
    <w:rsid w:val="00186E57"/>
    <w:rsid w:val="00186F0F"/>
    <w:rsid w:val="001875E7"/>
    <w:rsid w:val="00190439"/>
    <w:rsid w:val="00190675"/>
    <w:rsid w:val="00193C92"/>
    <w:rsid w:val="0019426A"/>
    <w:rsid w:val="00194C89"/>
    <w:rsid w:val="00196106"/>
    <w:rsid w:val="001968A8"/>
    <w:rsid w:val="001969A2"/>
    <w:rsid w:val="00196FE5"/>
    <w:rsid w:val="001972DF"/>
    <w:rsid w:val="0019739D"/>
    <w:rsid w:val="001A0770"/>
    <w:rsid w:val="001A08A2"/>
    <w:rsid w:val="001A176B"/>
    <w:rsid w:val="001A2820"/>
    <w:rsid w:val="001A3837"/>
    <w:rsid w:val="001A3DD5"/>
    <w:rsid w:val="001A42FC"/>
    <w:rsid w:val="001A4812"/>
    <w:rsid w:val="001A493E"/>
    <w:rsid w:val="001A4F46"/>
    <w:rsid w:val="001A6EB3"/>
    <w:rsid w:val="001A6FF0"/>
    <w:rsid w:val="001A73A3"/>
    <w:rsid w:val="001A7513"/>
    <w:rsid w:val="001A7708"/>
    <w:rsid w:val="001A78E2"/>
    <w:rsid w:val="001A7D64"/>
    <w:rsid w:val="001B1058"/>
    <w:rsid w:val="001B1802"/>
    <w:rsid w:val="001B21DC"/>
    <w:rsid w:val="001B24B5"/>
    <w:rsid w:val="001B25F7"/>
    <w:rsid w:val="001B2FCF"/>
    <w:rsid w:val="001B3165"/>
    <w:rsid w:val="001B37F3"/>
    <w:rsid w:val="001B3AFE"/>
    <w:rsid w:val="001B3D35"/>
    <w:rsid w:val="001B3FF8"/>
    <w:rsid w:val="001B587C"/>
    <w:rsid w:val="001B68A6"/>
    <w:rsid w:val="001B7002"/>
    <w:rsid w:val="001B7350"/>
    <w:rsid w:val="001B7CEE"/>
    <w:rsid w:val="001C04BD"/>
    <w:rsid w:val="001C2706"/>
    <w:rsid w:val="001C276B"/>
    <w:rsid w:val="001C333D"/>
    <w:rsid w:val="001C45AF"/>
    <w:rsid w:val="001C4896"/>
    <w:rsid w:val="001C5850"/>
    <w:rsid w:val="001C6881"/>
    <w:rsid w:val="001C734D"/>
    <w:rsid w:val="001C7C20"/>
    <w:rsid w:val="001C7E4A"/>
    <w:rsid w:val="001D01E1"/>
    <w:rsid w:val="001D090D"/>
    <w:rsid w:val="001D12A3"/>
    <w:rsid w:val="001D2694"/>
    <w:rsid w:val="001D29C9"/>
    <w:rsid w:val="001D2B4E"/>
    <w:rsid w:val="001D2BE5"/>
    <w:rsid w:val="001D2BE9"/>
    <w:rsid w:val="001D3255"/>
    <w:rsid w:val="001D33E5"/>
    <w:rsid w:val="001D3795"/>
    <w:rsid w:val="001D38A8"/>
    <w:rsid w:val="001D3C48"/>
    <w:rsid w:val="001D4C86"/>
    <w:rsid w:val="001D4F41"/>
    <w:rsid w:val="001D5D0A"/>
    <w:rsid w:val="001D6C3C"/>
    <w:rsid w:val="001D72E3"/>
    <w:rsid w:val="001D776C"/>
    <w:rsid w:val="001D7B75"/>
    <w:rsid w:val="001D7D09"/>
    <w:rsid w:val="001E0E59"/>
    <w:rsid w:val="001E1025"/>
    <w:rsid w:val="001E127F"/>
    <w:rsid w:val="001E12A0"/>
    <w:rsid w:val="001E297D"/>
    <w:rsid w:val="001E2CB3"/>
    <w:rsid w:val="001E30DB"/>
    <w:rsid w:val="001E31C4"/>
    <w:rsid w:val="001E335E"/>
    <w:rsid w:val="001E39CF"/>
    <w:rsid w:val="001E4375"/>
    <w:rsid w:val="001E45C9"/>
    <w:rsid w:val="001E493A"/>
    <w:rsid w:val="001E5545"/>
    <w:rsid w:val="001E5949"/>
    <w:rsid w:val="001E6C68"/>
    <w:rsid w:val="001E7360"/>
    <w:rsid w:val="001E74A7"/>
    <w:rsid w:val="001E7E5E"/>
    <w:rsid w:val="001F00B8"/>
    <w:rsid w:val="001F0477"/>
    <w:rsid w:val="001F0734"/>
    <w:rsid w:val="001F08A3"/>
    <w:rsid w:val="001F1202"/>
    <w:rsid w:val="001F1628"/>
    <w:rsid w:val="001F16F3"/>
    <w:rsid w:val="001F1764"/>
    <w:rsid w:val="001F1907"/>
    <w:rsid w:val="001F2F07"/>
    <w:rsid w:val="001F329C"/>
    <w:rsid w:val="001F32EE"/>
    <w:rsid w:val="001F3575"/>
    <w:rsid w:val="001F370D"/>
    <w:rsid w:val="001F4D9B"/>
    <w:rsid w:val="001F4F24"/>
    <w:rsid w:val="001F595F"/>
    <w:rsid w:val="001F6B10"/>
    <w:rsid w:val="001F7185"/>
    <w:rsid w:val="001F74BF"/>
    <w:rsid w:val="001F7DBA"/>
    <w:rsid w:val="001F7E77"/>
    <w:rsid w:val="00201809"/>
    <w:rsid w:val="00201DD1"/>
    <w:rsid w:val="0020233C"/>
    <w:rsid w:val="00202CD0"/>
    <w:rsid w:val="00202EAA"/>
    <w:rsid w:val="0020312A"/>
    <w:rsid w:val="0020352C"/>
    <w:rsid w:val="0020392A"/>
    <w:rsid w:val="002047C1"/>
    <w:rsid w:val="00205628"/>
    <w:rsid w:val="002057FE"/>
    <w:rsid w:val="00205B38"/>
    <w:rsid w:val="00205BB6"/>
    <w:rsid w:val="00205C78"/>
    <w:rsid w:val="00207497"/>
    <w:rsid w:val="00207A9F"/>
    <w:rsid w:val="00207AC7"/>
    <w:rsid w:val="0021184F"/>
    <w:rsid w:val="002119F4"/>
    <w:rsid w:val="00211A66"/>
    <w:rsid w:val="00211E41"/>
    <w:rsid w:val="00212B1A"/>
    <w:rsid w:val="00212FA3"/>
    <w:rsid w:val="00213BC7"/>
    <w:rsid w:val="0021403E"/>
    <w:rsid w:val="00214138"/>
    <w:rsid w:val="002148A0"/>
    <w:rsid w:val="00214AA0"/>
    <w:rsid w:val="00215429"/>
    <w:rsid w:val="00216586"/>
    <w:rsid w:val="00216726"/>
    <w:rsid w:val="00216C2D"/>
    <w:rsid w:val="002201C1"/>
    <w:rsid w:val="0022086B"/>
    <w:rsid w:val="00220907"/>
    <w:rsid w:val="00221092"/>
    <w:rsid w:val="0022182D"/>
    <w:rsid w:val="00221FA6"/>
    <w:rsid w:val="002224A6"/>
    <w:rsid w:val="00222DD5"/>
    <w:rsid w:val="00223BEF"/>
    <w:rsid w:val="002244F5"/>
    <w:rsid w:val="0022545A"/>
    <w:rsid w:val="00225DDF"/>
    <w:rsid w:val="00226524"/>
    <w:rsid w:val="00226CE5"/>
    <w:rsid w:val="00227458"/>
    <w:rsid w:val="00227D76"/>
    <w:rsid w:val="00227F0C"/>
    <w:rsid w:val="00230047"/>
    <w:rsid w:val="0023050D"/>
    <w:rsid w:val="00230DF8"/>
    <w:rsid w:val="00231358"/>
    <w:rsid w:val="002318B9"/>
    <w:rsid w:val="00231B7C"/>
    <w:rsid w:val="00231E07"/>
    <w:rsid w:val="002320B1"/>
    <w:rsid w:val="00232290"/>
    <w:rsid w:val="0023379E"/>
    <w:rsid w:val="00234769"/>
    <w:rsid w:val="002356D5"/>
    <w:rsid w:val="00235CD3"/>
    <w:rsid w:val="00235F2F"/>
    <w:rsid w:val="00236352"/>
    <w:rsid w:val="00236E2E"/>
    <w:rsid w:val="0023745D"/>
    <w:rsid w:val="00237C03"/>
    <w:rsid w:val="00237FB1"/>
    <w:rsid w:val="00237FF4"/>
    <w:rsid w:val="002400F0"/>
    <w:rsid w:val="00241E60"/>
    <w:rsid w:val="002420CA"/>
    <w:rsid w:val="00242B50"/>
    <w:rsid w:val="00242DA8"/>
    <w:rsid w:val="0024395F"/>
    <w:rsid w:val="00243D9B"/>
    <w:rsid w:val="0024455B"/>
    <w:rsid w:val="002448B3"/>
    <w:rsid w:val="00244C59"/>
    <w:rsid w:val="002455FF"/>
    <w:rsid w:val="00245A54"/>
    <w:rsid w:val="00245E0A"/>
    <w:rsid w:val="00246091"/>
    <w:rsid w:val="002461BA"/>
    <w:rsid w:val="0024668E"/>
    <w:rsid w:val="002469F4"/>
    <w:rsid w:val="00246B44"/>
    <w:rsid w:val="00247E20"/>
    <w:rsid w:val="00250E97"/>
    <w:rsid w:val="00251AB3"/>
    <w:rsid w:val="002533E1"/>
    <w:rsid w:val="002536D4"/>
    <w:rsid w:val="00253A07"/>
    <w:rsid w:val="00254210"/>
    <w:rsid w:val="0025423E"/>
    <w:rsid w:val="0025465A"/>
    <w:rsid w:val="00255EB2"/>
    <w:rsid w:val="00256247"/>
    <w:rsid w:val="00257165"/>
    <w:rsid w:val="00257FC7"/>
    <w:rsid w:val="0026086E"/>
    <w:rsid w:val="00260BE7"/>
    <w:rsid w:val="00260D99"/>
    <w:rsid w:val="0026110B"/>
    <w:rsid w:val="00261AD9"/>
    <w:rsid w:val="002621BF"/>
    <w:rsid w:val="002636BA"/>
    <w:rsid w:val="0026372F"/>
    <w:rsid w:val="00264C20"/>
    <w:rsid w:val="00265225"/>
    <w:rsid w:val="0026590F"/>
    <w:rsid w:val="002664B3"/>
    <w:rsid w:val="00266627"/>
    <w:rsid w:val="00266F1F"/>
    <w:rsid w:val="002670B2"/>
    <w:rsid w:val="00267A0F"/>
    <w:rsid w:val="00267B67"/>
    <w:rsid w:val="00270BEA"/>
    <w:rsid w:val="00271A9F"/>
    <w:rsid w:val="00271D2B"/>
    <w:rsid w:val="00272DB8"/>
    <w:rsid w:val="00273CC6"/>
    <w:rsid w:val="002740B4"/>
    <w:rsid w:val="00274757"/>
    <w:rsid w:val="00274DE9"/>
    <w:rsid w:val="00275684"/>
    <w:rsid w:val="0027585B"/>
    <w:rsid w:val="00275ED8"/>
    <w:rsid w:val="0028062D"/>
    <w:rsid w:val="00280DB9"/>
    <w:rsid w:val="0028135A"/>
    <w:rsid w:val="0028296A"/>
    <w:rsid w:val="0028360E"/>
    <w:rsid w:val="00284033"/>
    <w:rsid w:val="00284F9A"/>
    <w:rsid w:val="002856A8"/>
    <w:rsid w:val="00285C04"/>
    <w:rsid w:val="00286CA3"/>
    <w:rsid w:val="00287CE9"/>
    <w:rsid w:val="00287CEB"/>
    <w:rsid w:val="00287F0E"/>
    <w:rsid w:val="0029170F"/>
    <w:rsid w:val="00292185"/>
    <w:rsid w:val="002925B0"/>
    <w:rsid w:val="00293560"/>
    <w:rsid w:val="0029371A"/>
    <w:rsid w:val="00293AE3"/>
    <w:rsid w:val="00293D96"/>
    <w:rsid w:val="002949F0"/>
    <w:rsid w:val="00294B41"/>
    <w:rsid w:val="002954E4"/>
    <w:rsid w:val="002958B6"/>
    <w:rsid w:val="002959D0"/>
    <w:rsid w:val="002A07E5"/>
    <w:rsid w:val="002A0D97"/>
    <w:rsid w:val="002A1101"/>
    <w:rsid w:val="002A18CF"/>
    <w:rsid w:val="002A2B96"/>
    <w:rsid w:val="002A2E31"/>
    <w:rsid w:val="002A30AF"/>
    <w:rsid w:val="002A30F4"/>
    <w:rsid w:val="002A315E"/>
    <w:rsid w:val="002A32B9"/>
    <w:rsid w:val="002A4B63"/>
    <w:rsid w:val="002A54B3"/>
    <w:rsid w:val="002A5E6B"/>
    <w:rsid w:val="002A5EED"/>
    <w:rsid w:val="002A6009"/>
    <w:rsid w:val="002A692B"/>
    <w:rsid w:val="002A6A7C"/>
    <w:rsid w:val="002A7B7D"/>
    <w:rsid w:val="002B0AE9"/>
    <w:rsid w:val="002B1258"/>
    <w:rsid w:val="002B1A26"/>
    <w:rsid w:val="002B1B66"/>
    <w:rsid w:val="002B2602"/>
    <w:rsid w:val="002B2BBC"/>
    <w:rsid w:val="002B32FF"/>
    <w:rsid w:val="002B3E28"/>
    <w:rsid w:val="002B60EC"/>
    <w:rsid w:val="002C0E87"/>
    <w:rsid w:val="002C1385"/>
    <w:rsid w:val="002C22E4"/>
    <w:rsid w:val="002C2623"/>
    <w:rsid w:val="002C3CC9"/>
    <w:rsid w:val="002C4732"/>
    <w:rsid w:val="002C61CE"/>
    <w:rsid w:val="002C72F2"/>
    <w:rsid w:val="002C79FE"/>
    <w:rsid w:val="002D0681"/>
    <w:rsid w:val="002D07EA"/>
    <w:rsid w:val="002D0FB3"/>
    <w:rsid w:val="002D111B"/>
    <w:rsid w:val="002D1124"/>
    <w:rsid w:val="002D19B8"/>
    <w:rsid w:val="002D19B9"/>
    <w:rsid w:val="002D1CF4"/>
    <w:rsid w:val="002D25FF"/>
    <w:rsid w:val="002D2C29"/>
    <w:rsid w:val="002D3048"/>
    <w:rsid w:val="002D33D1"/>
    <w:rsid w:val="002D350A"/>
    <w:rsid w:val="002D3DD7"/>
    <w:rsid w:val="002D4127"/>
    <w:rsid w:val="002D465E"/>
    <w:rsid w:val="002D4EA5"/>
    <w:rsid w:val="002D5AF5"/>
    <w:rsid w:val="002D5D3E"/>
    <w:rsid w:val="002D5E81"/>
    <w:rsid w:val="002D5ECC"/>
    <w:rsid w:val="002D64BB"/>
    <w:rsid w:val="002D6B7E"/>
    <w:rsid w:val="002D6D6C"/>
    <w:rsid w:val="002D75C2"/>
    <w:rsid w:val="002D779D"/>
    <w:rsid w:val="002E087B"/>
    <w:rsid w:val="002E17B2"/>
    <w:rsid w:val="002E19F3"/>
    <w:rsid w:val="002E1A7F"/>
    <w:rsid w:val="002E2197"/>
    <w:rsid w:val="002E2D93"/>
    <w:rsid w:val="002E4A56"/>
    <w:rsid w:val="002E5727"/>
    <w:rsid w:val="002E5B4F"/>
    <w:rsid w:val="002E6B1F"/>
    <w:rsid w:val="002E6CF0"/>
    <w:rsid w:val="002E6F74"/>
    <w:rsid w:val="002E72D8"/>
    <w:rsid w:val="002E79C6"/>
    <w:rsid w:val="002E7D92"/>
    <w:rsid w:val="002F04FE"/>
    <w:rsid w:val="002F05B4"/>
    <w:rsid w:val="002F0A00"/>
    <w:rsid w:val="002F2223"/>
    <w:rsid w:val="002F2885"/>
    <w:rsid w:val="002F2DCE"/>
    <w:rsid w:val="002F41EA"/>
    <w:rsid w:val="002F46F9"/>
    <w:rsid w:val="002F4AC8"/>
    <w:rsid w:val="002F6193"/>
    <w:rsid w:val="002F6680"/>
    <w:rsid w:val="002F6A92"/>
    <w:rsid w:val="002F71F4"/>
    <w:rsid w:val="002F74F8"/>
    <w:rsid w:val="00300DE0"/>
    <w:rsid w:val="00301A27"/>
    <w:rsid w:val="00301B48"/>
    <w:rsid w:val="00301FE0"/>
    <w:rsid w:val="00302D3D"/>
    <w:rsid w:val="00302D94"/>
    <w:rsid w:val="00303758"/>
    <w:rsid w:val="0030410F"/>
    <w:rsid w:val="003048FE"/>
    <w:rsid w:val="003056D5"/>
    <w:rsid w:val="0030588D"/>
    <w:rsid w:val="00305916"/>
    <w:rsid w:val="00305B92"/>
    <w:rsid w:val="003064DC"/>
    <w:rsid w:val="003065B5"/>
    <w:rsid w:val="003066ED"/>
    <w:rsid w:val="00310D63"/>
    <w:rsid w:val="00311479"/>
    <w:rsid w:val="003117C4"/>
    <w:rsid w:val="0031257B"/>
    <w:rsid w:val="00312757"/>
    <w:rsid w:val="00315316"/>
    <w:rsid w:val="003170DB"/>
    <w:rsid w:val="0032005D"/>
    <w:rsid w:val="00320A5A"/>
    <w:rsid w:val="00321306"/>
    <w:rsid w:val="00321DD7"/>
    <w:rsid w:val="003236A4"/>
    <w:rsid w:val="00323F8A"/>
    <w:rsid w:val="00325220"/>
    <w:rsid w:val="0032523E"/>
    <w:rsid w:val="003256CC"/>
    <w:rsid w:val="00325BF5"/>
    <w:rsid w:val="00326044"/>
    <w:rsid w:val="0032641E"/>
    <w:rsid w:val="00326AD8"/>
    <w:rsid w:val="0032748E"/>
    <w:rsid w:val="00327541"/>
    <w:rsid w:val="003276E4"/>
    <w:rsid w:val="00330AE5"/>
    <w:rsid w:val="00330E3E"/>
    <w:rsid w:val="003311AA"/>
    <w:rsid w:val="003328DC"/>
    <w:rsid w:val="00332A79"/>
    <w:rsid w:val="00332D24"/>
    <w:rsid w:val="00333084"/>
    <w:rsid w:val="003331BD"/>
    <w:rsid w:val="00333275"/>
    <w:rsid w:val="00334603"/>
    <w:rsid w:val="0033517A"/>
    <w:rsid w:val="00336266"/>
    <w:rsid w:val="003377AA"/>
    <w:rsid w:val="003407F9"/>
    <w:rsid w:val="0034098E"/>
    <w:rsid w:val="00340A51"/>
    <w:rsid w:val="003420A0"/>
    <w:rsid w:val="003421C5"/>
    <w:rsid w:val="00342219"/>
    <w:rsid w:val="00342E5C"/>
    <w:rsid w:val="00342EA1"/>
    <w:rsid w:val="00343380"/>
    <w:rsid w:val="0034341E"/>
    <w:rsid w:val="003434F2"/>
    <w:rsid w:val="0034380F"/>
    <w:rsid w:val="00343A28"/>
    <w:rsid w:val="00343B7A"/>
    <w:rsid w:val="003464D5"/>
    <w:rsid w:val="0034715B"/>
    <w:rsid w:val="003473CE"/>
    <w:rsid w:val="00347E9E"/>
    <w:rsid w:val="00347F30"/>
    <w:rsid w:val="003501A9"/>
    <w:rsid w:val="00350CAB"/>
    <w:rsid w:val="00350CC0"/>
    <w:rsid w:val="0035349B"/>
    <w:rsid w:val="003543F8"/>
    <w:rsid w:val="00354C58"/>
    <w:rsid w:val="0035551F"/>
    <w:rsid w:val="003556BF"/>
    <w:rsid w:val="003566F6"/>
    <w:rsid w:val="0035713B"/>
    <w:rsid w:val="00357317"/>
    <w:rsid w:val="00360909"/>
    <w:rsid w:val="00360FDF"/>
    <w:rsid w:val="00361CC0"/>
    <w:rsid w:val="0036264C"/>
    <w:rsid w:val="00362DE2"/>
    <w:rsid w:val="003631DC"/>
    <w:rsid w:val="0036331B"/>
    <w:rsid w:val="00363C19"/>
    <w:rsid w:val="00364A90"/>
    <w:rsid w:val="00365A8F"/>
    <w:rsid w:val="00365B80"/>
    <w:rsid w:val="003662EC"/>
    <w:rsid w:val="003671FC"/>
    <w:rsid w:val="00367D23"/>
    <w:rsid w:val="00370957"/>
    <w:rsid w:val="0037099D"/>
    <w:rsid w:val="003710B1"/>
    <w:rsid w:val="00371443"/>
    <w:rsid w:val="00371E3A"/>
    <w:rsid w:val="003723C4"/>
    <w:rsid w:val="00372AB2"/>
    <w:rsid w:val="00373C5E"/>
    <w:rsid w:val="0037495E"/>
    <w:rsid w:val="003760C1"/>
    <w:rsid w:val="00377ACD"/>
    <w:rsid w:val="003802AA"/>
    <w:rsid w:val="00381FB1"/>
    <w:rsid w:val="00382725"/>
    <w:rsid w:val="00382AD7"/>
    <w:rsid w:val="003835DC"/>
    <w:rsid w:val="003839F2"/>
    <w:rsid w:val="00384C89"/>
    <w:rsid w:val="00385153"/>
    <w:rsid w:val="003860F4"/>
    <w:rsid w:val="003861D7"/>
    <w:rsid w:val="003862BC"/>
    <w:rsid w:val="003877F8"/>
    <w:rsid w:val="0039061A"/>
    <w:rsid w:val="00390871"/>
    <w:rsid w:val="00391361"/>
    <w:rsid w:val="00391A6D"/>
    <w:rsid w:val="0039350D"/>
    <w:rsid w:val="00393FF1"/>
    <w:rsid w:val="0039407D"/>
    <w:rsid w:val="0039462E"/>
    <w:rsid w:val="00394D6B"/>
    <w:rsid w:val="003956A4"/>
    <w:rsid w:val="003959CE"/>
    <w:rsid w:val="00395A81"/>
    <w:rsid w:val="00395BF5"/>
    <w:rsid w:val="00395C06"/>
    <w:rsid w:val="00396C98"/>
    <w:rsid w:val="00396DAF"/>
    <w:rsid w:val="00397178"/>
    <w:rsid w:val="00397A96"/>
    <w:rsid w:val="00397B57"/>
    <w:rsid w:val="00397BE7"/>
    <w:rsid w:val="00397C60"/>
    <w:rsid w:val="003A02DE"/>
    <w:rsid w:val="003A050C"/>
    <w:rsid w:val="003A0DC0"/>
    <w:rsid w:val="003A1E57"/>
    <w:rsid w:val="003A2392"/>
    <w:rsid w:val="003A2754"/>
    <w:rsid w:val="003A2A37"/>
    <w:rsid w:val="003A2F8C"/>
    <w:rsid w:val="003A352B"/>
    <w:rsid w:val="003A4A4E"/>
    <w:rsid w:val="003A5215"/>
    <w:rsid w:val="003A5274"/>
    <w:rsid w:val="003A58F7"/>
    <w:rsid w:val="003A5CA3"/>
    <w:rsid w:val="003A5F8D"/>
    <w:rsid w:val="003A615B"/>
    <w:rsid w:val="003A67F0"/>
    <w:rsid w:val="003A74B5"/>
    <w:rsid w:val="003B052D"/>
    <w:rsid w:val="003B127F"/>
    <w:rsid w:val="003B1926"/>
    <w:rsid w:val="003B2113"/>
    <w:rsid w:val="003B293B"/>
    <w:rsid w:val="003B293F"/>
    <w:rsid w:val="003B2A2A"/>
    <w:rsid w:val="003B4DB2"/>
    <w:rsid w:val="003B4DD5"/>
    <w:rsid w:val="003B5401"/>
    <w:rsid w:val="003B60F5"/>
    <w:rsid w:val="003C0B3B"/>
    <w:rsid w:val="003C17AD"/>
    <w:rsid w:val="003C390B"/>
    <w:rsid w:val="003C4D03"/>
    <w:rsid w:val="003C4DAA"/>
    <w:rsid w:val="003C4EE6"/>
    <w:rsid w:val="003C56CC"/>
    <w:rsid w:val="003C58D7"/>
    <w:rsid w:val="003C5AD0"/>
    <w:rsid w:val="003C61FF"/>
    <w:rsid w:val="003C6BD5"/>
    <w:rsid w:val="003C6C05"/>
    <w:rsid w:val="003C73E8"/>
    <w:rsid w:val="003C7A03"/>
    <w:rsid w:val="003C7B57"/>
    <w:rsid w:val="003D11ED"/>
    <w:rsid w:val="003D17B9"/>
    <w:rsid w:val="003D1BF0"/>
    <w:rsid w:val="003D280F"/>
    <w:rsid w:val="003D2E58"/>
    <w:rsid w:val="003D2ECE"/>
    <w:rsid w:val="003D4436"/>
    <w:rsid w:val="003D5E38"/>
    <w:rsid w:val="003D6210"/>
    <w:rsid w:val="003D6853"/>
    <w:rsid w:val="003D6F1A"/>
    <w:rsid w:val="003D7189"/>
    <w:rsid w:val="003D7F67"/>
    <w:rsid w:val="003E0067"/>
    <w:rsid w:val="003E027F"/>
    <w:rsid w:val="003E0EF2"/>
    <w:rsid w:val="003E2436"/>
    <w:rsid w:val="003E3836"/>
    <w:rsid w:val="003E3DFB"/>
    <w:rsid w:val="003E4CC9"/>
    <w:rsid w:val="003E527A"/>
    <w:rsid w:val="003E66FA"/>
    <w:rsid w:val="003E699B"/>
    <w:rsid w:val="003E6C71"/>
    <w:rsid w:val="003E6C9F"/>
    <w:rsid w:val="003E715B"/>
    <w:rsid w:val="003F1820"/>
    <w:rsid w:val="003F38FD"/>
    <w:rsid w:val="003F49DC"/>
    <w:rsid w:val="003F58DA"/>
    <w:rsid w:val="003F620D"/>
    <w:rsid w:val="003F69CE"/>
    <w:rsid w:val="00400CD7"/>
    <w:rsid w:val="00401201"/>
    <w:rsid w:val="004016E0"/>
    <w:rsid w:val="00402822"/>
    <w:rsid w:val="00402D69"/>
    <w:rsid w:val="00403B4D"/>
    <w:rsid w:val="00403CAB"/>
    <w:rsid w:val="00403F26"/>
    <w:rsid w:val="0040431F"/>
    <w:rsid w:val="00404670"/>
    <w:rsid w:val="00404E12"/>
    <w:rsid w:val="004054A0"/>
    <w:rsid w:val="00405597"/>
    <w:rsid w:val="004056C5"/>
    <w:rsid w:val="004058C8"/>
    <w:rsid w:val="00407108"/>
    <w:rsid w:val="0041041C"/>
    <w:rsid w:val="0041126F"/>
    <w:rsid w:val="00411333"/>
    <w:rsid w:val="00411618"/>
    <w:rsid w:val="004117FC"/>
    <w:rsid w:val="00411C18"/>
    <w:rsid w:val="00412E73"/>
    <w:rsid w:val="00416D79"/>
    <w:rsid w:val="00417104"/>
    <w:rsid w:val="00417FC0"/>
    <w:rsid w:val="00420622"/>
    <w:rsid w:val="004208AE"/>
    <w:rsid w:val="00420BD7"/>
    <w:rsid w:val="00420C67"/>
    <w:rsid w:val="00420CD6"/>
    <w:rsid w:val="00421528"/>
    <w:rsid w:val="00421CF2"/>
    <w:rsid w:val="0042285A"/>
    <w:rsid w:val="004233C8"/>
    <w:rsid w:val="004233F2"/>
    <w:rsid w:val="00423423"/>
    <w:rsid w:val="00423496"/>
    <w:rsid w:val="00423A7B"/>
    <w:rsid w:val="00424129"/>
    <w:rsid w:val="00424CD5"/>
    <w:rsid w:val="00424E8A"/>
    <w:rsid w:val="00425F18"/>
    <w:rsid w:val="00426667"/>
    <w:rsid w:val="00427336"/>
    <w:rsid w:val="00430151"/>
    <w:rsid w:val="004302F2"/>
    <w:rsid w:val="00430394"/>
    <w:rsid w:val="004316D7"/>
    <w:rsid w:val="004316F5"/>
    <w:rsid w:val="00432468"/>
    <w:rsid w:val="004348B5"/>
    <w:rsid w:val="004363DD"/>
    <w:rsid w:val="00436BC7"/>
    <w:rsid w:val="00436F50"/>
    <w:rsid w:val="00437978"/>
    <w:rsid w:val="004403C3"/>
    <w:rsid w:val="00440A53"/>
    <w:rsid w:val="004413BA"/>
    <w:rsid w:val="004414B0"/>
    <w:rsid w:val="004417B4"/>
    <w:rsid w:val="004425CB"/>
    <w:rsid w:val="004429A2"/>
    <w:rsid w:val="004434BE"/>
    <w:rsid w:val="004445A8"/>
    <w:rsid w:val="004445F0"/>
    <w:rsid w:val="0044466F"/>
    <w:rsid w:val="00444760"/>
    <w:rsid w:val="00445758"/>
    <w:rsid w:val="00446D7E"/>
    <w:rsid w:val="00447334"/>
    <w:rsid w:val="00450A33"/>
    <w:rsid w:val="00452256"/>
    <w:rsid w:val="00452501"/>
    <w:rsid w:val="00452AB9"/>
    <w:rsid w:val="00453860"/>
    <w:rsid w:val="00453ACC"/>
    <w:rsid w:val="00453FBE"/>
    <w:rsid w:val="00453FFE"/>
    <w:rsid w:val="004546BE"/>
    <w:rsid w:val="004555FA"/>
    <w:rsid w:val="00455BB3"/>
    <w:rsid w:val="0045634D"/>
    <w:rsid w:val="004569BC"/>
    <w:rsid w:val="00456BCA"/>
    <w:rsid w:val="004574E2"/>
    <w:rsid w:val="004576A5"/>
    <w:rsid w:val="00457737"/>
    <w:rsid w:val="004578CE"/>
    <w:rsid w:val="004605F4"/>
    <w:rsid w:val="00460A81"/>
    <w:rsid w:val="00460C83"/>
    <w:rsid w:val="00460EFA"/>
    <w:rsid w:val="00460FEB"/>
    <w:rsid w:val="0046339E"/>
    <w:rsid w:val="004633BD"/>
    <w:rsid w:val="00464EF1"/>
    <w:rsid w:val="00464F65"/>
    <w:rsid w:val="00465463"/>
    <w:rsid w:val="00466159"/>
    <w:rsid w:val="00466283"/>
    <w:rsid w:val="00467806"/>
    <w:rsid w:val="00470067"/>
    <w:rsid w:val="004702AF"/>
    <w:rsid w:val="00470831"/>
    <w:rsid w:val="00470DB2"/>
    <w:rsid w:val="00471268"/>
    <w:rsid w:val="0047137E"/>
    <w:rsid w:val="004725F7"/>
    <w:rsid w:val="00472F58"/>
    <w:rsid w:val="00473970"/>
    <w:rsid w:val="004745EA"/>
    <w:rsid w:val="00475117"/>
    <w:rsid w:val="004751D3"/>
    <w:rsid w:val="00475633"/>
    <w:rsid w:val="00475B1A"/>
    <w:rsid w:val="004763A6"/>
    <w:rsid w:val="00476D38"/>
    <w:rsid w:val="00480921"/>
    <w:rsid w:val="004810FC"/>
    <w:rsid w:val="0048188F"/>
    <w:rsid w:val="00482102"/>
    <w:rsid w:val="004823C6"/>
    <w:rsid w:val="00482672"/>
    <w:rsid w:val="004832EA"/>
    <w:rsid w:val="00483AD5"/>
    <w:rsid w:val="004849DA"/>
    <w:rsid w:val="00485640"/>
    <w:rsid w:val="00485AD4"/>
    <w:rsid w:val="004869EF"/>
    <w:rsid w:val="004873E6"/>
    <w:rsid w:val="00490126"/>
    <w:rsid w:val="00490343"/>
    <w:rsid w:val="00490C77"/>
    <w:rsid w:val="00490DC9"/>
    <w:rsid w:val="00490DE9"/>
    <w:rsid w:val="00490F78"/>
    <w:rsid w:val="004910C7"/>
    <w:rsid w:val="00493161"/>
    <w:rsid w:val="00493591"/>
    <w:rsid w:val="00493AB1"/>
    <w:rsid w:val="00493E6C"/>
    <w:rsid w:val="00494866"/>
    <w:rsid w:val="00495173"/>
    <w:rsid w:val="0049657E"/>
    <w:rsid w:val="00496633"/>
    <w:rsid w:val="00496E0E"/>
    <w:rsid w:val="004972DB"/>
    <w:rsid w:val="004A071E"/>
    <w:rsid w:val="004A0EED"/>
    <w:rsid w:val="004A10D2"/>
    <w:rsid w:val="004A13DA"/>
    <w:rsid w:val="004A31BB"/>
    <w:rsid w:val="004A3D70"/>
    <w:rsid w:val="004A4367"/>
    <w:rsid w:val="004A4BB2"/>
    <w:rsid w:val="004A4EB8"/>
    <w:rsid w:val="004A5650"/>
    <w:rsid w:val="004A577A"/>
    <w:rsid w:val="004A6A83"/>
    <w:rsid w:val="004A74A7"/>
    <w:rsid w:val="004A76D3"/>
    <w:rsid w:val="004A7876"/>
    <w:rsid w:val="004A7AB9"/>
    <w:rsid w:val="004B0B9A"/>
    <w:rsid w:val="004B0CD4"/>
    <w:rsid w:val="004B0F66"/>
    <w:rsid w:val="004B17F2"/>
    <w:rsid w:val="004B1975"/>
    <w:rsid w:val="004B2386"/>
    <w:rsid w:val="004B28C4"/>
    <w:rsid w:val="004B499C"/>
    <w:rsid w:val="004B57A1"/>
    <w:rsid w:val="004B57AE"/>
    <w:rsid w:val="004B5D34"/>
    <w:rsid w:val="004B670B"/>
    <w:rsid w:val="004B6B52"/>
    <w:rsid w:val="004B72BE"/>
    <w:rsid w:val="004C0ACB"/>
    <w:rsid w:val="004C1102"/>
    <w:rsid w:val="004C1275"/>
    <w:rsid w:val="004C2725"/>
    <w:rsid w:val="004C3B4A"/>
    <w:rsid w:val="004C42D8"/>
    <w:rsid w:val="004C4637"/>
    <w:rsid w:val="004C4A5B"/>
    <w:rsid w:val="004C53CF"/>
    <w:rsid w:val="004C5A59"/>
    <w:rsid w:val="004C7353"/>
    <w:rsid w:val="004C7A14"/>
    <w:rsid w:val="004C7F4A"/>
    <w:rsid w:val="004D0246"/>
    <w:rsid w:val="004D0A36"/>
    <w:rsid w:val="004D14DE"/>
    <w:rsid w:val="004D1820"/>
    <w:rsid w:val="004D19C3"/>
    <w:rsid w:val="004D313E"/>
    <w:rsid w:val="004D332D"/>
    <w:rsid w:val="004D3A76"/>
    <w:rsid w:val="004D4CE9"/>
    <w:rsid w:val="004D53D4"/>
    <w:rsid w:val="004D5654"/>
    <w:rsid w:val="004D6151"/>
    <w:rsid w:val="004D66D6"/>
    <w:rsid w:val="004D6A9F"/>
    <w:rsid w:val="004D70C4"/>
    <w:rsid w:val="004D78B0"/>
    <w:rsid w:val="004E0207"/>
    <w:rsid w:val="004E0578"/>
    <w:rsid w:val="004E120E"/>
    <w:rsid w:val="004E17CF"/>
    <w:rsid w:val="004E2687"/>
    <w:rsid w:val="004E2BC3"/>
    <w:rsid w:val="004E2E0A"/>
    <w:rsid w:val="004E3E26"/>
    <w:rsid w:val="004E3EDA"/>
    <w:rsid w:val="004E56F5"/>
    <w:rsid w:val="004E57C8"/>
    <w:rsid w:val="004E5D45"/>
    <w:rsid w:val="004E606F"/>
    <w:rsid w:val="004E7433"/>
    <w:rsid w:val="004E77ED"/>
    <w:rsid w:val="004E7DA7"/>
    <w:rsid w:val="004E7FD0"/>
    <w:rsid w:val="004F22B6"/>
    <w:rsid w:val="004F3305"/>
    <w:rsid w:val="004F3326"/>
    <w:rsid w:val="004F3C56"/>
    <w:rsid w:val="004F4622"/>
    <w:rsid w:val="004F4F7B"/>
    <w:rsid w:val="004F5070"/>
    <w:rsid w:val="004F543E"/>
    <w:rsid w:val="004F5B9C"/>
    <w:rsid w:val="004F611C"/>
    <w:rsid w:val="004F699F"/>
    <w:rsid w:val="004F706A"/>
    <w:rsid w:val="004F7425"/>
    <w:rsid w:val="005005A6"/>
    <w:rsid w:val="005006BF"/>
    <w:rsid w:val="0050243B"/>
    <w:rsid w:val="005024C4"/>
    <w:rsid w:val="005025AF"/>
    <w:rsid w:val="005039D6"/>
    <w:rsid w:val="00505249"/>
    <w:rsid w:val="0050532C"/>
    <w:rsid w:val="00505515"/>
    <w:rsid w:val="00505EAB"/>
    <w:rsid w:val="00506B98"/>
    <w:rsid w:val="00506DEF"/>
    <w:rsid w:val="00507A2E"/>
    <w:rsid w:val="00510AEC"/>
    <w:rsid w:val="00510BF7"/>
    <w:rsid w:val="00510EBC"/>
    <w:rsid w:val="00511DCD"/>
    <w:rsid w:val="00511EA8"/>
    <w:rsid w:val="00511F4E"/>
    <w:rsid w:val="00512E74"/>
    <w:rsid w:val="00514007"/>
    <w:rsid w:val="005140CD"/>
    <w:rsid w:val="005144F8"/>
    <w:rsid w:val="00514919"/>
    <w:rsid w:val="005154BE"/>
    <w:rsid w:val="00515B69"/>
    <w:rsid w:val="00516B1E"/>
    <w:rsid w:val="00516BCD"/>
    <w:rsid w:val="005171F3"/>
    <w:rsid w:val="00517DDB"/>
    <w:rsid w:val="005200EE"/>
    <w:rsid w:val="005201A6"/>
    <w:rsid w:val="0052095C"/>
    <w:rsid w:val="00520CD7"/>
    <w:rsid w:val="00520EEB"/>
    <w:rsid w:val="0052292F"/>
    <w:rsid w:val="0052413E"/>
    <w:rsid w:val="00525052"/>
    <w:rsid w:val="00526EA5"/>
    <w:rsid w:val="00526FAE"/>
    <w:rsid w:val="0052794C"/>
    <w:rsid w:val="00527A26"/>
    <w:rsid w:val="005309C6"/>
    <w:rsid w:val="00531141"/>
    <w:rsid w:val="005318BF"/>
    <w:rsid w:val="00533B34"/>
    <w:rsid w:val="00533FDB"/>
    <w:rsid w:val="0053408E"/>
    <w:rsid w:val="0053445F"/>
    <w:rsid w:val="005351F7"/>
    <w:rsid w:val="00535275"/>
    <w:rsid w:val="00535305"/>
    <w:rsid w:val="00535997"/>
    <w:rsid w:val="0053713A"/>
    <w:rsid w:val="00537618"/>
    <w:rsid w:val="00537812"/>
    <w:rsid w:val="00537931"/>
    <w:rsid w:val="0054001D"/>
    <w:rsid w:val="00540196"/>
    <w:rsid w:val="00540F4C"/>
    <w:rsid w:val="0054276A"/>
    <w:rsid w:val="00543861"/>
    <w:rsid w:val="00543DB2"/>
    <w:rsid w:val="00543E4F"/>
    <w:rsid w:val="005451B3"/>
    <w:rsid w:val="00545BB2"/>
    <w:rsid w:val="00545CF6"/>
    <w:rsid w:val="00546043"/>
    <w:rsid w:val="005469AE"/>
    <w:rsid w:val="00546B48"/>
    <w:rsid w:val="00546BDC"/>
    <w:rsid w:val="00547096"/>
    <w:rsid w:val="005474FE"/>
    <w:rsid w:val="005479BF"/>
    <w:rsid w:val="00547F50"/>
    <w:rsid w:val="005506FD"/>
    <w:rsid w:val="005519CF"/>
    <w:rsid w:val="00552687"/>
    <w:rsid w:val="00552BDB"/>
    <w:rsid w:val="005532F5"/>
    <w:rsid w:val="00553905"/>
    <w:rsid w:val="00553B22"/>
    <w:rsid w:val="00553B29"/>
    <w:rsid w:val="00553BCE"/>
    <w:rsid w:val="00554788"/>
    <w:rsid w:val="00554A52"/>
    <w:rsid w:val="005552E2"/>
    <w:rsid w:val="00555D24"/>
    <w:rsid w:val="00556450"/>
    <w:rsid w:val="00556B28"/>
    <w:rsid w:val="005572DD"/>
    <w:rsid w:val="0055785E"/>
    <w:rsid w:val="005579B2"/>
    <w:rsid w:val="005579BC"/>
    <w:rsid w:val="00557D0A"/>
    <w:rsid w:val="00561049"/>
    <w:rsid w:val="00561E95"/>
    <w:rsid w:val="00562A00"/>
    <w:rsid w:val="00563DA1"/>
    <w:rsid w:val="00565180"/>
    <w:rsid w:val="00565399"/>
    <w:rsid w:val="005656C3"/>
    <w:rsid w:val="00565BC4"/>
    <w:rsid w:val="005660ED"/>
    <w:rsid w:val="005663B0"/>
    <w:rsid w:val="005707FA"/>
    <w:rsid w:val="00570975"/>
    <w:rsid w:val="00570A64"/>
    <w:rsid w:val="00570E11"/>
    <w:rsid w:val="00571AC1"/>
    <w:rsid w:val="00571D70"/>
    <w:rsid w:val="00571F26"/>
    <w:rsid w:val="00572B17"/>
    <w:rsid w:val="00572E4E"/>
    <w:rsid w:val="00572FC8"/>
    <w:rsid w:val="00573357"/>
    <w:rsid w:val="00573535"/>
    <w:rsid w:val="00573BBA"/>
    <w:rsid w:val="00574087"/>
    <w:rsid w:val="00574992"/>
    <w:rsid w:val="00574A2E"/>
    <w:rsid w:val="00574D18"/>
    <w:rsid w:val="00575D64"/>
    <w:rsid w:val="00576598"/>
    <w:rsid w:val="00581447"/>
    <w:rsid w:val="005819E5"/>
    <w:rsid w:val="00581BDF"/>
    <w:rsid w:val="00582213"/>
    <w:rsid w:val="005825D9"/>
    <w:rsid w:val="005826B9"/>
    <w:rsid w:val="00582E9F"/>
    <w:rsid w:val="00583D31"/>
    <w:rsid w:val="00583F66"/>
    <w:rsid w:val="00585839"/>
    <w:rsid w:val="00585E46"/>
    <w:rsid w:val="005867D8"/>
    <w:rsid w:val="005871F1"/>
    <w:rsid w:val="005875DA"/>
    <w:rsid w:val="00587820"/>
    <w:rsid w:val="0059013B"/>
    <w:rsid w:val="00592BAB"/>
    <w:rsid w:val="00592EF2"/>
    <w:rsid w:val="005932BF"/>
    <w:rsid w:val="005933A1"/>
    <w:rsid w:val="00594406"/>
    <w:rsid w:val="005946FF"/>
    <w:rsid w:val="00594B9A"/>
    <w:rsid w:val="005955DB"/>
    <w:rsid w:val="00595B7C"/>
    <w:rsid w:val="005966A2"/>
    <w:rsid w:val="00597A67"/>
    <w:rsid w:val="005A0532"/>
    <w:rsid w:val="005A0775"/>
    <w:rsid w:val="005A18E3"/>
    <w:rsid w:val="005A26EE"/>
    <w:rsid w:val="005A2854"/>
    <w:rsid w:val="005A355D"/>
    <w:rsid w:val="005A37A2"/>
    <w:rsid w:val="005A3856"/>
    <w:rsid w:val="005A4FBD"/>
    <w:rsid w:val="005A5813"/>
    <w:rsid w:val="005A5C6A"/>
    <w:rsid w:val="005A6477"/>
    <w:rsid w:val="005A66C7"/>
    <w:rsid w:val="005B0EDF"/>
    <w:rsid w:val="005B11B5"/>
    <w:rsid w:val="005B1654"/>
    <w:rsid w:val="005B20AC"/>
    <w:rsid w:val="005B2476"/>
    <w:rsid w:val="005B383C"/>
    <w:rsid w:val="005B3DB0"/>
    <w:rsid w:val="005B4142"/>
    <w:rsid w:val="005B44BF"/>
    <w:rsid w:val="005B478A"/>
    <w:rsid w:val="005B4B82"/>
    <w:rsid w:val="005B51EA"/>
    <w:rsid w:val="005B54B6"/>
    <w:rsid w:val="005B572C"/>
    <w:rsid w:val="005B5FB1"/>
    <w:rsid w:val="005B63F1"/>
    <w:rsid w:val="005B6460"/>
    <w:rsid w:val="005B6A9D"/>
    <w:rsid w:val="005B7EBF"/>
    <w:rsid w:val="005C02BC"/>
    <w:rsid w:val="005C0E10"/>
    <w:rsid w:val="005C121D"/>
    <w:rsid w:val="005C1640"/>
    <w:rsid w:val="005C1EA1"/>
    <w:rsid w:val="005C2762"/>
    <w:rsid w:val="005C36A8"/>
    <w:rsid w:val="005C3BCB"/>
    <w:rsid w:val="005C3F20"/>
    <w:rsid w:val="005C4BD2"/>
    <w:rsid w:val="005C6318"/>
    <w:rsid w:val="005C64B5"/>
    <w:rsid w:val="005C71EE"/>
    <w:rsid w:val="005C7ECA"/>
    <w:rsid w:val="005C7F0C"/>
    <w:rsid w:val="005D0822"/>
    <w:rsid w:val="005D0B23"/>
    <w:rsid w:val="005D14ED"/>
    <w:rsid w:val="005D2601"/>
    <w:rsid w:val="005D2BCE"/>
    <w:rsid w:val="005D2C17"/>
    <w:rsid w:val="005D3142"/>
    <w:rsid w:val="005D336A"/>
    <w:rsid w:val="005D3FA0"/>
    <w:rsid w:val="005D48F5"/>
    <w:rsid w:val="005D4DE9"/>
    <w:rsid w:val="005D57B9"/>
    <w:rsid w:val="005D658B"/>
    <w:rsid w:val="005D6B83"/>
    <w:rsid w:val="005D75B3"/>
    <w:rsid w:val="005E00D5"/>
    <w:rsid w:val="005E0284"/>
    <w:rsid w:val="005E07D5"/>
    <w:rsid w:val="005E1ABC"/>
    <w:rsid w:val="005E2A3A"/>
    <w:rsid w:val="005E32AD"/>
    <w:rsid w:val="005E32BB"/>
    <w:rsid w:val="005E5210"/>
    <w:rsid w:val="005E597C"/>
    <w:rsid w:val="005E5F37"/>
    <w:rsid w:val="005E67B3"/>
    <w:rsid w:val="005E704A"/>
    <w:rsid w:val="005E74A5"/>
    <w:rsid w:val="005E768E"/>
    <w:rsid w:val="005E7FDA"/>
    <w:rsid w:val="005F151D"/>
    <w:rsid w:val="005F16D1"/>
    <w:rsid w:val="005F18E8"/>
    <w:rsid w:val="005F2073"/>
    <w:rsid w:val="005F2606"/>
    <w:rsid w:val="005F2770"/>
    <w:rsid w:val="005F287D"/>
    <w:rsid w:val="005F2928"/>
    <w:rsid w:val="005F2AC9"/>
    <w:rsid w:val="005F2FE7"/>
    <w:rsid w:val="005F3E3D"/>
    <w:rsid w:val="005F4683"/>
    <w:rsid w:val="005F49E6"/>
    <w:rsid w:val="005F4C99"/>
    <w:rsid w:val="005F4F52"/>
    <w:rsid w:val="005F529C"/>
    <w:rsid w:val="005F5352"/>
    <w:rsid w:val="005F53F8"/>
    <w:rsid w:val="005F540F"/>
    <w:rsid w:val="005F575C"/>
    <w:rsid w:val="005F666F"/>
    <w:rsid w:val="005F6C97"/>
    <w:rsid w:val="005F70DB"/>
    <w:rsid w:val="00600F61"/>
    <w:rsid w:val="00600FBF"/>
    <w:rsid w:val="00602CBA"/>
    <w:rsid w:val="00603536"/>
    <w:rsid w:val="006037C6"/>
    <w:rsid w:val="00603C5E"/>
    <w:rsid w:val="0060405B"/>
    <w:rsid w:val="006040D9"/>
    <w:rsid w:val="00604371"/>
    <w:rsid w:val="0060493A"/>
    <w:rsid w:val="00604975"/>
    <w:rsid w:val="00605065"/>
    <w:rsid w:val="00605392"/>
    <w:rsid w:val="006054C0"/>
    <w:rsid w:val="006060B8"/>
    <w:rsid w:val="006069F2"/>
    <w:rsid w:val="006105BA"/>
    <w:rsid w:val="00611087"/>
    <w:rsid w:val="00611699"/>
    <w:rsid w:val="00611F6B"/>
    <w:rsid w:val="0061364C"/>
    <w:rsid w:val="00613F4D"/>
    <w:rsid w:val="00613F60"/>
    <w:rsid w:val="006144CB"/>
    <w:rsid w:val="0061488C"/>
    <w:rsid w:val="006148AA"/>
    <w:rsid w:val="00614EE8"/>
    <w:rsid w:val="00615931"/>
    <w:rsid w:val="00615CFA"/>
    <w:rsid w:val="00620007"/>
    <w:rsid w:val="006200F1"/>
    <w:rsid w:val="006201B0"/>
    <w:rsid w:val="00620A25"/>
    <w:rsid w:val="006215FA"/>
    <w:rsid w:val="00621662"/>
    <w:rsid w:val="00621F6F"/>
    <w:rsid w:val="00622E80"/>
    <w:rsid w:val="00623593"/>
    <w:rsid w:val="00623D7F"/>
    <w:rsid w:val="006240D0"/>
    <w:rsid w:val="0062420E"/>
    <w:rsid w:val="00625878"/>
    <w:rsid w:val="006270BE"/>
    <w:rsid w:val="00627245"/>
    <w:rsid w:val="00627462"/>
    <w:rsid w:val="00627D68"/>
    <w:rsid w:val="006307F5"/>
    <w:rsid w:val="00630986"/>
    <w:rsid w:val="006313A9"/>
    <w:rsid w:val="006316F3"/>
    <w:rsid w:val="00632597"/>
    <w:rsid w:val="0063260A"/>
    <w:rsid w:val="00632740"/>
    <w:rsid w:val="006329AF"/>
    <w:rsid w:val="006330B9"/>
    <w:rsid w:val="0063311A"/>
    <w:rsid w:val="006337DF"/>
    <w:rsid w:val="006337E6"/>
    <w:rsid w:val="00634917"/>
    <w:rsid w:val="00635007"/>
    <w:rsid w:val="006350B8"/>
    <w:rsid w:val="006352CA"/>
    <w:rsid w:val="006354B7"/>
    <w:rsid w:val="00635D5D"/>
    <w:rsid w:val="00635DFA"/>
    <w:rsid w:val="0063645A"/>
    <w:rsid w:val="006364EF"/>
    <w:rsid w:val="006374BC"/>
    <w:rsid w:val="006400C3"/>
    <w:rsid w:val="00640D37"/>
    <w:rsid w:val="00641185"/>
    <w:rsid w:val="006425A1"/>
    <w:rsid w:val="006429A2"/>
    <w:rsid w:val="006439C6"/>
    <w:rsid w:val="0064447A"/>
    <w:rsid w:val="006447D5"/>
    <w:rsid w:val="00644AAA"/>
    <w:rsid w:val="0064500A"/>
    <w:rsid w:val="0064584D"/>
    <w:rsid w:val="006458A9"/>
    <w:rsid w:val="00645F5F"/>
    <w:rsid w:val="00646314"/>
    <w:rsid w:val="00647101"/>
    <w:rsid w:val="00647414"/>
    <w:rsid w:val="00647495"/>
    <w:rsid w:val="00647AA9"/>
    <w:rsid w:val="00647E9F"/>
    <w:rsid w:val="00647F72"/>
    <w:rsid w:val="0065349C"/>
    <w:rsid w:val="00653727"/>
    <w:rsid w:val="00656332"/>
    <w:rsid w:val="00656820"/>
    <w:rsid w:val="006575C6"/>
    <w:rsid w:val="00657A0E"/>
    <w:rsid w:val="0066039E"/>
    <w:rsid w:val="00661510"/>
    <w:rsid w:val="006615CC"/>
    <w:rsid w:val="00662957"/>
    <w:rsid w:val="0066376C"/>
    <w:rsid w:val="0066604D"/>
    <w:rsid w:val="00666069"/>
    <w:rsid w:val="0066617F"/>
    <w:rsid w:val="0066773B"/>
    <w:rsid w:val="00667D2B"/>
    <w:rsid w:val="006702E0"/>
    <w:rsid w:val="00671238"/>
    <w:rsid w:val="00671554"/>
    <w:rsid w:val="006719E6"/>
    <w:rsid w:val="006720B6"/>
    <w:rsid w:val="0067254E"/>
    <w:rsid w:val="00672A1E"/>
    <w:rsid w:val="00672B92"/>
    <w:rsid w:val="006739FC"/>
    <w:rsid w:val="00673AE2"/>
    <w:rsid w:val="00674A35"/>
    <w:rsid w:val="00674A49"/>
    <w:rsid w:val="00674C40"/>
    <w:rsid w:val="0067620D"/>
    <w:rsid w:val="006778F4"/>
    <w:rsid w:val="00677A9B"/>
    <w:rsid w:val="00680A31"/>
    <w:rsid w:val="00680CE6"/>
    <w:rsid w:val="006811DD"/>
    <w:rsid w:val="00681496"/>
    <w:rsid w:val="0068256B"/>
    <w:rsid w:val="0068274B"/>
    <w:rsid w:val="0068303D"/>
    <w:rsid w:val="006831F8"/>
    <w:rsid w:val="0068326E"/>
    <w:rsid w:val="00684214"/>
    <w:rsid w:val="00684C5E"/>
    <w:rsid w:val="00685029"/>
    <w:rsid w:val="00685876"/>
    <w:rsid w:val="006858EC"/>
    <w:rsid w:val="0068593F"/>
    <w:rsid w:val="00685CB5"/>
    <w:rsid w:val="00686FC1"/>
    <w:rsid w:val="006871CC"/>
    <w:rsid w:val="00687A11"/>
    <w:rsid w:val="0069033F"/>
    <w:rsid w:val="00690A9E"/>
    <w:rsid w:val="006910F9"/>
    <w:rsid w:val="00691299"/>
    <w:rsid w:val="00691D8E"/>
    <w:rsid w:val="0069395E"/>
    <w:rsid w:val="00694D08"/>
    <w:rsid w:val="00695A5A"/>
    <w:rsid w:val="00695D23"/>
    <w:rsid w:val="006963DC"/>
    <w:rsid w:val="00697132"/>
    <w:rsid w:val="006A00DB"/>
    <w:rsid w:val="006A1456"/>
    <w:rsid w:val="006A245E"/>
    <w:rsid w:val="006A24E4"/>
    <w:rsid w:val="006A2B3B"/>
    <w:rsid w:val="006A2EF8"/>
    <w:rsid w:val="006A4199"/>
    <w:rsid w:val="006A4E0F"/>
    <w:rsid w:val="006A7867"/>
    <w:rsid w:val="006A78A9"/>
    <w:rsid w:val="006B0590"/>
    <w:rsid w:val="006B0C4E"/>
    <w:rsid w:val="006B105D"/>
    <w:rsid w:val="006B10FE"/>
    <w:rsid w:val="006B1EEC"/>
    <w:rsid w:val="006B1F48"/>
    <w:rsid w:val="006B2075"/>
    <w:rsid w:val="006B57B4"/>
    <w:rsid w:val="006B61D1"/>
    <w:rsid w:val="006B6C6C"/>
    <w:rsid w:val="006B6C70"/>
    <w:rsid w:val="006B6EDF"/>
    <w:rsid w:val="006B713C"/>
    <w:rsid w:val="006B7296"/>
    <w:rsid w:val="006B744E"/>
    <w:rsid w:val="006C03FC"/>
    <w:rsid w:val="006C09F0"/>
    <w:rsid w:val="006C0ACB"/>
    <w:rsid w:val="006C10E8"/>
    <w:rsid w:val="006C1219"/>
    <w:rsid w:val="006C33DE"/>
    <w:rsid w:val="006C3529"/>
    <w:rsid w:val="006C3CD9"/>
    <w:rsid w:val="006C3F66"/>
    <w:rsid w:val="006C67D7"/>
    <w:rsid w:val="006C7C95"/>
    <w:rsid w:val="006D04A7"/>
    <w:rsid w:val="006D0662"/>
    <w:rsid w:val="006D080C"/>
    <w:rsid w:val="006D118A"/>
    <w:rsid w:val="006D1AC5"/>
    <w:rsid w:val="006D1C72"/>
    <w:rsid w:val="006D2C5D"/>
    <w:rsid w:val="006D2CCD"/>
    <w:rsid w:val="006D3D68"/>
    <w:rsid w:val="006D4C7B"/>
    <w:rsid w:val="006D5474"/>
    <w:rsid w:val="006D64A4"/>
    <w:rsid w:val="006D6BB0"/>
    <w:rsid w:val="006D6D0A"/>
    <w:rsid w:val="006D6DE8"/>
    <w:rsid w:val="006D6E3A"/>
    <w:rsid w:val="006D7604"/>
    <w:rsid w:val="006D7837"/>
    <w:rsid w:val="006D7B8F"/>
    <w:rsid w:val="006E013F"/>
    <w:rsid w:val="006E150F"/>
    <w:rsid w:val="006E1E3F"/>
    <w:rsid w:val="006E23C8"/>
    <w:rsid w:val="006E2920"/>
    <w:rsid w:val="006E350B"/>
    <w:rsid w:val="006E356D"/>
    <w:rsid w:val="006E364E"/>
    <w:rsid w:val="006E377D"/>
    <w:rsid w:val="006E37FF"/>
    <w:rsid w:val="006E3D30"/>
    <w:rsid w:val="006E4922"/>
    <w:rsid w:val="006E51B0"/>
    <w:rsid w:val="006E7146"/>
    <w:rsid w:val="006E7590"/>
    <w:rsid w:val="006E7B06"/>
    <w:rsid w:val="006F00D8"/>
    <w:rsid w:val="006F03CC"/>
    <w:rsid w:val="006F1C5A"/>
    <w:rsid w:val="006F1EB7"/>
    <w:rsid w:val="006F259D"/>
    <w:rsid w:val="006F2AB6"/>
    <w:rsid w:val="006F2BA5"/>
    <w:rsid w:val="006F309F"/>
    <w:rsid w:val="006F455E"/>
    <w:rsid w:val="006F56D0"/>
    <w:rsid w:val="006F6F7C"/>
    <w:rsid w:val="006F6FAA"/>
    <w:rsid w:val="006F786B"/>
    <w:rsid w:val="007000C5"/>
    <w:rsid w:val="007008EE"/>
    <w:rsid w:val="00700910"/>
    <w:rsid w:val="0070248B"/>
    <w:rsid w:val="0070266F"/>
    <w:rsid w:val="007026B6"/>
    <w:rsid w:val="00702DB8"/>
    <w:rsid w:val="00702E46"/>
    <w:rsid w:val="0070373A"/>
    <w:rsid w:val="00704ADC"/>
    <w:rsid w:val="007062DA"/>
    <w:rsid w:val="0070727D"/>
    <w:rsid w:val="00707DF5"/>
    <w:rsid w:val="00710458"/>
    <w:rsid w:val="00711503"/>
    <w:rsid w:val="00711B45"/>
    <w:rsid w:val="007126D0"/>
    <w:rsid w:val="0071278B"/>
    <w:rsid w:val="00712C1D"/>
    <w:rsid w:val="007130E2"/>
    <w:rsid w:val="00714651"/>
    <w:rsid w:val="00714970"/>
    <w:rsid w:val="007157F8"/>
    <w:rsid w:val="00715F96"/>
    <w:rsid w:val="007160C1"/>
    <w:rsid w:val="007161D8"/>
    <w:rsid w:val="00716939"/>
    <w:rsid w:val="00717425"/>
    <w:rsid w:val="0071789E"/>
    <w:rsid w:val="00721782"/>
    <w:rsid w:val="00721A51"/>
    <w:rsid w:val="0072262B"/>
    <w:rsid w:val="007228DC"/>
    <w:rsid w:val="00722A6A"/>
    <w:rsid w:val="00723E08"/>
    <w:rsid w:val="0072418F"/>
    <w:rsid w:val="00724789"/>
    <w:rsid w:val="00724AB7"/>
    <w:rsid w:val="00725291"/>
    <w:rsid w:val="007255D2"/>
    <w:rsid w:val="0072589E"/>
    <w:rsid w:val="00725B99"/>
    <w:rsid w:val="00725DF4"/>
    <w:rsid w:val="00727A31"/>
    <w:rsid w:val="00727B37"/>
    <w:rsid w:val="00727C87"/>
    <w:rsid w:val="00730EC7"/>
    <w:rsid w:val="00731645"/>
    <w:rsid w:val="00733286"/>
    <w:rsid w:val="0073344B"/>
    <w:rsid w:val="0073354B"/>
    <w:rsid w:val="007345B6"/>
    <w:rsid w:val="00734E55"/>
    <w:rsid w:val="007354D6"/>
    <w:rsid w:val="00735705"/>
    <w:rsid w:val="00735826"/>
    <w:rsid w:val="00735D67"/>
    <w:rsid w:val="00736E73"/>
    <w:rsid w:val="007400B5"/>
    <w:rsid w:val="007405AC"/>
    <w:rsid w:val="0074068F"/>
    <w:rsid w:val="00740E6A"/>
    <w:rsid w:val="00741142"/>
    <w:rsid w:val="00741290"/>
    <w:rsid w:val="007413E7"/>
    <w:rsid w:val="0074227E"/>
    <w:rsid w:val="00743BE9"/>
    <w:rsid w:val="00745755"/>
    <w:rsid w:val="00745C43"/>
    <w:rsid w:val="00746AB9"/>
    <w:rsid w:val="0075038C"/>
    <w:rsid w:val="0075189B"/>
    <w:rsid w:val="007518DA"/>
    <w:rsid w:val="007536B6"/>
    <w:rsid w:val="00753834"/>
    <w:rsid w:val="00754101"/>
    <w:rsid w:val="00754A6A"/>
    <w:rsid w:val="00754C80"/>
    <w:rsid w:val="007562C0"/>
    <w:rsid w:val="0075651A"/>
    <w:rsid w:val="007567A7"/>
    <w:rsid w:val="00757ED1"/>
    <w:rsid w:val="00760F0F"/>
    <w:rsid w:val="00761158"/>
    <w:rsid w:val="00762001"/>
    <w:rsid w:val="00762CA8"/>
    <w:rsid w:val="00763EAE"/>
    <w:rsid w:val="007645B6"/>
    <w:rsid w:val="00764973"/>
    <w:rsid w:val="00764A2A"/>
    <w:rsid w:val="00764AF3"/>
    <w:rsid w:val="007658ED"/>
    <w:rsid w:val="0076593B"/>
    <w:rsid w:val="00766A90"/>
    <w:rsid w:val="0076751A"/>
    <w:rsid w:val="0076784E"/>
    <w:rsid w:val="00767C55"/>
    <w:rsid w:val="00771C3A"/>
    <w:rsid w:val="00771F23"/>
    <w:rsid w:val="007722F9"/>
    <w:rsid w:val="0077341C"/>
    <w:rsid w:val="00773936"/>
    <w:rsid w:val="00773CB5"/>
    <w:rsid w:val="00774AB5"/>
    <w:rsid w:val="00774CD5"/>
    <w:rsid w:val="00775BFC"/>
    <w:rsid w:val="007779BF"/>
    <w:rsid w:val="00777D44"/>
    <w:rsid w:val="00780623"/>
    <w:rsid w:val="00780CA1"/>
    <w:rsid w:val="007814DB"/>
    <w:rsid w:val="0078232E"/>
    <w:rsid w:val="00782933"/>
    <w:rsid w:val="00782ADB"/>
    <w:rsid w:val="00783258"/>
    <w:rsid w:val="00783974"/>
    <w:rsid w:val="00783BA7"/>
    <w:rsid w:val="00784455"/>
    <w:rsid w:val="00784807"/>
    <w:rsid w:val="00786729"/>
    <w:rsid w:val="00786CFD"/>
    <w:rsid w:val="0078726C"/>
    <w:rsid w:val="00787753"/>
    <w:rsid w:val="00787F39"/>
    <w:rsid w:val="00787FDB"/>
    <w:rsid w:val="00790746"/>
    <w:rsid w:val="00791002"/>
    <w:rsid w:val="00791FB4"/>
    <w:rsid w:val="00792742"/>
    <w:rsid w:val="00792A73"/>
    <w:rsid w:val="00793137"/>
    <w:rsid w:val="00793158"/>
    <w:rsid w:val="007932B3"/>
    <w:rsid w:val="0079374A"/>
    <w:rsid w:val="00793B78"/>
    <w:rsid w:val="00794542"/>
    <w:rsid w:val="0079486D"/>
    <w:rsid w:val="00794975"/>
    <w:rsid w:val="007952ED"/>
    <w:rsid w:val="007973B3"/>
    <w:rsid w:val="00797408"/>
    <w:rsid w:val="0079793D"/>
    <w:rsid w:val="00797B80"/>
    <w:rsid w:val="007A04E6"/>
    <w:rsid w:val="007A0594"/>
    <w:rsid w:val="007A0C72"/>
    <w:rsid w:val="007A1A34"/>
    <w:rsid w:val="007A1BF4"/>
    <w:rsid w:val="007A1C03"/>
    <w:rsid w:val="007A2303"/>
    <w:rsid w:val="007A2312"/>
    <w:rsid w:val="007A2E51"/>
    <w:rsid w:val="007A30EC"/>
    <w:rsid w:val="007A326B"/>
    <w:rsid w:val="007A338B"/>
    <w:rsid w:val="007A34D5"/>
    <w:rsid w:val="007A6410"/>
    <w:rsid w:val="007A6584"/>
    <w:rsid w:val="007A7276"/>
    <w:rsid w:val="007A768E"/>
    <w:rsid w:val="007B0C9F"/>
    <w:rsid w:val="007B20AA"/>
    <w:rsid w:val="007B2F2F"/>
    <w:rsid w:val="007B4E85"/>
    <w:rsid w:val="007B58CD"/>
    <w:rsid w:val="007B668C"/>
    <w:rsid w:val="007B7A23"/>
    <w:rsid w:val="007C01C6"/>
    <w:rsid w:val="007C093F"/>
    <w:rsid w:val="007C0A75"/>
    <w:rsid w:val="007C0B33"/>
    <w:rsid w:val="007C196A"/>
    <w:rsid w:val="007C1A30"/>
    <w:rsid w:val="007C25DF"/>
    <w:rsid w:val="007C2797"/>
    <w:rsid w:val="007C2873"/>
    <w:rsid w:val="007C33F7"/>
    <w:rsid w:val="007C4143"/>
    <w:rsid w:val="007C46D0"/>
    <w:rsid w:val="007C5166"/>
    <w:rsid w:val="007C5178"/>
    <w:rsid w:val="007D002B"/>
    <w:rsid w:val="007D018D"/>
    <w:rsid w:val="007D0DCD"/>
    <w:rsid w:val="007D108C"/>
    <w:rsid w:val="007D1211"/>
    <w:rsid w:val="007D1680"/>
    <w:rsid w:val="007D18C9"/>
    <w:rsid w:val="007D25E2"/>
    <w:rsid w:val="007D2A91"/>
    <w:rsid w:val="007D2D09"/>
    <w:rsid w:val="007D2E40"/>
    <w:rsid w:val="007D3838"/>
    <w:rsid w:val="007D40CD"/>
    <w:rsid w:val="007D4CED"/>
    <w:rsid w:val="007D771B"/>
    <w:rsid w:val="007E1024"/>
    <w:rsid w:val="007E184F"/>
    <w:rsid w:val="007E2BCB"/>
    <w:rsid w:val="007E2D27"/>
    <w:rsid w:val="007E38C8"/>
    <w:rsid w:val="007E3ED8"/>
    <w:rsid w:val="007E45D8"/>
    <w:rsid w:val="007E46E2"/>
    <w:rsid w:val="007E4F6B"/>
    <w:rsid w:val="007E514F"/>
    <w:rsid w:val="007E56BF"/>
    <w:rsid w:val="007E5DAC"/>
    <w:rsid w:val="007E5F7D"/>
    <w:rsid w:val="007E6231"/>
    <w:rsid w:val="007E62A6"/>
    <w:rsid w:val="007E64B3"/>
    <w:rsid w:val="007E6B40"/>
    <w:rsid w:val="007E7446"/>
    <w:rsid w:val="007E7C4F"/>
    <w:rsid w:val="007E7C61"/>
    <w:rsid w:val="007F0029"/>
    <w:rsid w:val="007F1008"/>
    <w:rsid w:val="007F150F"/>
    <w:rsid w:val="007F163E"/>
    <w:rsid w:val="007F1751"/>
    <w:rsid w:val="007F1C90"/>
    <w:rsid w:val="007F2467"/>
    <w:rsid w:val="007F29A6"/>
    <w:rsid w:val="007F34E2"/>
    <w:rsid w:val="007F3ADA"/>
    <w:rsid w:val="007F438C"/>
    <w:rsid w:val="007F6E15"/>
    <w:rsid w:val="007F6E98"/>
    <w:rsid w:val="007F73E8"/>
    <w:rsid w:val="007F7A9F"/>
    <w:rsid w:val="007F7AFB"/>
    <w:rsid w:val="007F7EC5"/>
    <w:rsid w:val="007F7F74"/>
    <w:rsid w:val="008009C1"/>
    <w:rsid w:val="00800F20"/>
    <w:rsid w:val="00801E58"/>
    <w:rsid w:val="00801F5D"/>
    <w:rsid w:val="0080255C"/>
    <w:rsid w:val="00802644"/>
    <w:rsid w:val="00802E0E"/>
    <w:rsid w:val="00804210"/>
    <w:rsid w:val="0080485B"/>
    <w:rsid w:val="00805563"/>
    <w:rsid w:val="008056AD"/>
    <w:rsid w:val="00806263"/>
    <w:rsid w:val="008065E9"/>
    <w:rsid w:val="008112CA"/>
    <w:rsid w:val="00812297"/>
    <w:rsid w:val="008128FB"/>
    <w:rsid w:val="00813CDB"/>
    <w:rsid w:val="00814705"/>
    <w:rsid w:val="00815CC1"/>
    <w:rsid w:val="00816863"/>
    <w:rsid w:val="008169BE"/>
    <w:rsid w:val="0081726B"/>
    <w:rsid w:val="008178B5"/>
    <w:rsid w:val="00817945"/>
    <w:rsid w:val="0081798C"/>
    <w:rsid w:val="008205B9"/>
    <w:rsid w:val="00821A73"/>
    <w:rsid w:val="00821C84"/>
    <w:rsid w:val="008227FB"/>
    <w:rsid w:val="00822FDD"/>
    <w:rsid w:val="008246D1"/>
    <w:rsid w:val="00825F11"/>
    <w:rsid w:val="008262A0"/>
    <w:rsid w:val="0082669C"/>
    <w:rsid w:val="00827A98"/>
    <w:rsid w:val="00827B44"/>
    <w:rsid w:val="0083051C"/>
    <w:rsid w:val="00830BEE"/>
    <w:rsid w:val="008321B1"/>
    <w:rsid w:val="00832BB8"/>
    <w:rsid w:val="00832DF9"/>
    <w:rsid w:val="008331A2"/>
    <w:rsid w:val="008334E6"/>
    <w:rsid w:val="00833A2A"/>
    <w:rsid w:val="0083457D"/>
    <w:rsid w:val="0083591F"/>
    <w:rsid w:val="00835C80"/>
    <w:rsid w:val="00835D07"/>
    <w:rsid w:val="008369B6"/>
    <w:rsid w:val="0083729F"/>
    <w:rsid w:val="00837374"/>
    <w:rsid w:val="00837F29"/>
    <w:rsid w:val="008408BA"/>
    <w:rsid w:val="00840C62"/>
    <w:rsid w:val="008412D7"/>
    <w:rsid w:val="0084175F"/>
    <w:rsid w:val="00841E98"/>
    <w:rsid w:val="00841F47"/>
    <w:rsid w:val="00843987"/>
    <w:rsid w:val="0084458C"/>
    <w:rsid w:val="0084471D"/>
    <w:rsid w:val="008448F5"/>
    <w:rsid w:val="00844995"/>
    <w:rsid w:val="00844DD4"/>
    <w:rsid w:val="00845278"/>
    <w:rsid w:val="008454BD"/>
    <w:rsid w:val="00845C85"/>
    <w:rsid w:val="008473EF"/>
    <w:rsid w:val="00847A1D"/>
    <w:rsid w:val="00847A58"/>
    <w:rsid w:val="008516C1"/>
    <w:rsid w:val="00852BDC"/>
    <w:rsid w:val="0085324A"/>
    <w:rsid w:val="0085580F"/>
    <w:rsid w:val="0085662A"/>
    <w:rsid w:val="0085711D"/>
    <w:rsid w:val="00857177"/>
    <w:rsid w:val="00857761"/>
    <w:rsid w:val="0085799E"/>
    <w:rsid w:val="00857DA4"/>
    <w:rsid w:val="00857F47"/>
    <w:rsid w:val="00860609"/>
    <w:rsid w:val="00861719"/>
    <w:rsid w:val="00861803"/>
    <w:rsid w:val="00861E6F"/>
    <w:rsid w:val="00861F31"/>
    <w:rsid w:val="00862C4C"/>
    <w:rsid w:val="0086375F"/>
    <w:rsid w:val="00863763"/>
    <w:rsid w:val="00863898"/>
    <w:rsid w:val="00863DA0"/>
    <w:rsid w:val="00863DA3"/>
    <w:rsid w:val="00864B26"/>
    <w:rsid w:val="00865524"/>
    <w:rsid w:val="00865AE0"/>
    <w:rsid w:val="00865C5B"/>
    <w:rsid w:val="00865E47"/>
    <w:rsid w:val="00866C31"/>
    <w:rsid w:val="008670F5"/>
    <w:rsid w:val="00867B96"/>
    <w:rsid w:val="008715D5"/>
    <w:rsid w:val="0087165D"/>
    <w:rsid w:val="00871FA6"/>
    <w:rsid w:val="00871FE7"/>
    <w:rsid w:val="00872364"/>
    <w:rsid w:val="00872776"/>
    <w:rsid w:val="00872D4E"/>
    <w:rsid w:val="008753DF"/>
    <w:rsid w:val="0087556A"/>
    <w:rsid w:val="0087641B"/>
    <w:rsid w:val="00876D5E"/>
    <w:rsid w:val="00877264"/>
    <w:rsid w:val="008800CE"/>
    <w:rsid w:val="00880F84"/>
    <w:rsid w:val="00881295"/>
    <w:rsid w:val="00881C1A"/>
    <w:rsid w:val="00882091"/>
    <w:rsid w:val="008825B9"/>
    <w:rsid w:val="008830A9"/>
    <w:rsid w:val="008831D8"/>
    <w:rsid w:val="008836D4"/>
    <w:rsid w:val="00883941"/>
    <w:rsid w:val="008841E3"/>
    <w:rsid w:val="00886051"/>
    <w:rsid w:val="00886063"/>
    <w:rsid w:val="0088738A"/>
    <w:rsid w:val="008873B8"/>
    <w:rsid w:val="008874E7"/>
    <w:rsid w:val="00887A60"/>
    <w:rsid w:val="00887DCA"/>
    <w:rsid w:val="00891899"/>
    <w:rsid w:val="00892AAB"/>
    <w:rsid w:val="00892C70"/>
    <w:rsid w:val="0089320A"/>
    <w:rsid w:val="00894A69"/>
    <w:rsid w:val="00895D1C"/>
    <w:rsid w:val="00896FD1"/>
    <w:rsid w:val="008979B1"/>
    <w:rsid w:val="008A06F4"/>
    <w:rsid w:val="008A1133"/>
    <w:rsid w:val="008A12E8"/>
    <w:rsid w:val="008A1DFB"/>
    <w:rsid w:val="008A2600"/>
    <w:rsid w:val="008A31E8"/>
    <w:rsid w:val="008A37FF"/>
    <w:rsid w:val="008A4142"/>
    <w:rsid w:val="008A5F73"/>
    <w:rsid w:val="008A6B85"/>
    <w:rsid w:val="008B18B4"/>
    <w:rsid w:val="008B2C6B"/>
    <w:rsid w:val="008B326C"/>
    <w:rsid w:val="008B51AE"/>
    <w:rsid w:val="008B5BA1"/>
    <w:rsid w:val="008B5DD4"/>
    <w:rsid w:val="008B6500"/>
    <w:rsid w:val="008B6BB4"/>
    <w:rsid w:val="008C024E"/>
    <w:rsid w:val="008C1028"/>
    <w:rsid w:val="008C1BD2"/>
    <w:rsid w:val="008C218B"/>
    <w:rsid w:val="008C2336"/>
    <w:rsid w:val="008C25A3"/>
    <w:rsid w:val="008C35B4"/>
    <w:rsid w:val="008C4FA6"/>
    <w:rsid w:val="008C5101"/>
    <w:rsid w:val="008C5F28"/>
    <w:rsid w:val="008C70E1"/>
    <w:rsid w:val="008D0523"/>
    <w:rsid w:val="008D07EC"/>
    <w:rsid w:val="008D1F15"/>
    <w:rsid w:val="008D2333"/>
    <w:rsid w:val="008D2D73"/>
    <w:rsid w:val="008D2F87"/>
    <w:rsid w:val="008D4659"/>
    <w:rsid w:val="008D5903"/>
    <w:rsid w:val="008D5A46"/>
    <w:rsid w:val="008D60DF"/>
    <w:rsid w:val="008D6FF5"/>
    <w:rsid w:val="008D78F6"/>
    <w:rsid w:val="008E090A"/>
    <w:rsid w:val="008E0992"/>
    <w:rsid w:val="008E0AA1"/>
    <w:rsid w:val="008E0B46"/>
    <w:rsid w:val="008E0CD1"/>
    <w:rsid w:val="008E0F99"/>
    <w:rsid w:val="008E1026"/>
    <w:rsid w:val="008E12C8"/>
    <w:rsid w:val="008E2543"/>
    <w:rsid w:val="008E25DD"/>
    <w:rsid w:val="008E28CE"/>
    <w:rsid w:val="008E299E"/>
    <w:rsid w:val="008E3F93"/>
    <w:rsid w:val="008E49F8"/>
    <w:rsid w:val="008E51AD"/>
    <w:rsid w:val="008E688D"/>
    <w:rsid w:val="008E69C6"/>
    <w:rsid w:val="008F1940"/>
    <w:rsid w:val="008F1D4C"/>
    <w:rsid w:val="008F2510"/>
    <w:rsid w:val="008F37D7"/>
    <w:rsid w:val="008F4584"/>
    <w:rsid w:val="008F4B20"/>
    <w:rsid w:val="008F4C99"/>
    <w:rsid w:val="008F4DB5"/>
    <w:rsid w:val="008F4E44"/>
    <w:rsid w:val="008F68FC"/>
    <w:rsid w:val="008F7305"/>
    <w:rsid w:val="008F73C5"/>
    <w:rsid w:val="009007D3"/>
    <w:rsid w:val="00900F9C"/>
    <w:rsid w:val="00901026"/>
    <w:rsid w:val="009011EE"/>
    <w:rsid w:val="009013BE"/>
    <w:rsid w:val="00901672"/>
    <w:rsid w:val="0090199E"/>
    <w:rsid w:val="009025C6"/>
    <w:rsid w:val="009032DB"/>
    <w:rsid w:val="009033CF"/>
    <w:rsid w:val="00903811"/>
    <w:rsid w:val="00904918"/>
    <w:rsid w:val="00905616"/>
    <w:rsid w:val="00905CB7"/>
    <w:rsid w:val="0090612D"/>
    <w:rsid w:val="00906777"/>
    <w:rsid w:val="00906CD4"/>
    <w:rsid w:val="00907D3F"/>
    <w:rsid w:val="00910464"/>
    <w:rsid w:val="00911564"/>
    <w:rsid w:val="00911712"/>
    <w:rsid w:val="009117F2"/>
    <w:rsid w:val="00912146"/>
    <w:rsid w:val="009128E2"/>
    <w:rsid w:val="009139CA"/>
    <w:rsid w:val="00913A9B"/>
    <w:rsid w:val="00913E9F"/>
    <w:rsid w:val="00914B75"/>
    <w:rsid w:val="00915C02"/>
    <w:rsid w:val="0091690F"/>
    <w:rsid w:val="00916A91"/>
    <w:rsid w:val="00917516"/>
    <w:rsid w:val="00921FEB"/>
    <w:rsid w:val="00922A0A"/>
    <w:rsid w:val="00922C74"/>
    <w:rsid w:val="00923E60"/>
    <w:rsid w:val="00924120"/>
    <w:rsid w:val="009248B9"/>
    <w:rsid w:val="00925737"/>
    <w:rsid w:val="00925786"/>
    <w:rsid w:val="009259F8"/>
    <w:rsid w:val="00925CB6"/>
    <w:rsid w:val="00926652"/>
    <w:rsid w:val="009278E7"/>
    <w:rsid w:val="00927988"/>
    <w:rsid w:val="00927ACA"/>
    <w:rsid w:val="00927E99"/>
    <w:rsid w:val="00930772"/>
    <w:rsid w:val="009307DD"/>
    <w:rsid w:val="00930F53"/>
    <w:rsid w:val="00931AB4"/>
    <w:rsid w:val="00932269"/>
    <w:rsid w:val="00932BEB"/>
    <w:rsid w:val="0093432D"/>
    <w:rsid w:val="0093470C"/>
    <w:rsid w:val="009354C2"/>
    <w:rsid w:val="00937402"/>
    <w:rsid w:val="00937B57"/>
    <w:rsid w:val="00940E6F"/>
    <w:rsid w:val="0094161A"/>
    <w:rsid w:val="00941B9D"/>
    <w:rsid w:val="00941D58"/>
    <w:rsid w:val="00941F14"/>
    <w:rsid w:val="00942222"/>
    <w:rsid w:val="009422E1"/>
    <w:rsid w:val="00942A5E"/>
    <w:rsid w:val="009452E8"/>
    <w:rsid w:val="00945DEA"/>
    <w:rsid w:val="009462E5"/>
    <w:rsid w:val="0094691B"/>
    <w:rsid w:val="009502F9"/>
    <w:rsid w:val="0095206B"/>
    <w:rsid w:val="00952697"/>
    <w:rsid w:val="009529CA"/>
    <w:rsid w:val="009529CC"/>
    <w:rsid w:val="0095421C"/>
    <w:rsid w:val="00954387"/>
    <w:rsid w:val="00954BBD"/>
    <w:rsid w:val="0095521C"/>
    <w:rsid w:val="009555E1"/>
    <w:rsid w:val="009564A2"/>
    <w:rsid w:val="00957F97"/>
    <w:rsid w:val="009619B1"/>
    <w:rsid w:val="00963424"/>
    <w:rsid w:val="009639EA"/>
    <w:rsid w:val="0096447B"/>
    <w:rsid w:val="009646DD"/>
    <w:rsid w:val="0096493D"/>
    <w:rsid w:val="00964BC0"/>
    <w:rsid w:val="00965195"/>
    <w:rsid w:val="00965452"/>
    <w:rsid w:val="00965BA7"/>
    <w:rsid w:val="00965E49"/>
    <w:rsid w:val="00966516"/>
    <w:rsid w:val="009677F1"/>
    <w:rsid w:val="00970615"/>
    <w:rsid w:val="00971076"/>
    <w:rsid w:val="00971CC6"/>
    <w:rsid w:val="00972442"/>
    <w:rsid w:val="009728FD"/>
    <w:rsid w:val="00976694"/>
    <w:rsid w:val="00976927"/>
    <w:rsid w:val="00977AEA"/>
    <w:rsid w:val="00980932"/>
    <w:rsid w:val="009814B0"/>
    <w:rsid w:val="00981F36"/>
    <w:rsid w:val="0098203A"/>
    <w:rsid w:val="009820D1"/>
    <w:rsid w:val="0098216F"/>
    <w:rsid w:val="00982644"/>
    <w:rsid w:val="00982B93"/>
    <w:rsid w:val="0098301B"/>
    <w:rsid w:val="00984186"/>
    <w:rsid w:val="00984242"/>
    <w:rsid w:val="00984DD8"/>
    <w:rsid w:val="00986165"/>
    <w:rsid w:val="009861BB"/>
    <w:rsid w:val="009862C4"/>
    <w:rsid w:val="00986F10"/>
    <w:rsid w:val="00987733"/>
    <w:rsid w:val="00990045"/>
    <w:rsid w:val="00990709"/>
    <w:rsid w:val="009916C5"/>
    <w:rsid w:val="00992007"/>
    <w:rsid w:val="009938D3"/>
    <w:rsid w:val="00993C13"/>
    <w:rsid w:val="00994333"/>
    <w:rsid w:val="009946ED"/>
    <w:rsid w:val="00995168"/>
    <w:rsid w:val="009954DE"/>
    <w:rsid w:val="00996A87"/>
    <w:rsid w:val="00996EB2"/>
    <w:rsid w:val="009A01DD"/>
    <w:rsid w:val="009A1401"/>
    <w:rsid w:val="009A3314"/>
    <w:rsid w:val="009A3E66"/>
    <w:rsid w:val="009A4127"/>
    <w:rsid w:val="009A419A"/>
    <w:rsid w:val="009A53FC"/>
    <w:rsid w:val="009A6A52"/>
    <w:rsid w:val="009A6B42"/>
    <w:rsid w:val="009A6B46"/>
    <w:rsid w:val="009A7A7C"/>
    <w:rsid w:val="009A7A98"/>
    <w:rsid w:val="009B0737"/>
    <w:rsid w:val="009B2C5B"/>
    <w:rsid w:val="009B300D"/>
    <w:rsid w:val="009B3057"/>
    <w:rsid w:val="009B3943"/>
    <w:rsid w:val="009B3A95"/>
    <w:rsid w:val="009B471C"/>
    <w:rsid w:val="009B4DBE"/>
    <w:rsid w:val="009B5B4A"/>
    <w:rsid w:val="009B5ECA"/>
    <w:rsid w:val="009B5F96"/>
    <w:rsid w:val="009B711C"/>
    <w:rsid w:val="009B780C"/>
    <w:rsid w:val="009B7B7E"/>
    <w:rsid w:val="009C0792"/>
    <w:rsid w:val="009C2B61"/>
    <w:rsid w:val="009C42F6"/>
    <w:rsid w:val="009C4EDD"/>
    <w:rsid w:val="009C5500"/>
    <w:rsid w:val="009C5526"/>
    <w:rsid w:val="009C6CD9"/>
    <w:rsid w:val="009C6F7D"/>
    <w:rsid w:val="009C73A5"/>
    <w:rsid w:val="009C7447"/>
    <w:rsid w:val="009C7E9B"/>
    <w:rsid w:val="009D0229"/>
    <w:rsid w:val="009D043B"/>
    <w:rsid w:val="009D0739"/>
    <w:rsid w:val="009D0C5B"/>
    <w:rsid w:val="009D1817"/>
    <w:rsid w:val="009D2923"/>
    <w:rsid w:val="009D2CE0"/>
    <w:rsid w:val="009D2D9D"/>
    <w:rsid w:val="009D2EF4"/>
    <w:rsid w:val="009D2F2A"/>
    <w:rsid w:val="009D3024"/>
    <w:rsid w:val="009D36FC"/>
    <w:rsid w:val="009D3EB2"/>
    <w:rsid w:val="009D5D54"/>
    <w:rsid w:val="009D610A"/>
    <w:rsid w:val="009D688B"/>
    <w:rsid w:val="009D6C46"/>
    <w:rsid w:val="009D6F73"/>
    <w:rsid w:val="009E05E6"/>
    <w:rsid w:val="009E0E1D"/>
    <w:rsid w:val="009E0F78"/>
    <w:rsid w:val="009E12D2"/>
    <w:rsid w:val="009E13CA"/>
    <w:rsid w:val="009E1EA5"/>
    <w:rsid w:val="009E23A0"/>
    <w:rsid w:val="009E281C"/>
    <w:rsid w:val="009E28B5"/>
    <w:rsid w:val="009E349E"/>
    <w:rsid w:val="009E391F"/>
    <w:rsid w:val="009E48CF"/>
    <w:rsid w:val="009E4D0C"/>
    <w:rsid w:val="009E535C"/>
    <w:rsid w:val="009E5374"/>
    <w:rsid w:val="009E6210"/>
    <w:rsid w:val="009E7ADD"/>
    <w:rsid w:val="009E7C0C"/>
    <w:rsid w:val="009F0AD6"/>
    <w:rsid w:val="009F0B34"/>
    <w:rsid w:val="009F3EDB"/>
    <w:rsid w:val="009F3FD4"/>
    <w:rsid w:val="009F4777"/>
    <w:rsid w:val="009F626F"/>
    <w:rsid w:val="009F6E65"/>
    <w:rsid w:val="009F703C"/>
    <w:rsid w:val="009F7728"/>
    <w:rsid w:val="00A00A75"/>
    <w:rsid w:val="00A00DCB"/>
    <w:rsid w:val="00A0261E"/>
    <w:rsid w:val="00A02C8C"/>
    <w:rsid w:val="00A02DC5"/>
    <w:rsid w:val="00A03160"/>
    <w:rsid w:val="00A0337E"/>
    <w:rsid w:val="00A039B5"/>
    <w:rsid w:val="00A05099"/>
    <w:rsid w:val="00A05472"/>
    <w:rsid w:val="00A05DA5"/>
    <w:rsid w:val="00A05F25"/>
    <w:rsid w:val="00A06249"/>
    <w:rsid w:val="00A06448"/>
    <w:rsid w:val="00A06AC9"/>
    <w:rsid w:val="00A074D3"/>
    <w:rsid w:val="00A10790"/>
    <w:rsid w:val="00A11D06"/>
    <w:rsid w:val="00A12998"/>
    <w:rsid w:val="00A13531"/>
    <w:rsid w:val="00A13AF9"/>
    <w:rsid w:val="00A13ED0"/>
    <w:rsid w:val="00A1428F"/>
    <w:rsid w:val="00A14662"/>
    <w:rsid w:val="00A1467D"/>
    <w:rsid w:val="00A15EDD"/>
    <w:rsid w:val="00A162D6"/>
    <w:rsid w:val="00A16470"/>
    <w:rsid w:val="00A16DD8"/>
    <w:rsid w:val="00A20032"/>
    <w:rsid w:val="00A20999"/>
    <w:rsid w:val="00A214E7"/>
    <w:rsid w:val="00A22137"/>
    <w:rsid w:val="00A229BA"/>
    <w:rsid w:val="00A23430"/>
    <w:rsid w:val="00A2366B"/>
    <w:rsid w:val="00A236BF"/>
    <w:rsid w:val="00A237B5"/>
    <w:rsid w:val="00A240F9"/>
    <w:rsid w:val="00A246CF"/>
    <w:rsid w:val="00A24A67"/>
    <w:rsid w:val="00A250C6"/>
    <w:rsid w:val="00A256C6"/>
    <w:rsid w:val="00A26A2B"/>
    <w:rsid w:val="00A26F5A"/>
    <w:rsid w:val="00A27213"/>
    <w:rsid w:val="00A2794B"/>
    <w:rsid w:val="00A27B6C"/>
    <w:rsid w:val="00A302DB"/>
    <w:rsid w:val="00A303B3"/>
    <w:rsid w:val="00A30874"/>
    <w:rsid w:val="00A30E59"/>
    <w:rsid w:val="00A310EC"/>
    <w:rsid w:val="00A32A78"/>
    <w:rsid w:val="00A33425"/>
    <w:rsid w:val="00A33458"/>
    <w:rsid w:val="00A337E1"/>
    <w:rsid w:val="00A33F49"/>
    <w:rsid w:val="00A356B3"/>
    <w:rsid w:val="00A35A2D"/>
    <w:rsid w:val="00A36101"/>
    <w:rsid w:val="00A36161"/>
    <w:rsid w:val="00A363A2"/>
    <w:rsid w:val="00A408EA"/>
    <w:rsid w:val="00A4275D"/>
    <w:rsid w:val="00A43B7E"/>
    <w:rsid w:val="00A43D1B"/>
    <w:rsid w:val="00A45E45"/>
    <w:rsid w:val="00A46A28"/>
    <w:rsid w:val="00A46DAD"/>
    <w:rsid w:val="00A4769C"/>
    <w:rsid w:val="00A47E77"/>
    <w:rsid w:val="00A5070A"/>
    <w:rsid w:val="00A508C5"/>
    <w:rsid w:val="00A51F8B"/>
    <w:rsid w:val="00A53C9C"/>
    <w:rsid w:val="00A53D79"/>
    <w:rsid w:val="00A565E7"/>
    <w:rsid w:val="00A56944"/>
    <w:rsid w:val="00A5774A"/>
    <w:rsid w:val="00A577A6"/>
    <w:rsid w:val="00A60D9E"/>
    <w:rsid w:val="00A60DA2"/>
    <w:rsid w:val="00A61011"/>
    <w:rsid w:val="00A616C0"/>
    <w:rsid w:val="00A61ABD"/>
    <w:rsid w:val="00A6345A"/>
    <w:rsid w:val="00A658C7"/>
    <w:rsid w:val="00A66D72"/>
    <w:rsid w:val="00A67967"/>
    <w:rsid w:val="00A67A39"/>
    <w:rsid w:val="00A708C5"/>
    <w:rsid w:val="00A708D9"/>
    <w:rsid w:val="00A70E94"/>
    <w:rsid w:val="00A71209"/>
    <w:rsid w:val="00A7161C"/>
    <w:rsid w:val="00A71677"/>
    <w:rsid w:val="00A7282A"/>
    <w:rsid w:val="00A72B98"/>
    <w:rsid w:val="00A73131"/>
    <w:rsid w:val="00A7331B"/>
    <w:rsid w:val="00A769DA"/>
    <w:rsid w:val="00A76A0D"/>
    <w:rsid w:val="00A806B3"/>
    <w:rsid w:val="00A80A3E"/>
    <w:rsid w:val="00A81436"/>
    <w:rsid w:val="00A81613"/>
    <w:rsid w:val="00A8362E"/>
    <w:rsid w:val="00A83AF6"/>
    <w:rsid w:val="00A85446"/>
    <w:rsid w:val="00A8563D"/>
    <w:rsid w:val="00A8599B"/>
    <w:rsid w:val="00A86334"/>
    <w:rsid w:val="00A86E00"/>
    <w:rsid w:val="00A8782C"/>
    <w:rsid w:val="00A87907"/>
    <w:rsid w:val="00A87FF3"/>
    <w:rsid w:val="00A907EC"/>
    <w:rsid w:val="00A9127E"/>
    <w:rsid w:val="00A91D93"/>
    <w:rsid w:val="00A91DE6"/>
    <w:rsid w:val="00A93027"/>
    <w:rsid w:val="00A934AC"/>
    <w:rsid w:val="00A93E65"/>
    <w:rsid w:val="00A94766"/>
    <w:rsid w:val="00A94B38"/>
    <w:rsid w:val="00A95477"/>
    <w:rsid w:val="00A95B9D"/>
    <w:rsid w:val="00A96619"/>
    <w:rsid w:val="00A966A3"/>
    <w:rsid w:val="00A97027"/>
    <w:rsid w:val="00A97A8D"/>
    <w:rsid w:val="00A97AAD"/>
    <w:rsid w:val="00A97CEC"/>
    <w:rsid w:val="00A97D38"/>
    <w:rsid w:val="00A97EBF"/>
    <w:rsid w:val="00AA0563"/>
    <w:rsid w:val="00AA07F3"/>
    <w:rsid w:val="00AA1879"/>
    <w:rsid w:val="00AA2A66"/>
    <w:rsid w:val="00AA2ADC"/>
    <w:rsid w:val="00AA3077"/>
    <w:rsid w:val="00AA34AA"/>
    <w:rsid w:val="00AA3EE9"/>
    <w:rsid w:val="00AA4AE7"/>
    <w:rsid w:val="00AA4C33"/>
    <w:rsid w:val="00AA4D3F"/>
    <w:rsid w:val="00AA4D84"/>
    <w:rsid w:val="00AA54F1"/>
    <w:rsid w:val="00AA58F4"/>
    <w:rsid w:val="00AA59B7"/>
    <w:rsid w:val="00AA7105"/>
    <w:rsid w:val="00AA7462"/>
    <w:rsid w:val="00AB0119"/>
    <w:rsid w:val="00AB01A5"/>
    <w:rsid w:val="00AB01B0"/>
    <w:rsid w:val="00AB047B"/>
    <w:rsid w:val="00AB0B15"/>
    <w:rsid w:val="00AB139A"/>
    <w:rsid w:val="00AB2E3D"/>
    <w:rsid w:val="00AB2F31"/>
    <w:rsid w:val="00AB3ABE"/>
    <w:rsid w:val="00AB3DC1"/>
    <w:rsid w:val="00AB3E8F"/>
    <w:rsid w:val="00AB42AE"/>
    <w:rsid w:val="00AB42BC"/>
    <w:rsid w:val="00AB47E4"/>
    <w:rsid w:val="00AB5B02"/>
    <w:rsid w:val="00AB6123"/>
    <w:rsid w:val="00AB6B6C"/>
    <w:rsid w:val="00AB74D8"/>
    <w:rsid w:val="00AB7850"/>
    <w:rsid w:val="00AB79B6"/>
    <w:rsid w:val="00AB7F36"/>
    <w:rsid w:val="00AC023A"/>
    <w:rsid w:val="00AC063B"/>
    <w:rsid w:val="00AC0652"/>
    <w:rsid w:val="00AC0DBB"/>
    <w:rsid w:val="00AC0F77"/>
    <w:rsid w:val="00AC13C6"/>
    <w:rsid w:val="00AC1C62"/>
    <w:rsid w:val="00AC3E4D"/>
    <w:rsid w:val="00AC4D0E"/>
    <w:rsid w:val="00AC5DD5"/>
    <w:rsid w:val="00AC6130"/>
    <w:rsid w:val="00AC6254"/>
    <w:rsid w:val="00AC6483"/>
    <w:rsid w:val="00AC684A"/>
    <w:rsid w:val="00AC6DBD"/>
    <w:rsid w:val="00AC7AF2"/>
    <w:rsid w:val="00AD0D43"/>
    <w:rsid w:val="00AD162F"/>
    <w:rsid w:val="00AD16D7"/>
    <w:rsid w:val="00AD195F"/>
    <w:rsid w:val="00AD1F6A"/>
    <w:rsid w:val="00AD2694"/>
    <w:rsid w:val="00AD2846"/>
    <w:rsid w:val="00AD32D2"/>
    <w:rsid w:val="00AD458F"/>
    <w:rsid w:val="00AD495C"/>
    <w:rsid w:val="00AD49F3"/>
    <w:rsid w:val="00AD6207"/>
    <w:rsid w:val="00AD65AB"/>
    <w:rsid w:val="00AD6970"/>
    <w:rsid w:val="00AD72B2"/>
    <w:rsid w:val="00AD7B63"/>
    <w:rsid w:val="00AE0904"/>
    <w:rsid w:val="00AE0BFF"/>
    <w:rsid w:val="00AE0E32"/>
    <w:rsid w:val="00AE10A8"/>
    <w:rsid w:val="00AE1C6F"/>
    <w:rsid w:val="00AE1C91"/>
    <w:rsid w:val="00AE22E6"/>
    <w:rsid w:val="00AE242F"/>
    <w:rsid w:val="00AE2B97"/>
    <w:rsid w:val="00AE3953"/>
    <w:rsid w:val="00AE3DAF"/>
    <w:rsid w:val="00AE3E59"/>
    <w:rsid w:val="00AE425D"/>
    <w:rsid w:val="00AE57E5"/>
    <w:rsid w:val="00AE5A2B"/>
    <w:rsid w:val="00AE5D0F"/>
    <w:rsid w:val="00AE61EA"/>
    <w:rsid w:val="00AE72AD"/>
    <w:rsid w:val="00AF016E"/>
    <w:rsid w:val="00AF0B68"/>
    <w:rsid w:val="00AF1286"/>
    <w:rsid w:val="00AF166E"/>
    <w:rsid w:val="00AF1DFC"/>
    <w:rsid w:val="00AF2540"/>
    <w:rsid w:val="00AF263E"/>
    <w:rsid w:val="00AF2703"/>
    <w:rsid w:val="00AF2E72"/>
    <w:rsid w:val="00AF3360"/>
    <w:rsid w:val="00AF3B20"/>
    <w:rsid w:val="00AF452D"/>
    <w:rsid w:val="00AF53FB"/>
    <w:rsid w:val="00AF5E23"/>
    <w:rsid w:val="00AF6802"/>
    <w:rsid w:val="00AF6C3F"/>
    <w:rsid w:val="00AF7C34"/>
    <w:rsid w:val="00B0011D"/>
    <w:rsid w:val="00B0036F"/>
    <w:rsid w:val="00B008D3"/>
    <w:rsid w:val="00B01E5F"/>
    <w:rsid w:val="00B02E60"/>
    <w:rsid w:val="00B032A1"/>
    <w:rsid w:val="00B03B03"/>
    <w:rsid w:val="00B04104"/>
    <w:rsid w:val="00B043FF"/>
    <w:rsid w:val="00B05205"/>
    <w:rsid w:val="00B05245"/>
    <w:rsid w:val="00B0575A"/>
    <w:rsid w:val="00B05F7E"/>
    <w:rsid w:val="00B06240"/>
    <w:rsid w:val="00B062C4"/>
    <w:rsid w:val="00B0683C"/>
    <w:rsid w:val="00B0742F"/>
    <w:rsid w:val="00B07B55"/>
    <w:rsid w:val="00B07F75"/>
    <w:rsid w:val="00B102DD"/>
    <w:rsid w:val="00B1074A"/>
    <w:rsid w:val="00B10959"/>
    <w:rsid w:val="00B10BE1"/>
    <w:rsid w:val="00B1111E"/>
    <w:rsid w:val="00B1269F"/>
    <w:rsid w:val="00B12C38"/>
    <w:rsid w:val="00B12EA9"/>
    <w:rsid w:val="00B14ED5"/>
    <w:rsid w:val="00B15E78"/>
    <w:rsid w:val="00B160C0"/>
    <w:rsid w:val="00B16C3C"/>
    <w:rsid w:val="00B16DE6"/>
    <w:rsid w:val="00B1785C"/>
    <w:rsid w:val="00B20C28"/>
    <w:rsid w:val="00B20F62"/>
    <w:rsid w:val="00B213EA"/>
    <w:rsid w:val="00B21B92"/>
    <w:rsid w:val="00B22308"/>
    <w:rsid w:val="00B22D5E"/>
    <w:rsid w:val="00B23954"/>
    <w:rsid w:val="00B2434F"/>
    <w:rsid w:val="00B24548"/>
    <w:rsid w:val="00B24EF2"/>
    <w:rsid w:val="00B256F0"/>
    <w:rsid w:val="00B26092"/>
    <w:rsid w:val="00B26FB5"/>
    <w:rsid w:val="00B273CC"/>
    <w:rsid w:val="00B27C61"/>
    <w:rsid w:val="00B27F2C"/>
    <w:rsid w:val="00B27FB1"/>
    <w:rsid w:val="00B300BE"/>
    <w:rsid w:val="00B303D0"/>
    <w:rsid w:val="00B30749"/>
    <w:rsid w:val="00B30B3C"/>
    <w:rsid w:val="00B30D83"/>
    <w:rsid w:val="00B310ED"/>
    <w:rsid w:val="00B32834"/>
    <w:rsid w:val="00B32CC6"/>
    <w:rsid w:val="00B32D05"/>
    <w:rsid w:val="00B33343"/>
    <w:rsid w:val="00B33D77"/>
    <w:rsid w:val="00B35031"/>
    <w:rsid w:val="00B35E8F"/>
    <w:rsid w:val="00B35F29"/>
    <w:rsid w:val="00B3631F"/>
    <w:rsid w:val="00B37067"/>
    <w:rsid w:val="00B37642"/>
    <w:rsid w:val="00B3780B"/>
    <w:rsid w:val="00B37A68"/>
    <w:rsid w:val="00B41A51"/>
    <w:rsid w:val="00B42525"/>
    <w:rsid w:val="00B42830"/>
    <w:rsid w:val="00B4294C"/>
    <w:rsid w:val="00B42A9F"/>
    <w:rsid w:val="00B42B0D"/>
    <w:rsid w:val="00B43152"/>
    <w:rsid w:val="00B440F1"/>
    <w:rsid w:val="00B44D1E"/>
    <w:rsid w:val="00B44E8A"/>
    <w:rsid w:val="00B45298"/>
    <w:rsid w:val="00B452A7"/>
    <w:rsid w:val="00B455C8"/>
    <w:rsid w:val="00B45817"/>
    <w:rsid w:val="00B45866"/>
    <w:rsid w:val="00B45A52"/>
    <w:rsid w:val="00B4620C"/>
    <w:rsid w:val="00B469A8"/>
    <w:rsid w:val="00B4705A"/>
    <w:rsid w:val="00B471E3"/>
    <w:rsid w:val="00B51C74"/>
    <w:rsid w:val="00B5279C"/>
    <w:rsid w:val="00B53991"/>
    <w:rsid w:val="00B542F2"/>
    <w:rsid w:val="00B54661"/>
    <w:rsid w:val="00B546DF"/>
    <w:rsid w:val="00B55717"/>
    <w:rsid w:val="00B5578A"/>
    <w:rsid w:val="00B55DD4"/>
    <w:rsid w:val="00B5679D"/>
    <w:rsid w:val="00B56F49"/>
    <w:rsid w:val="00B60113"/>
    <w:rsid w:val="00B60F40"/>
    <w:rsid w:val="00B61B2D"/>
    <w:rsid w:val="00B63C8A"/>
    <w:rsid w:val="00B657E4"/>
    <w:rsid w:val="00B6636A"/>
    <w:rsid w:val="00B70D75"/>
    <w:rsid w:val="00B714F1"/>
    <w:rsid w:val="00B71B87"/>
    <w:rsid w:val="00B71C6D"/>
    <w:rsid w:val="00B720EF"/>
    <w:rsid w:val="00B72F15"/>
    <w:rsid w:val="00B744BF"/>
    <w:rsid w:val="00B74AD9"/>
    <w:rsid w:val="00B75D70"/>
    <w:rsid w:val="00B7706C"/>
    <w:rsid w:val="00B77B3D"/>
    <w:rsid w:val="00B77DC7"/>
    <w:rsid w:val="00B813F3"/>
    <w:rsid w:val="00B81AD0"/>
    <w:rsid w:val="00B822F5"/>
    <w:rsid w:val="00B84F51"/>
    <w:rsid w:val="00B85539"/>
    <w:rsid w:val="00B862B7"/>
    <w:rsid w:val="00B86633"/>
    <w:rsid w:val="00B86868"/>
    <w:rsid w:val="00B86F7F"/>
    <w:rsid w:val="00B87878"/>
    <w:rsid w:val="00B87FEC"/>
    <w:rsid w:val="00B9110A"/>
    <w:rsid w:val="00B92465"/>
    <w:rsid w:val="00B92FFA"/>
    <w:rsid w:val="00B936AF"/>
    <w:rsid w:val="00B940B2"/>
    <w:rsid w:val="00B94612"/>
    <w:rsid w:val="00B94B0E"/>
    <w:rsid w:val="00B94C00"/>
    <w:rsid w:val="00B951BF"/>
    <w:rsid w:val="00B95359"/>
    <w:rsid w:val="00B9556F"/>
    <w:rsid w:val="00B95B4E"/>
    <w:rsid w:val="00B966A9"/>
    <w:rsid w:val="00B97CB9"/>
    <w:rsid w:val="00BA00AF"/>
    <w:rsid w:val="00BA0864"/>
    <w:rsid w:val="00BA10C3"/>
    <w:rsid w:val="00BA24AE"/>
    <w:rsid w:val="00BA27B4"/>
    <w:rsid w:val="00BA2D41"/>
    <w:rsid w:val="00BA2E06"/>
    <w:rsid w:val="00BA355D"/>
    <w:rsid w:val="00BA37E5"/>
    <w:rsid w:val="00BA38FA"/>
    <w:rsid w:val="00BA41FC"/>
    <w:rsid w:val="00BA4DCD"/>
    <w:rsid w:val="00BA538A"/>
    <w:rsid w:val="00BA541E"/>
    <w:rsid w:val="00BA56DE"/>
    <w:rsid w:val="00BA6C50"/>
    <w:rsid w:val="00BB0403"/>
    <w:rsid w:val="00BB0634"/>
    <w:rsid w:val="00BB0654"/>
    <w:rsid w:val="00BB0B15"/>
    <w:rsid w:val="00BB1030"/>
    <w:rsid w:val="00BB18B0"/>
    <w:rsid w:val="00BB1ED0"/>
    <w:rsid w:val="00BB202E"/>
    <w:rsid w:val="00BB203F"/>
    <w:rsid w:val="00BB2E42"/>
    <w:rsid w:val="00BB431B"/>
    <w:rsid w:val="00BB4C6D"/>
    <w:rsid w:val="00BB5CD0"/>
    <w:rsid w:val="00BB6184"/>
    <w:rsid w:val="00BB62FB"/>
    <w:rsid w:val="00BB6417"/>
    <w:rsid w:val="00BB670C"/>
    <w:rsid w:val="00BB6CCB"/>
    <w:rsid w:val="00BB7124"/>
    <w:rsid w:val="00BB7154"/>
    <w:rsid w:val="00BB7462"/>
    <w:rsid w:val="00BC06D2"/>
    <w:rsid w:val="00BC074B"/>
    <w:rsid w:val="00BC0B78"/>
    <w:rsid w:val="00BC0E41"/>
    <w:rsid w:val="00BC28C0"/>
    <w:rsid w:val="00BC2984"/>
    <w:rsid w:val="00BC3E94"/>
    <w:rsid w:val="00BC5033"/>
    <w:rsid w:val="00BC6FFE"/>
    <w:rsid w:val="00BC7066"/>
    <w:rsid w:val="00BC7399"/>
    <w:rsid w:val="00BC756C"/>
    <w:rsid w:val="00BC7BE1"/>
    <w:rsid w:val="00BD0B84"/>
    <w:rsid w:val="00BD0FB8"/>
    <w:rsid w:val="00BD13AD"/>
    <w:rsid w:val="00BD175B"/>
    <w:rsid w:val="00BD2780"/>
    <w:rsid w:val="00BD280D"/>
    <w:rsid w:val="00BD3085"/>
    <w:rsid w:val="00BD42EF"/>
    <w:rsid w:val="00BD5A5A"/>
    <w:rsid w:val="00BD6232"/>
    <w:rsid w:val="00BD65CE"/>
    <w:rsid w:val="00BD65E4"/>
    <w:rsid w:val="00BD6C09"/>
    <w:rsid w:val="00BD6E84"/>
    <w:rsid w:val="00BD7639"/>
    <w:rsid w:val="00BE0428"/>
    <w:rsid w:val="00BE05F7"/>
    <w:rsid w:val="00BE0BE1"/>
    <w:rsid w:val="00BE1437"/>
    <w:rsid w:val="00BE214D"/>
    <w:rsid w:val="00BE349B"/>
    <w:rsid w:val="00BE4239"/>
    <w:rsid w:val="00BE4845"/>
    <w:rsid w:val="00BE528F"/>
    <w:rsid w:val="00BE5656"/>
    <w:rsid w:val="00BE58DE"/>
    <w:rsid w:val="00BE6782"/>
    <w:rsid w:val="00BE6E00"/>
    <w:rsid w:val="00BE6F4E"/>
    <w:rsid w:val="00BF1279"/>
    <w:rsid w:val="00BF29DC"/>
    <w:rsid w:val="00BF2C24"/>
    <w:rsid w:val="00BF36AC"/>
    <w:rsid w:val="00BF4247"/>
    <w:rsid w:val="00BF4475"/>
    <w:rsid w:val="00BF4B97"/>
    <w:rsid w:val="00BF57AC"/>
    <w:rsid w:val="00BF6A9E"/>
    <w:rsid w:val="00BF6CF0"/>
    <w:rsid w:val="00BF6E03"/>
    <w:rsid w:val="00BF7175"/>
    <w:rsid w:val="00C00087"/>
    <w:rsid w:val="00C00529"/>
    <w:rsid w:val="00C006ED"/>
    <w:rsid w:val="00C00763"/>
    <w:rsid w:val="00C00E38"/>
    <w:rsid w:val="00C01589"/>
    <w:rsid w:val="00C01E7C"/>
    <w:rsid w:val="00C020A7"/>
    <w:rsid w:val="00C02C0C"/>
    <w:rsid w:val="00C03D63"/>
    <w:rsid w:val="00C043DB"/>
    <w:rsid w:val="00C05871"/>
    <w:rsid w:val="00C065DB"/>
    <w:rsid w:val="00C0665A"/>
    <w:rsid w:val="00C069F2"/>
    <w:rsid w:val="00C0756A"/>
    <w:rsid w:val="00C07648"/>
    <w:rsid w:val="00C10871"/>
    <w:rsid w:val="00C108FC"/>
    <w:rsid w:val="00C10EA3"/>
    <w:rsid w:val="00C13B9E"/>
    <w:rsid w:val="00C1412B"/>
    <w:rsid w:val="00C14176"/>
    <w:rsid w:val="00C1448A"/>
    <w:rsid w:val="00C14CE0"/>
    <w:rsid w:val="00C151E2"/>
    <w:rsid w:val="00C152C6"/>
    <w:rsid w:val="00C157AE"/>
    <w:rsid w:val="00C166C0"/>
    <w:rsid w:val="00C17A70"/>
    <w:rsid w:val="00C20938"/>
    <w:rsid w:val="00C216EC"/>
    <w:rsid w:val="00C21A18"/>
    <w:rsid w:val="00C21C7F"/>
    <w:rsid w:val="00C220E4"/>
    <w:rsid w:val="00C22783"/>
    <w:rsid w:val="00C22D84"/>
    <w:rsid w:val="00C2307C"/>
    <w:rsid w:val="00C235F6"/>
    <w:rsid w:val="00C239AD"/>
    <w:rsid w:val="00C25B09"/>
    <w:rsid w:val="00C25B5C"/>
    <w:rsid w:val="00C260F6"/>
    <w:rsid w:val="00C26150"/>
    <w:rsid w:val="00C26B30"/>
    <w:rsid w:val="00C27887"/>
    <w:rsid w:val="00C27EDD"/>
    <w:rsid w:val="00C309F7"/>
    <w:rsid w:val="00C315D8"/>
    <w:rsid w:val="00C31E30"/>
    <w:rsid w:val="00C33757"/>
    <w:rsid w:val="00C34164"/>
    <w:rsid w:val="00C35097"/>
    <w:rsid w:val="00C35193"/>
    <w:rsid w:val="00C3540D"/>
    <w:rsid w:val="00C35D85"/>
    <w:rsid w:val="00C36EB9"/>
    <w:rsid w:val="00C377F2"/>
    <w:rsid w:val="00C379E4"/>
    <w:rsid w:val="00C37D3F"/>
    <w:rsid w:val="00C41504"/>
    <w:rsid w:val="00C41CBD"/>
    <w:rsid w:val="00C41F16"/>
    <w:rsid w:val="00C42955"/>
    <w:rsid w:val="00C4297C"/>
    <w:rsid w:val="00C43FF1"/>
    <w:rsid w:val="00C45000"/>
    <w:rsid w:val="00C4515C"/>
    <w:rsid w:val="00C4558B"/>
    <w:rsid w:val="00C4570C"/>
    <w:rsid w:val="00C45E95"/>
    <w:rsid w:val="00C47495"/>
    <w:rsid w:val="00C47505"/>
    <w:rsid w:val="00C5064F"/>
    <w:rsid w:val="00C5076E"/>
    <w:rsid w:val="00C51905"/>
    <w:rsid w:val="00C53155"/>
    <w:rsid w:val="00C536AD"/>
    <w:rsid w:val="00C54827"/>
    <w:rsid w:val="00C553FC"/>
    <w:rsid w:val="00C557FF"/>
    <w:rsid w:val="00C55891"/>
    <w:rsid w:val="00C56D23"/>
    <w:rsid w:val="00C57A27"/>
    <w:rsid w:val="00C6240E"/>
    <w:rsid w:val="00C62AB9"/>
    <w:rsid w:val="00C646F0"/>
    <w:rsid w:val="00C64A32"/>
    <w:rsid w:val="00C64E5D"/>
    <w:rsid w:val="00C65112"/>
    <w:rsid w:val="00C652F9"/>
    <w:rsid w:val="00C65CEC"/>
    <w:rsid w:val="00C665D6"/>
    <w:rsid w:val="00C66759"/>
    <w:rsid w:val="00C668CF"/>
    <w:rsid w:val="00C66957"/>
    <w:rsid w:val="00C67145"/>
    <w:rsid w:val="00C67C02"/>
    <w:rsid w:val="00C701ED"/>
    <w:rsid w:val="00C702F0"/>
    <w:rsid w:val="00C703A8"/>
    <w:rsid w:val="00C7068C"/>
    <w:rsid w:val="00C72B25"/>
    <w:rsid w:val="00C7392D"/>
    <w:rsid w:val="00C74091"/>
    <w:rsid w:val="00C75FEE"/>
    <w:rsid w:val="00C7658F"/>
    <w:rsid w:val="00C768A8"/>
    <w:rsid w:val="00C777A3"/>
    <w:rsid w:val="00C8070B"/>
    <w:rsid w:val="00C80F77"/>
    <w:rsid w:val="00C81239"/>
    <w:rsid w:val="00C82C1C"/>
    <w:rsid w:val="00C8316D"/>
    <w:rsid w:val="00C8346F"/>
    <w:rsid w:val="00C8378C"/>
    <w:rsid w:val="00C83821"/>
    <w:rsid w:val="00C8545A"/>
    <w:rsid w:val="00C857E0"/>
    <w:rsid w:val="00C85BF9"/>
    <w:rsid w:val="00C86E0A"/>
    <w:rsid w:val="00C86E60"/>
    <w:rsid w:val="00C871F3"/>
    <w:rsid w:val="00C87AFF"/>
    <w:rsid w:val="00C90FA8"/>
    <w:rsid w:val="00C914C8"/>
    <w:rsid w:val="00C920E6"/>
    <w:rsid w:val="00C92D83"/>
    <w:rsid w:val="00C93867"/>
    <w:rsid w:val="00C93A24"/>
    <w:rsid w:val="00C941DE"/>
    <w:rsid w:val="00C955A7"/>
    <w:rsid w:val="00C9618D"/>
    <w:rsid w:val="00C96D82"/>
    <w:rsid w:val="00C976EF"/>
    <w:rsid w:val="00C97D6A"/>
    <w:rsid w:val="00C97F31"/>
    <w:rsid w:val="00CA002C"/>
    <w:rsid w:val="00CA135E"/>
    <w:rsid w:val="00CA1796"/>
    <w:rsid w:val="00CA198D"/>
    <w:rsid w:val="00CA19FA"/>
    <w:rsid w:val="00CA38E5"/>
    <w:rsid w:val="00CA3FDA"/>
    <w:rsid w:val="00CA41D1"/>
    <w:rsid w:val="00CA4713"/>
    <w:rsid w:val="00CA5C64"/>
    <w:rsid w:val="00CA5E68"/>
    <w:rsid w:val="00CA612B"/>
    <w:rsid w:val="00CB01B0"/>
    <w:rsid w:val="00CB071E"/>
    <w:rsid w:val="00CB1250"/>
    <w:rsid w:val="00CB13A4"/>
    <w:rsid w:val="00CB170D"/>
    <w:rsid w:val="00CB1718"/>
    <w:rsid w:val="00CB2906"/>
    <w:rsid w:val="00CB4042"/>
    <w:rsid w:val="00CB4AF9"/>
    <w:rsid w:val="00CB5027"/>
    <w:rsid w:val="00CB5893"/>
    <w:rsid w:val="00CB5D2B"/>
    <w:rsid w:val="00CB5D61"/>
    <w:rsid w:val="00CB646A"/>
    <w:rsid w:val="00CB65D5"/>
    <w:rsid w:val="00CB67C0"/>
    <w:rsid w:val="00CB691E"/>
    <w:rsid w:val="00CB78D3"/>
    <w:rsid w:val="00CB79F3"/>
    <w:rsid w:val="00CB7CD1"/>
    <w:rsid w:val="00CC15DD"/>
    <w:rsid w:val="00CC162B"/>
    <w:rsid w:val="00CC2514"/>
    <w:rsid w:val="00CC2538"/>
    <w:rsid w:val="00CC26EC"/>
    <w:rsid w:val="00CC2736"/>
    <w:rsid w:val="00CC2B20"/>
    <w:rsid w:val="00CC3779"/>
    <w:rsid w:val="00CC3F43"/>
    <w:rsid w:val="00CC40BF"/>
    <w:rsid w:val="00CC40DC"/>
    <w:rsid w:val="00CC58C1"/>
    <w:rsid w:val="00CC5E45"/>
    <w:rsid w:val="00CC6977"/>
    <w:rsid w:val="00CC72BE"/>
    <w:rsid w:val="00CC7875"/>
    <w:rsid w:val="00CD0C95"/>
    <w:rsid w:val="00CD22C2"/>
    <w:rsid w:val="00CD2726"/>
    <w:rsid w:val="00CD349E"/>
    <w:rsid w:val="00CD39D2"/>
    <w:rsid w:val="00CD4032"/>
    <w:rsid w:val="00CD499F"/>
    <w:rsid w:val="00CD5534"/>
    <w:rsid w:val="00CD5BE2"/>
    <w:rsid w:val="00CD6A56"/>
    <w:rsid w:val="00CD6B1E"/>
    <w:rsid w:val="00CD6BD7"/>
    <w:rsid w:val="00CE0E14"/>
    <w:rsid w:val="00CE0E4F"/>
    <w:rsid w:val="00CE1043"/>
    <w:rsid w:val="00CE1129"/>
    <w:rsid w:val="00CE1520"/>
    <w:rsid w:val="00CE1D03"/>
    <w:rsid w:val="00CE2CEA"/>
    <w:rsid w:val="00CE2F57"/>
    <w:rsid w:val="00CE3554"/>
    <w:rsid w:val="00CE3F61"/>
    <w:rsid w:val="00CE3FE1"/>
    <w:rsid w:val="00CE480F"/>
    <w:rsid w:val="00CE4D7F"/>
    <w:rsid w:val="00CE52B0"/>
    <w:rsid w:val="00CE5ACE"/>
    <w:rsid w:val="00CE5D75"/>
    <w:rsid w:val="00CE668B"/>
    <w:rsid w:val="00CE6E85"/>
    <w:rsid w:val="00CE7541"/>
    <w:rsid w:val="00CE755C"/>
    <w:rsid w:val="00CF023C"/>
    <w:rsid w:val="00CF0FC9"/>
    <w:rsid w:val="00CF11DD"/>
    <w:rsid w:val="00CF127B"/>
    <w:rsid w:val="00CF1AF9"/>
    <w:rsid w:val="00CF1F56"/>
    <w:rsid w:val="00CF239C"/>
    <w:rsid w:val="00CF32B8"/>
    <w:rsid w:val="00CF4262"/>
    <w:rsid w:val="00CF4E4A"/>
    <w:rsid w:val="00CF5679"/>
    <w:rsid w:val="00CF7C88"/>
    <w:rsid w:val="00D00B51"/>
    <w:rsid w:val="00D00E53"/>
    <w:rsid w:val="00D01559"/>
    <w:rsid w:val="00D015B5"/>
    <w:rsid w:val="00D021DC"/>
    <w:rsid w:val="00D0245E"/>
    <w:rsid w:val="00D026F1"/>
    <w:rsid w:val="00D027E7"/>
    <w:rsid w:val="00D03AA2"/>
    <w:rsid w:val="00D0418C"/>
    <w:rsid w:val="00D04DCC"/>
    <w:rsid w:val="00D0525E"/>
    <w:rsid w:val="00D059F2"/>
    <w:rsid w:val="00D05BFF"/>
    <w:rsid w:val="00D05C2F"/>
    <w:rsid w:val="00D075F1"/>
    <w:rsid w:val="00D07C3B"/>
    <w:rsid w:val="00D105FB"/>
    <w:rsid w:val="00D107DF"/>
    <w:rsid w:val="00D109AF"/>
    <w:rsid w:val="00D1124D"/>
    <w:rsid w:val="00D11757"/>
    <w:rsid w:val="00D12262"/>
    <w:rsid w:val="00D123EA"/>
    <w:rsid w:val="00D12451"/>
    <w:rsid w:val="00D12A57"/>
    <w:rsid w:val="00D12CA3"/>
    <w:rsid w:val="00D12E79"/>
    <w:rsid w:val="00D13D24"/>
    <w:rsid w:val="00D13E28"/>
    <w:rsid w:val="00D142C7"/>
    <w:rsid w:val="00D14966"/>
    <w:rsid w:val="00D15206"/>
    <w:rsid w:val="00D165D6"/>
    <w:rsid w:val="00D17D21"/>
    <w:rsid w:val="00D2037B"/>
    <w:rsid w:val="00D2129B"/>
    <w:rsid w:val="00D213CD"/>
    <w:rsid w:val="00D21485"/>
    <w:rsid w:val="00D2200A"/>
    <w:rsid w:val="00D22627"/>
    <w:rsid w:val="00D25AF3"/>
    <w:rsid w:val="00D261F9"/>
    <w:rsid w:val="00D27581"/>
    <w:rsid w:val="00D27A2E"/>
    <w:rsid w:val="00D27CF0"/>
    <w:rsid w:val="00D30CC2"/>
    <w:rsid w:val="00D310F0"/>
    <w:rsid w:val="00D31899"/>
    <w:rsid w:val="00D319A5"/>
    <w:rsid w:val="00D31D1A"/>
    <w:rsid w:val="00D32623"/>
    <w:rsid w:val="00D32641"/>
    <w:rsid w:val="00D32A45"/>
    <w:rsid w:val="00D3307E"/>
    <w:rsid w:val="00D34419"/>
    <w:rsid w:val="00D34CF8"/>
    <w:rsid w:val="00D356D4"/>
    <w:rsid w:val="00D356FE"/>
    <w:rsid w:val="00D358E4"/>
    <w:rsid w:val="00D35D33"/>
    <w:rsid w:val="00D368CB"/>
    <w:rsid w:val="00D378C0"/>
    <w:rsid w:val="00D40F5C"/>
    <w:rsid w:val="00D410B3"/>
    <w:rsid w:val="00D41242"/>
    <w:rsid w:val="00D42667"/>
    <w:rsid w:val="00D42FE9"/>
    <w:rsid w:val="00D430D1"/>
    <w:rsid w:val="00D43EDA"/>
    <w:rsid w:val="00D43FED"/>
    <w:rsid w:val="00D447AF"/>
    <w:rsid w:val="00D448D9"/>
    <w:rsid w:val="00D44AE3"/>
    <w:rsid w:val="00D474E3"/>
    <w:rsid w:val="00D50827"/>
    <w:rsid w:val="00D510D4"/>
    <w:rsid w:val="00D518EC"/>
    <w:rsid w:val="00D51E05"/>
    <w:rsid w:val="00D52CEB"/>
    <w:rsid w:val="00D533F3"/>
    <w:rsid w:val="00D537D9"/>
    <w:rsid w:val="00D55504"/>
    <w:rsid w:val="00D555E0"/>
    <w:rsid w:val="00D559C3"/>
    <w:rsid w:val="00D5645F"/>
    <w:rsid w:val="00D56948"/>
    <w:rsid w:val="00D56B00"/>
    <w:rsid w:val="00D56F54"/>
    <w:rsid w:val="00D5736E"/>
    <w:rsid w:val="00D5780E"/>
    <w:rsid w:val="00D57A45"/>
    <w:rsid w:val="00D6007A"/>
    <w:rsid w:val="00D600E4"/>
    <w:rsid w:val="00D60A99"/>
    <w:rsid w:val="00D60F42"/>
    <w:rsid w:val="00D611F9"/>
    <w:rsid w:val="00D61B34"/>
    <w:rsid w:val="00D62061"/>
    <w:rsid w:val="00D6237B"/>
    <w:rsid w:val="00D6294C"/>
    <w:rsid w:val="00D62B7E"/>
    <w:rsid w:val="00D646D7"/>
    <w:rsid w:val="00D648EA"/>
    <w:rsid w:val="00D65722"/>
    <w:rsid w:val="00D65746"/>
    <w:rsid w:val="00D659A5"/>
    <w:rsid w:val="00D65D19"/>
    <w:rsid w:val="00D6712F"/>
    <w:rsid w:val="00D679D7"/>
    <w:rsid w:val="00D7027B"/>
    <w:rsid w:val="00D70708"/>
    <w:rsid w:val="00D713C4"/>
    <w:rsid w:val="00D71F52"/>
    <w:rsid w:val="00D71FAC"/>
    <w:rsid w:val="00D7207A"/>
    <w:rsid w:val="00D721B4"/>
    <w:rsid w:val="00D722ED"/>
    <w:rsid w:val="00D73571"/>
    <w:rsid w:val="00D74AF7"/>
    <w:rsid w:val="00D7522E"/>
    <w:rsid w:val="00D76241"/>
    <w:rsid w:val="00D76F9A"/>
    <w:rsid w:val="00D806E8"/>
    <w:rsid w:val="00D80830"/>
    <w:rsid w:val="00D80E04"/>
    <w:rsid w:val="00D81883"/>
    <w:rsid w:val="00D828C3"/>
    <w:rsid w:val="00D836BD"/>
    <w:rsid w:val="00D84FA0"/>
    <w:rsid w:val="00D85151"/>
    <w:rsid w:val="00D851A0"/>
    <w:rsid w:val="00D854AC"/>
    <w:rsid w:val="00D85B30"/>
    <w:rsid w:val="00D905CA"/>
    <w:rsid w:val="00D90ABE"/>
    <w:rsid w:val="00D912E7"/>
    <w:rsid w:val="00D922CA"/>
    <w:rsid w:val="00D925F6"/>
    <w:rsid w:val="00D927AB"/>
    <w:rsid w:val="00D927F6"/>
    <w:rsid w:val="00D92DA8"/>
    <w:rsid w:val="00D931DE"/>
    <w:rsid w:val="00D937CB"/>
    <w:rsid w:val="00D963A1"/>
    <w:rsid w:val="00D972B4"/>
    <w:rsid w:val="00D97D7C"/>
    <w:rsid w:val="00DA085C"/>
    <w:rsid w:val="00DA3659"/>
    <w:rsid w:val="00DA3BE6"/>
    <w:rsid w:val="00DA3C97"/>
    <w:rsid w:val="00DA437E"/>
    <w:rsid w:val="00DA4494"/>
    <w:rsid w:val="00DA580C"/>
    <w:rsid w:val="00DA5D01"/>
    <w:rsid w:val="00DA7B11"/>
    <w:rsid w:val="00DB0484"/>
    <w:rsid w:val="00DB04A3"/>
    <w:rsid w:val="00DB0622"/>
    <w:rsid w:val="00DB182A"/>
    <w:rsid w:val="00DB1DE0"/>
    <w:rsid w:val="00DB2E5C"/>
    <w:rsid w:val="00DB2ED3"/>
    <w:rsid w:val="00DB31E5"/>
    <w:rsid w:val="00DB3303"/>
    <w:rsid w:val="00DB3B55"/>
    <w:rsid w:val="00DB4D11"/>
    <w:rsid w:val="00DB4DA4"/>
    <w:rsid w:val="00DB52AE"/>
    <w:rsid w:val="00DB6A1D"/>
    <w:rsid w:val="00DB79EF"/>
    <w:rsid w:val="00DC09DF"/>
    <w:rsid w:val="00DC0BD4"/>
    <w:rsid w:val="00DC14F8"/>
    <w:rsid w:val="00DC28FC"/>
    <w:rsid w:val="00DC2F67"/>
    <w:rsid w:val="00DC2FC0"/>
    <w:rsid w:val="00DC303C"/>
    <w:rsid w:val="00DC3216"/>
    <w:rsid w:val="00DC38AE"/>
    <w:rsid w:val="00DC4E5B"/>
    <w:rsid w:val="00DC4E8C"/>
    <w:rsid w:val="00DC5D4E"/>
    <w:rsid w:val="00DC632E"/>
    <w:rsid w:val="00DC6602"/>
    <w:rsid w:val="00DC6738"/>
    <w:rsid w:val="00DC76FB"/>
    <w:rsid w:val="00DC7EAA"/>
    <w:rsid w:val="00DD026A"/>
    <w:rsid w:val="00DD127E"/>
    <w:rsid w:val="00DD13A8"/>
    <w:rsid w:val="00DD13FF"/>
    <w:rsid w:val="00DD2C4A"/>
    <w:rsid w:val="00DD43B1"/>
    <w:rsid w:val="00DD4424"/>
    <w:rsid w:val="00DD456E"/>
    <w:rsid w:val="00DD4A91"/>
    <w:rsid w:val="00DD4D37"/>
    <w:rsid w:val="00DD4F7F"/>
    <w:rsid w:val="00DD55F5"/>
    <w:rsid w:val="00DD59AC"/>
    <w:rsid w:val="00DD5ABC"/>
    <w:rsid w:val="00DD5BC5"/>
    <w:rsid w:val="00DD5F82"/>
    <w:rsid w:val="00DD630A"/>
    <w:rsid w:val="00DD6517"/>
    <w:rsid w:val="00DD7D6E"/>
    <w:rsid w:val="00DE00F4"/>
    <w:rsid w:val="00DE082B"/>
    <w:rsid w:val="00DE1652"/>
    <w:rsid w:val="00DE21EB"/>
    <w:rsid w:val="00DE2CB9"/>
    <w:rsid w:val="00DE2D1A"/>
    <w:rsid w:val="00DE327D"/>
    <w:rsid w:val="00DE443E"/>
    <w:rsid w:val="00DE525D"/>
    <w:rsid w:val="00DE538A"/>
    <w:rsid w:val="00DE649E"/>
    <w:rsid w:val="00DE6EE7"/>
    <w:rsid w:val="00DF19CD"/>
    <w:rsid w:val="00DF2294"/>
    <w:rsid w:val="00DF26FF"/>
    <w:rsid w:val="00DF2A8B"/>
    <w:rsid w:val="00DF2C86"/>
    <w:rsid w:val="00DF2E56"/>
    <w:rsid w:val="00DF3A2B"/>
    <w:rsid w:val="00DF3DD0"/>
    <w:rsid w:val="00DF4464"/>
    <w:rsid w:val="00DF53AD"/>
    <w:rsid w:val="00DF5626"/>
    <w:rsid w:val="00DF5644"/>
    <w:rsid w:val="00DF56F4"/>
    <w:rsid w:val="00DF5E8F"/>
    <w:rsid w:val="00DF6FB6"/>
    <w:rsid w:val="00DF7424"/>
    <w:rsid w:val="00E0041A"/>
    <w:rsid w:val="00E00D66"/>
    <w:rsid w:val="00E01021"/>
    <w:rsid w:val="00E01365"/>
    <w:rsid w:val="00E0213E"/>
    <w:rsid w:val="00E02946"/>
    <w:rsid w:val="00E02EE2"/>
    <w:rsid w:val="00E033AB"/>
    <w:rsid w:val="00E034BD"/>
    <w:rsid w:val="00E042AE"/>
    <w:rsid w:val="00E04766"/>
    <w:rsid w:val="00E05AA6"/>
    <w:rsid w:val="00E065EC"/>
    <w:rsid w:val="00E06905"/>
    <w:rsid w:val="00E0710A"/>
    <w:rsid w:val="00E076DB"/>
    <w:rsid w:val="00E108EC"/>
    <w:rsid w:val="00E10A09"/>
    <w:rsid w:val="00E10D65"/>
    <w:rsid w:val="00E11CE9"/>
    <w:rsid w:val="00E13E1E"/>
    <w:rsid w:val="00E14D83"/>
    <w:rsid w:val="00E15A12"/>
    <w:rsid w:val="00E161F1"/>
    <w:rsid w:val="00E172B4"/>
    <w:rsid w:val="00E201DA"/>
    <w:rsid w:val="00E202A1"/>
    <w:rsid w:val="00E20A12"/>
    <w:rsid w:val="00E20C87"/>
    <w:rsid w:val="00E21163"/>
    <w:rsid w:val="00E216C1"/>
    <w:rsid w:val="00E2268F"/>
    <w:rsid w:val="00E24DD2"/>
    <w:rsid w:val="00E24F46"/>
    <w:rsid w:val="00E256B1"/>
    <w:rsid w:val="00E259AE"/>
    <w:rsid w:val="00E25B31"/>
    <w:rsid w:val="00E25EF9"/>
    <w:rsid w:val="00E2749D"/>
    <w:rsid w:val="00E2778E"/>
    <w:rsid w:val="00E27A39"/>
    <w:rsid w:val="00E27F7B"/>
    <w:rsid w:val="00E3040B"/>
    <w:rsid w:val="00E305B8"/>
    <w:rsid w:val="00E30F90"/>
    <w:rsid w:val="00E3115D"/>
    <w:rsid w:val="00E322F8"/>
    <w:rsid w:val="00E3586F"/>
    <w:rsid w:val="00E36526"/>
    <w:rsid w:val="00E36BAF"/>
    <w:rsid w:val="00E36E4C"/>
    <w:rsid w:val="00E3714D"/>
    <w:rsid w:val="00E3717D"/>
    <w:rsid w:val="00E37267"/>
    <w:rsid w:val="00E40112"/>
    <w:rsid w:val="00E40C5C"/>
    <w:rsid w:val="00E41F81"/>
    <w:rsid w:val="00E439A7"/>
    <w:rsid w:val="00E444C5"/>
    <w:rsid w:val="00E44616"/>
    <w:rsid w:val="00E45431"/>
    <w:rsid w:val="00E465DD"/>
    <w:rsid w:val="00E46FCB"/>
    <w:rsid w:val="00E4706C"/>
    <w:rsid w:val="00E474C4"/>
    <w:rsid w:val="00E47949"/>
    <w:rsid w:val="00E4795A"/>
    <w:rsid w:val="00E51B68"/>
    <w:rsid w:val="00E51ECC"/>
    <w:rsid w:val="00E51F17"/>
    <w:rsid w:val="00E51F6E"/>
    <w:rsid w:val="00E52662"/>
    <w:rsid w:val="00E539EC"/>
    <w:rsid w:val="00E54299"/>
    <w:rsid w:val="00E54606"/>
    <w:rsid w:val="00E54F3D"/>
    <w:rsid w:val="00E55084"/>
    <w:rsid w:val="00E55174"/>
    <w:rsid w:val="00E55229"/>
    <w:rsid w:val="00E55490"/>
    <w:rsid w:val="00E556E0"/>
    <w:rsid w:val="00E55C3A"/>
    <w:rsid w:val="00E56E89"/>
    <w:rsid w:val="00E56F0E"/>
    <w:rsid w:val="00E571E7"/>
    <w:rsid w:val="00E5780D"/>
    <w:rsid w:val="00E5796F"/>
    <w:rsid w:val="00E57C26"/>
    <w:rsid w:val="00E60027"/>
    <w:rsid w:val="00E60CFB"/>
    <w:rsid w:val="00E60FC0"/>
    <w:rsid w:val="00E6147C"/>
    <w:rsid w:val="00E6165C"/>
    <w:rsid w:val="00E61F57"/>
    <w:rsid w:val="00E6244B"/>
    <w:rsid w:val="00E62D5F"/>
    <w:rsid w:val="00E637AA"/>
    <w:rsid w:val="00E63849"/>
    <w:rsid w:val="00E648CF"/>
    <w:rsid w:val="00E64BC9"/>
    <w:rsid w:val="00E65DF8"/>
    <w:rsid w:val="00E65E55"/>
    <w:rsid w:val="00E679B5"/>
    <w:rsid w:val="00E700B0"/>
    <w:rsid w:val="00E7058B"/>
    <w:rsid w:val="00E707EC"/>
    <w:rsid w:val="00E70B3C"/>
    <w:rsid w:val="00E70F0F"/>
    <w:rsid w:val="00E710DB"/>
    <w:rsid w:val="00E7168A"/>
    <w:rsid w:val="00E727E0"/>
    <w:rsid w:val="00E72B52"/>
    <w:rsid w:val="00E7328B"/>
    <w:rsid w:val="00E75948"/>
    <w:rsid w:val="00E76168"/>
    <w:rsid w:val="00E772CD"/>
    <w:rsid w:val="00E77572"/>
    <w:rsid w:val="00E8059B"/>
    <w:rsid w:val="00E80B23"/>
    <w:rsid w:val="00E80CB8"/>
    <w:rsid w:val="00E81499"/>
    <w:rsid w:val="00E8160B"/>
    <w:rsid w:val="00E816FB"/>
    <w:rsid w:val="00E82BC1"/>
    <w:rsid w:val="00E83265"/>
    <w:rsid w:val="00E83434"/>
    <w:rsid w:val="00E837B8"/>
    <w:rsid w:val="00E83A30"/>
    <w:rsid w:val="00E84178"/>
    <w:rsid w:val="00E841FA"/>
    <w:rsid w:val="00E84502"/>
    <w:rsid w:val="00E84C8C"/>
    <w:rsid w:val="00E856CD"/>
    <w:rsid w:val="00E8596E"/>
    <w:rsid w:val="00E85CF1"/>
    <w:rsid w:val="00E8687F"/>
    <w:rsid w:val="00E868D3"/>
    <w:rsid w:val="00E9026F"/>
    <w:rsid w:val="00E92090"/>
    <w:rsid w:val="00E92845"/>
    <w:rsid w:val="00E935CE"/>
    <w:rsid w:val="00E93988"/>
    <w:rsid w:val="00E948D9"/>
    <w:rsid w:val="00E964DA"/>
    <w:rsid w:val="00E96A97"/>
    <w:rsid w:val="00E96FBC"/>
    <w:rsid w:val="00EA0079"/>
    <w:rsid w:val="00EA01D0"/>
    <w:rsid w:val="00EA06DA"/>
    <w:rsid w:val="00EA0F78"/>
    <w:rsid w:val="00EA238D"/>
    <w:rsid w:val="00EA26C9"/>
    <w:rsid w:val="00EA2C69"/>
    <w:rsid w:val="00EA3EF6"/>
    <w:rsid w:val="00EA4D2A"/>
    <w:rsid w:val="00EA5389"/>
    <w:rsid w:val="00EA5FF7"/>
    <w:rsid w:val="00EA6D6C"/>
    <w:rsid w:val="00EA6DB6"/>
    <w:rsid w:val="00EA7277"/>
    <w:rsid w:val="00EA7F39"/>
    <w:rsid w:val="00EB05A5"/>
    <w:rsid w:val="00EB0ADE"/>
    <w:rsid w:val="00EB1457"/>
    <w:rsid w:val="00EB1597"/>
    <w:rsid w:val="00EB22C7"/>
    <w:rsid w:val="00EB2437"/>
    <w:rsid w:val="00EB2E0D"/>
    <w:rsid w:val="00EB3429"/>
    <w:rsid w:val="00EB3F9A"/>
    <w:rsid w:val="00EB4255"/>
    <w:rsid w:val="00EB4B5C"/>
    <w:rsid w:val="00EB4DB7"/>
    <w:rsid w:val="00EB589D"/>
    <w:rsid w:val="00EB75C0"/>
    <w:rsid w:val="00EB7FF3"/>
    <w:rsid w:val="00EC0494"/>
    <w:rsid w:val="00EC06A1"/>
    <w:rsid w:val="00EC0932"/>
    <w:rsid w:val="00EC0EE8"/>
    <w:rsid w:val="00EC10C3"/>
    <w:rsid w:val="00EC1167"/>
    <w:rsid w:val="00EC1F08"/>
    <w:rsid w:val="00EC23BF"/>
    <w:rsid w:val="00EC2FCC"/>
    <w:rsid w:val="00EC4373"/>
    <w:rsid w:val="00EC5FD7"/>
    <w:rsid w:val="00EC7296"/>
    <w:rsid w:val="00EC733E"/>
    <w:rsid w:val="00ED026F"/>
    <w:rsid w:val="00ED0CD2"/>
    <w:rsid w:val="00ED1343"/>
    <w:rsid w:val="00ED173E"/>
    <w:rsid w:val="00ED1BEC"/>
    <w:rsid w:val="00ED298B"/>
    <w:rsid w:val="00ED2DB9"/>
    <w:rsid w:val="00ED2EA0"/>
    <w:rsid w:val="00ED36DF"/>
    <w:rsid w:val="00ED3CD4"/>
    <w:rsid w:val="00ED47A5"/>
    <w:rsid w:val="00ED5E76"/>
    <w:rsid w:val="00ED6661"/>
    <w:rsid w:val="00ED6E93"/>
    <w:rsid w:val="00ED7308"/>
    <w:rsid w:val="00ED7D79"/>
    <w:rsid w:val="00EE0B8E"/>
    <w:rsid w:val="00EE146C"/>
    <w:rsid w:val="00EE1573"/>
    <w:rsid w:val="00EE15BC"/>
    <w:rsid w:val="00EE2738"/>
    <w:rsid w:val="00EE2B9D"/>
    <w:rsid w:val="00EE302B"/>
    <w:rsid w:val="00EE3582"/>
    <w:rsid w:val="00EE37BD"/>
    <w:rsid w:val="00EE3E89"/>
    <w:rsid w:val="00EE4B71"/>
    <w:rsid w:val="00EE5800"/>
    <w:rsid w:val="00EE5D4B"/>
    <w:rsid w:val="00EE6483"/>
    <w:rsid w:val="00EE6A28"/>
    <w:rsid w:val="00EE6E70"/>
    <w:rsid w:val="00EE7DB6"/>
    <w:rsid w:val="00EF0732"/>
    <w:rsid w:val="00EF1ED5"/>
    <w:rsid w:val="00EF2123"/>
    <w:rsid w:val="00EF374E"/>
    <w:rsid w:val="00EF37EE"/>
    <w:rsid w:val="00EF3A1D"/>
    <w:rsid w:val="00EF3C63"/>
    <w:rsid w:val="00EF4CF3"/>
    <w:rsid w:val="00EF5A91"/>
    <w:rsid w:val="00EF5F49"/>
    <w:rsid w:val="00EF67F6"/>
    <w:rsid w:val="00EF7112"/>
    <w:rsid w:val="00EF75A7"/>
    <w:rsid w:val="00F00616"/>
    <w:rsid w:val="00F009CD"/>
    <w:rsid w:val="00F00E9F"/>
    <w:rsid w:val="00F01CDC"/>
    <w:rsid w:val="00F0209E"/>
    <w:rsid w:val="00F0354C"/>
    <w:rsid w:val="00F03600"/>
    <w:rsid w:val="00F04CCE"/>
    <w:rsid w:val="00F05197"/>
    <w:rsid w:val="00F06BF0"/>
    <w:rsid w:val="00F1020E"/>
    <w:rsid w:val="00F111C2"/>
    <w:rsid w:val="00F11787"/>
    <w:rsid w:val="00F121D0"/>
    <w:rsid w:val="00F12B02"/>
    <w:rsid w:val="00F13F42"/>
    <w:rsid w:val="00F147E7"/>
    <w:rsid w:val="00F14A72"/>
    <w:rsid w:val="00F15020"/>
    <w:rsid w:val="00F17297"/>
    <w:rsid w:val="00F1749A"/>
    <w:rsid w:val="00F176DE"/>
    <w:rsid w:val="00F17931"/>
    <w:rsid w:val="00F17ECB"/>
    <w:rsid w:val="00F20DED"/>
    <w:rsid w:val="00F2108B"/>
    <w:rsid w:val="00F2144E"/>
    <w:rsid w:val="00F22986"/>
    <w:rsid w:val="00F23815"/>
    <w:rsid w:val="00F23BD8"/>
    <w:rsid w:val="00F241F4"/>
    <w:rsid w:val="00F24855"/>
    <w:rsid w:val="00F24D5A"/>
    <w:rsid w:val="00F2529F"/>
    <w:rsid w:val="00F253DD"/>
    <w:rsid w:val="00F256C4"/>
    <w:rsid w:val="00F25A76"/>
    <w:rsid w:val="00F25B1E"/>
    <w:rsid w:val="00F26874"/>
    <w:rsid w:val="00F271D5"/>
    <w:rsid w:val="00F302F0"/>
    <w:rsid w:val="00F3072B"/>
    <w:rsid w:val="00F30AA9"/>
    <w:rsid w:val="00F3198B"/>
    <w:rsid w:val="00F324C6"/>
    <w:rsid w:val="00F3276E"/>
    <w:rsid w:val="00F3277E"/>
    <w:rsid w:val="00F32AC6"/>
    <w:rsid w:val="00F32CF0"/>
    <w:rsid w:val="00F32FF9"/>
    <w:rsid w:val="00F330B9"/>
    <w:rsid w:val="00F33D1B"/>
    <w:rsid w:val="00F33D21"/>
    <w:rsid w:val="00F34AA3"/>
    <w:rsid w:val="00F36106"/>
    <w:rsid w:val="00F36D1A"/>
    <w:rsid w:val="00F37405"/>
    <w:rsid w:val="00F42019"/>
    <w:rsid w:val="00F42139"/>
    <w:rsid w:val="00F423F2"/>
    <w:rsid w:val="00F42C17"/>
    <w:rsid w:val="00F433A4"/>
    <w:rsid w:val="00F43A1A"/>
    <w:rsid w:val="00F460E1"/>
    <w:rsid w:val="00F465F1"/>
    <w:rsid w:val="00F46686"/>
    <w:rsid w:val="00F46C37"/>
    <w:rsid w:val="00F47922"/>
    <w:rsid w:val="00F479AB"/>
    <w:rsid w:val="00F47B7A"/>
    <w:rsid w:val="00F50D6E"/>
    <w:rsid w:val="00F51189"/>
    <w:rsid w:val="00F5142A"/>
    <w:rsid w:val="00F51608"/>
    <w:rsid w:val="00F516EC"/>
    <w:rsid w:val="00F5170E"/>
    <w:rsid w:val="00F51BE7"/>
    <w:rsid w:val="00F51D37"/>
    <w:rsid w:val="00F51EAA"/>
    <w:rsid w:val="00F521F5"/>
    <w:rsid w:val="00F52248"/>
    <w:rsid w:val="00F5244C"/>
    <w:rsid w:val="00F5269D"/>
    <w:rsid w:val="00F5318C"/>
    <w:rsid w:val="00F53A93"/>
    <w:rsid w:val="00F5511B"/>
    <w:rsid w:val="00F5581D"/>
    <w:rsid w:val="00F55C07"/>
    <w:rsid w:val="00F55D6E"/>
    <w:rsid w:val="00F5636F"/>
    <w:rsid w:val="00F5649C"/>
    <w:rsid w:val="00F56865"/>
    <w:rsid w:val="00F603AB"/>
    <w:rsid w:val="00F60DDB"/>
    <w:rsid w:val="00F611A9"/>
    <w:rsid w:val="00F6167F"/>
    <w:rsid w:val="00F617F0"/>
    <w:rsid w:val="00F6293A"/>
    <w:rsid w:val="00F62B61"/>
    <w:rsid w:val="00F636B8"/>
    <w:rsid w:val="00F63A28"/>
    <w:rsid w:val="00F64E5B"/>
    <w:rsid w:val="00F64FC0"/>
    <w:rsid w:val="00F65174"/>
    <w:rsid w:val="00F65303"/>
    <w:rsid w:val="00F66730"/>
    <w:rsid w:val="00F66BF3"/>
    <w:rsid w:val="00F66C37"/>
    <w:rsid w:val="00F67EF2"/>
    <w:rsid w:val="00F70532"/>
    <w:rsid w:val="00F70553"/>
    <w:rsid w:val="00F70901"/>
    <w:rsid w:val="00F7403C"/>
    <w:rsid w:val="00F74E9C"/>
    <w:rsid w:val="00F75D07"/>
    <w:rsid w:val="00F76830"/>
    <w:rsid w:val="00F7716C"/>
    <w:rsid w:val="00F8041F"/>
    <w:rsid w:val="00F81FE6"/>
    <w:rsid w:val="00F83403"/>
    <w:rsid w:val="00F83661"/>
    <w:rsid w:val="00F84220"/>
    <w:rsid w:val="00F850FF"/>
    <w:rsid w:val="00F87074"/>
    <w:rsid w:val="00F900BD"/>
    <w:rsid w:val="00F904E3"/>
    <w:rsid w:val="00F90901"/>
    <w:rsid w:val="00F91F43"/>
    <w:rsid w:val="00F92A47"/>
    <w:rsid w:val="00F92EF3"/>
    <w:rsid w:val="00F93119"/>
    <w:rsid w:val="00F93536"/>
    <w:rsid w:val="00F93600"/>
    <w:rsid w:val="00F94019"/>
    <w:rsid w:val="00F946A8"/>
    <w:rsid w:val="00F94E55"/>
    <w:rsid w:val="00F95C55"/>
    <w:rsid w:val="00F967C4"/>
    <w:rsid w:val="00F9798C"/>
    <w:rsid w:val="00FA0017"/>
    <w:rsid w:val="00FA03AC"/>
    <w:rsid w:val="00FA1611"/>
    <w:rsid w:val="00FA1B2F"/>
    <w:rsid w:val="00FA2BC4"/>
    <w:rsid w:val="00FA2FEE"/>
    <w:rsid w:val="00FA305B"/>
    <w:rsid w:val="00FA4101"/>
    <w:rsid w:val="00FA5AD6"/>
    <w:rsid w:val="00FA601C"/>
    <w:rsid w:val="00FB0CFF"/>
    <w:rsid w:val="00FB2CAD"/>
    <w:rsid w:val="00FB2D02"/>
    <w:rsid w:val="00FB2E62"/>
    <w:rsid w:val="00FB3D46"/>
    <w:rsid w:val="00FB3E51"/>
    <w:rsid w:val="00FB47DF"/>
    <w:rsid w:val="00FB62DE"/>
    <w:rsid w:val="00FC254D"/>
    <w:rsid w:val="00FC29A6"/>
    <w:rsid w:val="00FC37D9"/>
    <w:rsid w:val="00FC3F6C"/>
    <w:rsid w:val="00FC47CC"/>
    <w:rsid w:val="00FC4D34"/>
    <w:rsid w:val="00FC4E87"/>
    <w:rsid w:val="00FC583A"/>
    <w:rsid w:val="00FC64D2"/>
    <w:rsid w:val="00FC655C"/>
    <w:rsid w:val="00FC6C7C"/>
    <w:rsid w:val="00FC76F3"/>
    <w:rsid w:val="00FC7B77"/>
    <w:rsid w:val="00FC7C24"/>
    <w:rsid w:val="00FD1151"/>
    <w:rsid w:val="00FD11E1"/>
    <w:rsid w:val="00FD1554"/>
    <w:rsid w:val="00FD1F62"/>
    <w:rsid w:val="00FD23CA"/>
    <w:rsid w:val="00FD45B9"/>
    <w:rsid w:val="00FD4831"/>
    <w:rsid w:val="00FD4C23"/>
    <w:rsid w:val="00FD4FE9"/>
    <w:rsid w:val="00FD5042"/>
    <w:rsid w:val="00FD593C"/>
    <w:rsid w:val="00FD59DD"/>
    <w:rsid w:val="00FD5E8C"/>
    <w:rsid w:val="00FD6B2E"/>
    <w:rsid w:val="00FD7B0C"/>
    <w:rsid w:val="00FE07A7"/>
    <w:rsid w:val="00FE1562"/>
    <w:rsid w:val="00FE1E79"/>
    <w:rsid w:val="00FE2283"/>
    <w:rsid w:val="00FE3FD5"/>
    <w:rsid w:val="00FE4D98"/>
    <w:rsid w:val="00FE530A"/>
    <w:rsid w:val="00FE5B49"/>
    <w:rsid w:val="00FE5C30"/>
    <w:rsid w:val="00FE64BF"/>
    <w:rsid w:val="00FE6B8D"/>
    <w:rsid w:val="00FE6E8A"/>
    <w:rsid w:val="00FE7409"/>
    <w:rsid w:val="00FE78BA"/>
    <w:rsid w:val="00FF0B15"/>
    <w:rsid w:val="00FF0C4D"/>
    <w:rsid w:val="00FF1332"/>
    <w:rsid w:val="00FF1CF0"/>
    <w:rsid w:val="00FF2647"/>
    <w:rsid w:val="00FF29F5"/>
    <w:rsid w:val="00FF2DFB"/>
    <w:rsid w:val="00FF39E5"/>
    <w:rsid w:val="00FF41B3"/>
    <w:rsid w:val="00FF496E"/>
    <w:rsid w:val="00FF5D7C"/>
    <w:rsid w:val="00FF714F"/>
    <w:rsid w:val="00FF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64AF1"/>
  <w15:docId w15:val="{2B39DA06-7D2F-A143-8DD9-60A812CE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6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033CF"/>
  </w:style>
  <w:style w:type="paragraph" w:styleId="Pieddepage">
    <w:name w:val="footer"/>
    <w:basedOn w:val="Normal"/>
    <w:link w:val="Pieddepag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33CF"/>
  </w:style>
  <w:style w:type="character" w:styleId="Lienhypertexte">
    <w:name w:val="Hyperlink"/>
    <w:basedOn w:val="Policepardfaut"/>
    <w:uiPriority w:val="99"/>
    <w:unhideWhenUsed/>
    <w:rsid w:val="009033C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9033CF"/>
    <w:rPr>
      <w:color w:val="808080"/>
      <w:shd w:val="clear" w:color="auto" w:fill="E6E6E6"/>
    </w:rPr>
  </w:style>
  <w:style w:type="character" w:styleId="Marquedecommentaire">
    <w:name w:val="annotation reference"/>
    <w:basedOn w:val="Policepardfaut"/>
    <w:uiPriority w:val="99"/>
    <w:semiHidden/>
    <w:unhideWhenUsed/>
    <w:rsid w:val="00FC64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64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64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64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64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64D2"/>
    <w:rPr>
      <w:rFonts w:ascii="Times New Roman" w:hAnsi="Times New Roman" w:cs="Times New Roman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64D2"/>
    <w:rPr>
      <w:rFonts w:ascii="Times New Roman" w:hAnsi="Times New Roman" w:cs="Times New Roman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573535"/>
  </w:style>
  <w:style w:type="character" w:styleId="Numrodepage">
    <w:name w:val="page number"/>
    <w:basedOn w:val="Policepardfaut"/>
    <w:uiPriority w:val="99"/>
    <w:semiHidden/>
    <w:unhideWhenUsed/>
    <w:rsid w:val="00573535"/>
  </w:style>
  <w:style w:type="paragraph" w:styleId="Paragraphedeliste">
    <w:name w:val="List Paragraph"/>
    <w:basedOn w:val="Normal"/>
    <w:uiPriority w:val="34"/>
    <w:qFormat/>
    <w:rsid w:val="00E65DF8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C35193"/>
    <w:pPr>
      <w:tabs>
        <w:tab w:val="left" w:pos="380"/>
      </w:tabs>
      <w:spacing w:after="240"/>
      <w:ind w:left="384" w:hanging="384"/>
    </w:pPr>
    <w:rPr>
      <w:lang w:val="en-GB"/>
    </w:rPr>
  </w:style>
  <w:style w:type="character" w:customStyle="1" w:styleId="BibliographyCar">
    <w:name w:val="Bibliography Car"/>
    <w:basedOn w:val="Policepardfaut"/>
    <w:link w:val="Bibliographie1"/>
    <w:rsid w:val="00C35193"/>
    <w:rPr>
      <w:lang w:val="en-GB"/>
    </w:rPr>
  </w:style>
  <w:style w:type="paragraph" w:styleId="Rvision">
    <w:name w:val="Revision"/>
    <w:hidden/>
    <w:uiPriority w:val="99"/>
    <w:semiHidden/>
    <w:rsid w:val="00255EB2"/>
  </w:style>
  <w:style w:type="table" w:styleId="Grilledutableau">
    <w:name w:val="Table Grid"/>
    <w:basedOn w:val="TableauNormal"/>
    <w:uiPriority w:val="39"/>
    <w:rsid w:val="001B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1">
    <w:name w:val="Tableau simple 51"/>
    <w:basedOn w:val="TableauNormal"/>
    <w:uiPriority w:val="45"/>
    <w:rsid w:val="001B3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1B31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1B3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57335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1Clair-Accentuation31">
    <w:name w:val="Tableau Liste 1 Clair - Accentuation 31"/>
    <w:basedOn w:val="TableauNormal"/>
    <w:uiPriority w:val="46"/>
    <w:rsid w:val="00C144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4-Accentuation31">
    <w:name w:val="Tableau Liste 4 - Accentuation 31"/>
    <w:basedOn w:val="TableauNormal"/>
    <w:uiPriority w:val="49"/>
    <w:rsid w:val="000C393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tedefin">
    <w:name w:val="endnote text"/>
    <w:basedOn w:val="Normal"/>
    <w:link w:val="NotedefinCar"/>
    <w:uiPriority w:val="99"/>
    <w:unhideWhenUsed/>
    <w:rsid w:val="000C3936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0C3936"/>
    <w:rPr>
      <w:sz w:val="20"/>
      <w:szCs w:val="20"/>
    </w:rPr>
  </w:style>
  <w:style w:type="table" w:customStyle="1" w:styleId="TableauGrille2-Accentuation32">
    <w:name w:val="Tableau Grille 2 - Accentuation 32"/>
    <w:basedOn w:val="TableauNormal"/>
    <w:uiPriority w:val="47"/>
    <w:rsid w:val="00E27F7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CB58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B44D1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B44D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3">
    <w:name w:val="List Table 4 Accent 3"/>
    <w:basedOn w:val="TableauNormal"/>
    <w:uiPriority w:val="49"/>
    <w:rsid w:val="0085776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2">
    <w:name w:val="Plain Table 2"/>
    <w:basedOn w:val="TableauNormal"/>
    <w:uiPriority w:val="42"/>
    <w:rsid w:val="009861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986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9861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2-Accentuation3">
    <w:name w:val="Grid Table 2 Accent 3"/>
    <w:basedOn w:val="TableauNormal"/>
    <w:uiPriority w:val="47"/>
    <w:rsid w:val="00986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ppeldenotedefin">
    <w:name w:val="endnote reference"/>
    <w:basedOn w:val="Policepardfaut"/>
    <w:uiPriority w:val="99"/>
    <w:semiHidden/>
    <w:unhideWhenUsed/>
    <w:rsid w:val="00986165"/>
    <w:rPr>
      <w:vertAlign w:val="superscript"/>
    </w:rPr>
  </w:style>
  <w:style w:type="table" w:styleId="TableauListe1Clair">
    <w:name w:val="List Table 1 Light"/>
    <w:basedOn w:val="TableauNormal"/>
    <w:uiPriority w:val="46"/>
    <w:rsid w:val="00E56E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E56E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3-Accentuation3">
    <w:name w:val="List Table 3 Accent 3"/>
    <w:basedOn w:val="TableauNormal"/>
    <w:uiPriority w:val="48"/>
    <w:rsid w:val="00E56E8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B455C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Grille3-Accentuation3">
    <w:name w:val="Grid Table 3 Accent 3"/>
    <w:basedOn w:val="TableauNormal"/>
    <w:uiPriority w:val="48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4-Accentuation3">
    <w:name w:val="Grid Table 4 Accent 3"/>
    <w:basedOn w:val="TableauNormal"/>
    <w:uiPriority w:val="49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C9618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33D7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33D77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33D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9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6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9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2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D9579A-4068-3642-AD89-6970067F2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21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7</cp:revision>
  <cp:lastPrinted>2018-04-20T06:26:00Z</cp:lastPrinted>
  <dcterms:created xsi:type="dcterms:W3CDTF">2019-06-03T16:57:00Z</dcterms:created>
  <dcterms:modified xsi:type="dcterms:W3CDTF">2019-07-23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oN4LrjaO"/&gt;&lt;style id="http://www.zotero.org/styles/american-medical-association-no-et-al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elayCitationUpdates" value="true"/&gt;&lt;pref name="dontAskDelayCitationUpdates" value="true"/&gt;&lt;/prefs&gt;&lt;/data&gt;</vt:lpwstr>
  </property>
</Properties>
</file>